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F85D" w14:textId="44363297" w:rsidR="00C31D83" w:rsidRDefault="00C31D83" w:rsidP="00C31D83">
      <w:pPr>
        <w:spacing w:line="480" w:lineRule="auto"/>
        <w:jc w:val="center"/>
        <w:rPr>
          <w:b/>
          <w:sz w:val="24"/>
          <w:szCs w:val="24"/>
        </w:rPr>
      </w:pPr>
      <w:r w:rsidRPr="00C31D83">
        <w:rPr>
          <w:b/>
          <w:sz w:val="24"/>
          <w:szCs w:val="24"/>
        </w:rPr>
        <w:t>Supplementary Online Content</w:t>
      </w:r>
    </w:p>
    <w:p w14:paraId="6E3FA059" w14:textId="77777777" w:rsidR="00C31D83" w:rsidRDefault="00C31D83" w:rsidP="00C31D83">
      <w:pPr>
        <w:spacing w:line="480" w:lineRule="auto"/>
        <w:rPr>
          <w:b/>
          <w:sz w:val="24"/>
          <w:szCs w:val="24"/>
        </w:rPr>
      </w:pPr>
    </w:p>
    <w:p w14:paraId="4A172795" w14:textId="77777777" w:rsidR="00C31D83" w:rsidRDefault="00C31D83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DC3EE53" w14:textId="61F1F52F" w:rsidR="007D0584" w:rsidRPr="00D53A95" w:rsidRDefault="007D0584" w:rsidP="00D53A95">
      <w:pPr>
        <w:spacing w:line="480" w:lineRule="auto"/>
        <w:jc w:val="left"/>
        <w:rPr>
          <w:b/>
          <w:sz w:val="24"/>
          <w:szCs w:val="24"/>
        </w:rPr>
      </w:pPr>
      <w:r w:rsidRPr="00D53A95">
        <w:rPr>
          <w:b/>
          <w:sz w:val="24"/>
          <w:szCs w:val="24"/>
        </w:rPr>
        <w:lastRenderedPageBreak/>
        <w:t>Method</w:t>
      </w:r>
      <w:r w:rsidR="00954551">
        <w:rPr>
          <w:b/>
          <w:sz w:val="24"/>
          <w:szCs w:val="24"/>
        </w:rPr>
        <w:t xml:space="preserve"> S1</w:t>
      </w:r>
    </w:p>
    <w:p w14:paraId="5794EDAE" w14:textId="00C75533" w:rsidR="002160EB" w:rsidRPr="00D53A95" w:rsidRDefault="002160EB" w:rsidP="00D53A95">
      <w:pPr>
        <w:spacing w:line="480" w:lineRule="auto"/>
        <w:jc w:val="left"/>
        <w:rPr>
          <w:b/>
          <w:sz w:val="24"/>
          <w:szCs w:val="24"/>
        </w:rPr>
      </w:pPr>
      <w:r w:rsidRPr="00D53A95">
        <w:rPr>
          <w:b/>
          <w:sz w:val="24"/>
          <w:szCs w:val="24"/>
        </w:rPr>
        <w:t>Assessment of arrhythmias</w:t>
      </w:r>
    </w:p>
    <w:p w14:paraId="076F1BC8" w14:textId="0042CCF4" w:rsidR="002160EB" w:rsidRPr="00D53A95" w:rsidRDefault="002160EB" w:rsidP="00D53A95">
      <w:pPr>
        <w:spacing w:line="480" w:lineRule="auto"/>
        <w:rPr>
          <w:sz w:val="24"/>
          <w:szCs w:val="24"/>
        </w:rPr>
      </w:pPr>
      <w:r w:rsidRPr="00D53A95">
        <w:rPr>
          <w:sz w:val="24"/>
          <w:szCs w:val="24"/>
        </w:rPr>
        <w:t>At baseline (wave 1), participants were identified as having a history of arrhythmias based on their response to the question: Has a doctor ever told you that you [have/have had] an abnormal heart rhythm? During follow-up (wave 2 to wave 9), incident arrhythmias cases were identified at each wave by asking: “abnormal heart rhythm diagnosis newly reported at this wave.</w:t>
      </w:r>
    </w:p>
    <w:p w14:paraId="5AB11C3B" w14:textId="77777777" w:rsidR="002160EB" w:rsidRPr="00D53A95" w:rsidRDefault="002160EB" w:rsidP="00D53A95">
      <w:pPr>
        <w:spacing w:line="480" w:lineRule="auto"/>
        <w:jc w:val="left"/>
        <w:rPr>
          <w:b/>
          <w:sz w:val="24"/>
          <w:szCs w:val="24"/>
        </w:rPr>
      </w:pPr>
    </w:p>
    <w:p w14:paraId="344E1A53" w14:textId="09248FE6" w:rsidR="007D0584" w:rsidRPr="00D53A95" w:rsidRDefault="007D0584" w:rsidP="00D53A95">
      <w:pPr>
        <w:spacing w:line="480" w:lineRule="auto"/>
        <w:jc w:val="left"/>
        <w:rPr>
          <w:b/>
          <w:sz w:val="24"/>
          <w:szCs w:val="24"/>
        </w:rPr>
      </w:pPr>
      <w:r w:rsidRPr="00D53A95">
        <w:rPr>
          <w:b/>
          <w:sz w:val="24"/>
          <w:szCs w:val="24"/>
        </w:rPr>
        <w:t>Assessment of stroke</w:t>
      </w:r>
    </w:p>
    <w:p w14:paraId="7ADC6CA7" w14:textId="1E99C516" w:rsidR="007D0584" w:rsidRPr="00D53A95" w:rsidRDefault="004F6B52" w:rsidP="00D53A95">
      <w:pPr>
        <w:spacing w:line="480" w:lineRule="auto"/>
        <w:rPr>
          <w:sz w:val="24"/>
          <w:szCs w:val="24"/>
        </w:rPr>
      </w:pPr>
      <w:r w:rsidRPr="00D53A95">
        <w:rPr>
          <w:sz w:val="24"/>
          <w:szCs w:val="24"/>
        </w:rPr>
        <w:t>At baseline (wave 1), participants were identified as having a history of stroke based on their response to the question: Has a doctor ever told you that you [have/have had] a stroke (cerebral vascular disease)? During follow-up (wave 2 to wave 9), incident stroke cases were identified at each wave by asking: “stroke diagnosis newly reported at this wave</w:t>
      </w:r>
      <w:r w:rsidR="00CB27A1" w:rsidRPr="00D53A95">
        <w:rPr>
          <w:sz w:val="24"/>
          <w:szCs w:val="24"/>
        </w:rPr>
        <w:t>.</w:t>
      </w:r>
    </w:p>
    <w:p w14:paraId="18519899" w14:textId="77777777" w:rsidR="004F6B52" w:rsidRPr="00D53A95" w:rsidRDefault="004F6B52" w:rsidP="00D53A95">
      <w:pPr>
        <w:spacing w:line="480" w:lineRule="auto"/>
        <w:rPr>
          <w:sz w:val="24"/>
          <w:szCs w:val="24"/>
        </w:rPr>
      </w:pPr>
    </w:p>
    <w:p w14:paraId="092E0D10" w14:textId="64D245E0" w:rsidR="007D0584" w:rsidRPr="00D53A95" w:rsidRDefault="007D0584" w:rsidP="00D53A95">
      <w:pPr>
        <w:spacing w:line="480" w:lineRule="auto"/>
        <w:jc w:val="left"/>
        <w:rPr>
          <w:b/>
          <w:sz w:val="24"/>
          <w:szCs w:val="24"/>
        </w:rPr>
      </w:pPr>
      <w:r w:rsidRPr="00D53A95">
        <w:rPr>
          <w:b/>
          <w:sz w:val="24"/>
          <w:szCs w:val="24"/>
        </w:rPr>
        <w:t xml:space="preserve">Assessment of </w:t>
      </w:r>
      <w:r w:rsidR="004F6B52" w:rsidRPr="00D53A95">
        <w:rPr>
          <w:b/>
          <w:sz w:val="24"/>
          <w:szCs w:val="24"/>
        </w:rPr>
        <w:t xml:space="preserve">coronary heart disease </w:t>
      </w:r>
    </w:p>
    <w:p w14:paraId="46B7E5B2" w14:textId="17D030C4" w:rsidR="007D0584" w:rsidRPr="00D53A95" w:rsidRDefault="004F6B52" w:rsidP="00D53A95">
      <w:pPr>
        <w:spacing w:line="480" w:lineRule="auto"/>
        <w:rPr>
          <w:sz w:val="24"/>
          <w:szCs w:val="24"/>
        </w:rPr>
      </w:pPr>
      <w:r w:rsidRPr="00D53A95">
        <w:rPr>
          <w:sz w:val="24"/>
          <w:szCs w:val="24"/>
        </w:rPr>
        <w:t>Participants were</w:t>
      </w:r>
      <w:r w:rsidRPr="00D53A95">
        <w:rPr>
          <w:rFonts w:hint="eastAsia"/>
          <w:sz w:val="24"/>
          <w:szCs w:val="24"/>
        </w:rPr>
        <w:t xml:space="preserve"> </w:t>
      </w:r>
      <w:r w:rsidRPr="00D53A95">
        <w:rPr>
          <w:sz w:val="24"/>
          <w:szCs w:val="24"/>
        </w:rPr>
        <w:t>classiﬁed as having coronary heart disease (CHD) if they had been diagnosed</w:t>
      </w:r>
      <w:r w:rsidRPr="00D53A95">
        <w:rPr>
          <w:rFonts w:hint="eastAsia"/>
          <w:sz w:val="24"/>
          <w:szCs w:val="24"/>
        </w:rPr>
        <w:t xml:space="preserve"> </w:t>
      </w:r>
      <w:r w:rsidRPr="00D53A95">
        <w:rPr>
          <w:sz w:val="24"/>
          <w:szCs w:val="24"/>
        </w:rPr>
        <w:t>with myocardial infarction and/or angina.</w:t>
      </w:r>
      <w:r w:rsidRPr="00D53A95">
        <w:rPr>
          <w:rFonts w:hint="eastAsia"/>
          <w:sz w:val="24"/>
          <w:szCs w:val="24"/>
        </w:rPr>
        <w:t xml:space="preserve"> </w:t>
      </w:r>
      <w:r w:rsidR="007D0584" w:rsidRPr="00D53A95">
        <w:rPr>
          <w:sz w:val="24"/>
          <w:szCs w:val="24"/>
        </w:rPr>
        <w:t xml:space="preserve">At baseline (wave 1), we identified participants with a history of </w:t>
      </w:r>
      <w:r w:rsidRPr="00D53A95">
        <w:rPr>
          <w:sz w:val="24"/>
          <w:szCs w:val="24"/>
        </w:rPr>
        <w:t>CHD</w:t>
      </w:r>
      <w:r w:rsidR="007D0584" w:rsidRPr="00D53A95">
        <w:rPr>
          <w:sz w:val="24"/>
          <w:szCs w:val="24"/>
        </w:rPr>
        <w:t xml:space="preserve"> through this question: Has a doctor ever told you that you [have/have had] </w:t>
      </w:r>
      <w:r w:rsidRPr="00D53A95">
        <w:rPr>
          <w:sz w:val="24"/>
          <w:szCs w:val="24"/>
        </w:rPr>
        <w:t>a heart attack (including myocardial infarction or coronary thrombosis)</w:t>
      </w:r>
      <w:r w:rsidR="0087341F" w:rsidRPr="00D53A95">
        <w:rPr>
          <w:sz w:val="24"/>
          <w:szCs w:val="24"/>
        </w:rPr>
        <w:t xml:space="preserve"> or angina</w:t>
      </w:r>
      <w:r w:rsidR="007D0584" w:rsidRPr="00D53A95">
        <w:rPr>
          <w:sz w:val="24"/>
          <w:szCs w:val="24"/>
        </w:rPr>
        <w:t>. During follow-up (wave 2 to wave 9), we identified participants with incident</w:t>
      </w:r>
      <w:r w:rsidR="0087341F" w:rsidRPr="00D53A95">
        <w:rPr>
          <w:sz w:val="24"/>
          <w:szCs w:val="24"/>
        </w:rPr>
        <w:t xml:space="preserve"> CHD</w:t>
      </w:r>
      <w:r w:rsidR="007D0584" w:rsidRPr="00D53A95">
        <w:rPr>
          <w:sz w:val="24"/>
          <w:szCs w:val="24"/>
        </w:rPr>
        <w:t xml:space="preserve"> via the following question at each wave: </w:t>
      </w:r>
      <w:r w:rsidR="0087341F" w:rsidRPr="00D53A95">
        <w:rPr>
          <w:sz w:val="24"/>
          <w:szCs w:val="24"/>
        </w:rPr>
        <w:t xml:space="preserve">“heart attack (myocardial </w:t>
      </w:r>
      <w:r w:rsidR="0087341F" w:rsidRPr="00D53A95">
        <w:rPr>
          <w:sz w:val="24"/>
          <w:szCs w:val="24"/>
        </w:rPr>
        <w:lastRenderedPageBreak/>
        <w:t>infarction or coronary</w:t>
      </w:r>
      <w:r w:rsidR="0087341F" w:rsidRPr="00D53A95">
        <w:rPr>
          <w:rFonts w:hint="eastAsia"/>
          <w:sz w:val="24"/>
          <w:szCs w:val="24"/>
        </w:rPr>
        <w:t xml:space="preserve"> </w:t>
      </w:r>
      <w:r w:rsidR="0087341F" w:rsidRPr="00D53A95">
        <w:rPr>
          <w:sz w:val="24"/>
          <w:szCs w:val="24"/>
        </w:rPr>
        <w:t>thrombosis) diagnosis newly reported” or “angina</w:t>
      </w:r>
      <w:r w:rsidR="0087341F" w:rsidRPr="00D53A95">
        <w:rPr>
          <w:rFonts w:hint="eastAsia"/>
          <w:sz w:val="24"/>
          <w:szCs w:val="24"/>
        </w:rPr>
        <w:t xml:space="preserve"> </w:t>
      </w:r>
      <w:r w:rsidR="0087341F" w:rsidRPr="00D53A95">
        <w:rPr>
          <w:sz w:val="24"/>
          <w:szCs w:val="24"/>
        </w:rPr>
        <w:t>diagnosis newly reported”.</w:t>
      </w:r>
      <w:r w:rsidR="007D0584" w:rsidRPr="00D53A95">
        <w:rPr>
          <w:sz w:val="24"/>
          <w:szCs w:val="24"/>
        </w:rPr>
        <w:t xml:space="preserve"> </w:t>
      </w:r>
    </w:p>
    <w:p w14:paraId="5451B9BB" w14:textId="33F74AA4" w:rsidR="0053505D" w:rsidRPr="00D53A95" w:rsidRDefault="0053505D" w:rsidP="00D53A95">
      <w:pPr>
        <w:spacing w:line="480" w:lineRule="auto"/>
        <w:rPr>
          <w:sz w:val="24"/>
          <w:szCs w:val="24"/>
        </w:rPr>
      </w:pPr>
    </w:p>
    <w:p w14:paraId="11C87EDF" w14:textId="44161700" w:rsidR="001A335B" w:rsidRPr="00D53A95" w:rsidRDefault="001A335B" w:rsidP="00D53A95">
      <w:pPr>
        <w:widowControl/>
        <w:spacing w:line="480" w:lineRule="auto"/>
        <w:jc w:val="left"/>
        <w:rPr>
          <w:sz w:val="24"/>
          <w:szCs w:val="24"/>
        </w:rPr>
      </w:pPr>
      <w:r w:rsidRPr="00D53A95">
        <w:rPr>
          <w:b/>
          <w:sz w:val="24"/>
          <w:szCs w:val="24"/>
        </w:rPr>
        <w:t>Statistical analysis</w:t>
      </w:r>
    </w:p>
    <w:p w14:paraId="6678FD07" w14:textId="77777777" w:rsidR="00272C60" w:rsidRDefault="00272C60" w:rsidP="00D53A95">
      <w:pPr>
        <w:widowControl/>
        <w:spacing w:line="480" w:lineRule="auto"/>
        <w:jc w:val="left"/>
        <w:rPr>
          <w:sz w:val="24"/>
          <w:szCs w:val="24"/>
        </w:rPr>
      </w:pPr>
      <w:r w:rsidRPr="00272C60">
        <w:rPr>
          <w:sz w:val="24"/>
          <w:szCs w:val="24"/>
        </w:rPr>
        <w:t>The conceptual model of our study</w:t>
      </w:r>
      <w:r>
        <w:rPr>
          <w:sz w:val="24"/>
          <w:szCs w:val="24"/>
        </w:rPr>
        <w:t xml:space="preserve"> is shown as follows:</w:t>
      </w:r>
    </w:p>
    <w:p w14:paraId="27795A60" w14:textId="77777777" w:rsidR="00272C60" w:rsidRDefault="00272C60" w:rsidP="00D53A95">
      <w:pPr>
        <w:widowControl/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FA3670D" wp14:editId="6212B1DB">
            <wp:extent cx="5093656" cy="28168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60" cy="2827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5C969D" w14:textId="77777777" w:rsidR="00C31D83" w:rsidRDefault="004E4F04" w:rsidP="004E4F04">
      <w:pPr>
        <w:widowControl/>
        <w:spacing w:line="480" w:lineRule="auto"/>
        <w:rPr>
          <w:sz w:val="24"/>
          <w:szCs w:val="24"/>
        </w:rPr>
      </w:pPr>
      <w:r w:rsidRPr="004E4F04">
        <w:rPr>
          <w:sz w:val="24"/>
          <w:szCs w:val="24"/>
        </w:rPr>
        <w:t>The black dashed line represents the possible trajectory of the control group without incident stroke. The cognitive trajectories of the arrhythmias group (red lines)</w:t>
      </w:r>
      <w:r>
        <w:rPr>
          <w:sz w:val="24"/>
          <w:szCs w:val="24"/>
        </w:rPr>
        <w:t xml:space="preserve"> </w:t>
      </w:r>
      <w:r w:rsidRPr="004E4F04">
        <w:rPr>
          <w:sz w:val="24"/>
          <w:szCs w:val="24"/>
        </w:rPr>
        <w:t xml:space="preserve">consisted of the trajectories before arrhythmias, an acute decline at the time of arrhythmias, and an accelerated decline after arrhythmias.   </w:t>
      </w:r>
    </w:p>
    <w:p w14:paraId="2BA134AC" w14:textId="245582AD" w:rsidR="00C31D83" w:rsidRDefault="00FD16A2" w:rsidP="00FD16A2">
      <w:pPr>
        <w:widowControl/>
        <w:spacing w:line="360" w:lineRule="auto"/>
        <w:rPr>
          <w:sz w:val="24"/>
          <w:szCs w:val="24"/>
        </w:rPr>
      </w:pPr>
      <w:r w:rsidRPr="00FD16A2">
        <w:rPr>
          <w:sz w:val="24"/>
          <w:szCs w:val="24"/>
        </w:rPr>
        <w:t xml:space="preserve">The paramete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FD16A2">
        <w:rPr>
          <w:sz w:val="24"/>
          <w:szCs w:val="24"/>
        </w:rPr>
        <w:t xml:space="preserve">reﬂected the average rate of cognitive change for the entire arrhythmias-free group. The variable “arrhythmias” was coded 1 for individual who experienced incident arrhythmias during the follow-up and 0 for those who did not. The paramete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FD16A2">
        <w:rPr>
          <w:sz w:val="24"/>
          <w:szCs w:val="24"/>
        </w:rPr>
        <w:t>reﬂect the baseline cognition diﬀerence between the arrhythmias</w:t>
      </w:r>
      <w:r w:rsidRPr="009C2D24">
        <w:rPr>
          <w:iCs/>
          <w:sz w:val="24"/>
          <w:szCs w:val="24"/>
        </w:rPr>
        <w:t xml:space="preserve"> group and the arrhythmias-free group. The paramete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9C2D24">
        <w:rPr>
          <w:sz w:val="24"/>
          <w:szCs w:val="24"/>
        </w:rPr>
        <w:t xml:space="preserve">for </w:t>
      </w:r>
      <w:r w:rsidRPr="009C2D24">
        <w:rPr>
          <w:iCs/>
          <w:sz w:val="24"/>
          <w:szCs w:val="24"/>
        </w:rPr>
        <w:t>the interaction term “</w:t>
      </w:r>
      <m:oMath>
        <m:r>
          <m:rPr>
            <m:nor/>
          </m:rPr>
          <w:rPr>
            <w:sz w:val="24"/>
            <w:szCs w:val="24"/>
          </w:rPr>
          <m:t>arrhythmias×time</m:t>
        </m:r>
      </m:oMath>
      <w:r w:rsidRPr="009C2D24">
        <w:rPr>
          <w:iCs/>
          <w:sz w:val="24"/>
          <w:szCs w:val="24"/>
        </w:rPr>
        <w:t>” reﬂected the average diﬀerence in the cognitive change rate between the arrhythmias group during the pre-arrhythmias period and the arrhythmias-</w:t>
      </w:r>
      <w:r w:rsidRPr="009C2D24">
        <w:rPr>
          <w:iCs/>
          <w:sz w:val="24"/>
          <w:szCs w:val="24"/>
        </w:rPr>
        <w:lastRenderedPageBreak/>
        <w:t>free group during the whole follow-up period. The variable “post-arrhythmias”</w:t>
      </w:r>
      <w:r w:rsidRPr="009C2D24">
        <w:rPr>
          <w:sz w:val="24"/>
          <w:szCs w:val="28"/>
        </w:rPr>
        <w:t xml:space="preserve"> was a time-varying incident arrhythmias variable (the value changes from 0 to 1 at the time of incident arrhythmia) and </w:t>
      </w:r>
      <w:r w:rsidRPr="009C2D24">
        <w:rPr>
          <w:iCs/>
          <w:sz w:val="24"/>
          <w:szCs w:val="24"/>
        </w:rPr>
        <w:t xml:space="preserve">the paramete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sz w:val="24"/>
                <w:szCs w:val="24"/>
              </w:rPr>
              <m:t>4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9C2D24">
        <w:rPr>
          <w:sz w:val="24"/>
          <w:szCs w:val="28"/>
        </w:rPr>
        <w:t xml:space="preserve">estimated the effect of incident arrhythmias on the acute decline in cognitive function at the time of the event. The </w:t>
      </w:r>
      <w:r w:rsidRPr="009C2D24">
        <w:rPr>
          <w:iCs/>
          <w:sz w:val="24"/>
          <w:szCs w:val="24"/>
        </w:rPr>
        <w:t>variable</w:t>
      </w:r>
      <w:r w:rsidRPr="009C2D24">
        <w:rPr>
          <w:sz w:val="24"/>
          <w:szCs w:val="28"/>
        </w:rPr>
        <w:t xml:space="preserve"> “time-after-arrhythmia” was set to 0 for the arrhythmias-free group and for the arrhythmias group during the pre-arrhythmia diagnosis period. </w:t>
      </w:r>
      <w:r w:rsidRPr="009C2D24">
        <w:rPr>
          <w:iCs/>
          <w:sz w:val="24"/>
          <w:szCs w:val="24"/>
        </w:rPr>
        <w:t xml:space="preserve">The paramete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sz w:val="24"/>
                <w:szCs w:val="24"/>
              </w:rPr>
              <m:t>5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9C2D24">
        <w:rPr>
          <w:sz w:val="24"/>
          <w:szCs w:val="24"/>
        </w:rPr>
        <w:t xml:space="preserve">could </w:t>
      </w:r>
      <w:r w:rsidRPr="009C2D24">
        <w:rPr>
          <w:sz w:val="24"/>
          <w:szCs w:val="28"/>
        </w:rPr>
        <w:t xml:space="preserve">assess whether incident arrhythmias were associated with a faster rate of cognitive decline in the years following the arrhythmias event. </w:t>
      </w:r>
      <w:r w:rsidR="00C31D83">
        <w:rPr>
          <w:sz w:val="24"/>
          <w:szCs w:val="24"/>
        </w:rPr>
        <w:br w:type="page"/>
      </w:r>
    </w:p>
    <w:p w14:paraId="21EF2C78" w14:textId="77777777" w:rsidR="00C31D83" w:rsidRDefault="00C31D83" w:rsidP="004E4F04">
      <w:pPr>
        <w:widowControl/>
        <w:spacing w:line="480" w:lineRule="auto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5B33753" wp14:editId="15513B46">
            <wp:extent cx="5274310" cy="33312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6DC5F" w14:textId="3C608E0C" w:rsidR="00DF27AF" w:rsidRPr="00C31D83" w:rsidRDefault="00C31D83" w:rsidP="004E4F04">
      <w:pPr>
        <w:widowControl/>
        <w:spacing w:line="480" w:lineRule="auto"/>
        <w:rPr>
          <w:b/>
          <w:bCs/>
          <w:sz w:val="24"/>
          <w:szCs w:val="24"/>
        </w:rPr>
      </w:pPr>
      <w:r w:rsidRPr="00C31D83">
        <w:rPr>
          <w:b/>
          <w:bCs/>
          <w:sz w:val="24"/>
          <w:szCs w:val="24"/>
        </w:rPr>
        <w:t xml:space="preserve">Figure </w:t>
      </w:r>
      <w:r w:rsidR="00954551">
        <w:rPr>
          <w:b/>
          <w:bCs/>
          <w:sz w:val="24"/>
          <w:szCs w:val="24"/>
        </w:rPr>
        <w:t>S</w:t>
      </w:r>
      <w:r w:rsidRPr="00C31D83">
        <w:rPr>
          <w:b/>
          <w:bCs/>
          <w:sz w:val="24"/>
          <w:szCs w:val="24"/>
        </w:rPr>
        <w:t>1. Study Participants Selection from the English Longitudinal Study of Ageing</w:t>
      </w:r>
      <w:r w:rsidR="00DF27AF" w:rsidRPr="00C31D83">
        <w:rPr>
          <w:b/>
          <w:bCs/>
          <w:sz w:val="24"/>
          <w:szCs w:val="24"/>
        </w:rPr>
        <w:br w:type="page"/>
      </w:r>
    </w:p>
    <w:p w14:paraId="30DDF8B3" w14:textId="77777777" w:rsidR="00704132" w:rsidRPr="00782547" w:rsidRDefault="00704132">
      <w:pPr>
        <w:rPr>
          <w:szCs w:val="21"/>
        </w:rPr>
      </w:pPr>
    </w:p>
    <w:tbl>
      <w:tblPr>
        <w:tblW w:w="5775" w:type="pct"/>
        <w:jc w:val="center"/>
        <w:tblLook w:val="04A0" w:firstRow="1" w:lastRow="0" w:firstColumn="1" w:lastColumn="0" w:noHBand="0" w:noVBand="1"/>
      </w:tblPr>
      <w:tblGrid>
        <w:gridCol w:w="2529"/>
        <w:gridCol w:w="2529"/>
        <w:gridCol w:w="3035"/>
        <w:gridCol w:w="1500"/>
      </w:tblGrid>
      <w:tr w:rsidR="00952B64" w:rsidRPr="00782547" w14:paraId="5CAED1DF" w14:textId="77777777" w:rsidTr="00B3526F">
        <w:trPr>
          <w:trHeight w:val="202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DDCDA48" w14:textId="3D20B42D" w:rsidR="00952B64" w:rsidRPr="00782547" w:rsidRDefault="00952B64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 xml:space="preserve">Table </w:t>
            </w:r>
            <w:r w:rsidR="00954551">
              <w:rPr>
                <w:b/>
                <w:szCs w:val="21"/>
              </w:rPr>
              <w:t>S</w:t>
            </w:r>
            <w:r w:rsidRPr="00782547">
              <w:rPr>
                <w:b/>
                <w:szCs w:val="21"/>
              </w:rPr>
              <w:t xml:space="preserve">1. The numbers of participants in the incident </w:t>
            </w:r>
            <w:r w:rsidRPr="00782547">
              <w:rPr>
                <w:rFonts w:hint="eastAsia"/>
                <w:b/>
                <w:szCs w:val="21"/>
              </w:rPr>
              <w:t>a</w:t>
            </w:r>
            <w:r w:rsidRPr="00782547">
              <w:rPr>
                <w:b/>
                <w:szCs w:val="21"/>
              </w:rPr>
              <w:t>rrhythmias group and in the non-arrhythmias group at waves 1 to 9</w:t>
            </w:r>
          </w:p>
        </w:tc>
      </w:tr>
      <w:tr w:rsidR="00E30876" w:rsidRPr="00782547" w14:paraId="7334CAEB" w14:textId="77777777" w:rsidTr="00B3526F">
        <w:trPr>
          <w:trHeight w:val="202"/>
          <w:jc w:val="center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28403D25" w14:textId="77777777" w:rsidR="00E30876" w:rsidRPr="00782547" w:rsidRDefault="00E30876" w:rsidP="004E5F73">
            <w:pPr>
              <w:spacing w:line="360" w:lineRule="auto"/>
              <w:jc w:val="left"/>
              <w:rPr>
                <w:b/>
                <w:szCs w:val="21"/>
              </w:rPr>
            </w:pPr>
          </w:p>
        </w:tc>
        <w:tc>
          <w:tcPr>
            <w:tcW w:w="2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67076" w14:textId="77777777" w:rsidR="00E30876" w:rsidRPr="00782547" w:rsidRDefault="00E30876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Numbers of participants in two groups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31C5254D" w14:textId="77777777" w:rsidR="00E30876" w:rsidRPr="00782547" w:rsidRDefault="00E30876" w:rsidP="004E5F73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</w:tr>
      <w:tr w:rsidR="00E30876" w:rsidRPr="00782547" w14:paraId="78CBDA52" w14:textId="77777777" w:rsidTr="00B3526F">
        <w:trPr>
          <w:trHeight w:val="70"/>
          <w:jc w:val="center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4B59924E" w14:textId="77777777" w:rsidR="00E30876" w:rsidRPr="00782547" w:rsidRDefault="00E30876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s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E9AC5" w14:textId="2E5A97A6" w:rsidR="00E30876" w:rsidRPr="00782547" w:rsidRDefault="00E30876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Non-</w:t>
            </w:r>
            <w:r w:rsidR="00895A52" w:rsidRPr="00782547">
              <w:rPr>
                <w:b/>
                <w:szCs w:val="21"/>
              </w:rPr>
              <w:t>a</w:t>
            </w:r>
            <w:r w:rsidR="004C39FF" w:rsidRPr="00782547">
              <w:rPr>
                <w:b/>
                <w:szCs w:val="21"/>
              </w:rPr>
              <w:t>rrhythmias</w:t>
            </w:r>
            <w:r w:rsidRPr="00782547">
              <w:rPr>
                <w:b/>
                <w:szCs w:val="21"/>
              </w:rPr>
              <w:t xml:space="preserve"> group (%</w:t>
            </w:r>
            <w:r w:rsidRPr="00782547">
              <w:rPr>
                <w:szCs w:val="21"/>
                <w:vertAlign w:val="superscript"/>
              </w:rPr>
              <w:t>*</w:t>
            </w:r>
            <w:r w:rsidRPr="00782547">
              <w:rPr>
                <w:b/>
                <w:szCs w:val="21"/>
              </w:rPr>
              <w:t>)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448A3" w14:textId="7E667BFC" w:rsidR="00E30876" w:rsidRPr="00782547" w:rsidRDefault="00E30876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 xml:space="preserve">Incident </w:t>
            </w:r>
            <w:r w:rsidR="00895A52" w:rsidRPr="00782547">
              <w:rPr>
                <w:b/>
                <w:szCs w:val="21"/>
              </w:rPr>
              <w:t>a</w:t>
            </w:r>
            <w:r w:rsidR="004C39FF" w:rsidRPr="00782547">
              <w:rPr>
                <w:b/>
                <w:szCs w:val="21"/>
              </w:rPr>
              <w:t>rrhythmias</w:t>
            </w:r>
            <w:r w:rsidRPr="00782547">
              <w:rPr>
                <w:b/>
                <w:szCs w:val="21"/>
              </w:rPr>
              <w:t xml:space="preserve"> groups (%</w:t>
            </w:r>
            <w:r w:rsidRPr="00782547">
              <w:rPr>
                <w:szCs w:val="21"/>
                <w:vertAlign w:val="superscript"/>
              </w:rPr>
              <w:t>*</w:t>
            </w:r>
            <w:r w:rsidRPr="00782547">
              <w:rPr>
                <w:b/>
                <w:szCs w:val="21"/>
              </w:rPr>
              <w:t>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63B38395" w14:textId="77777777" w:rsidR="00E30876" w:rsidRPr="00782547" w:rsidRDefault="00E30876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Total (%</w:t>
            </w:r>
            <w:r w:rsidRPr="00782547">
              <w:rPr>
                <w:szCs w:val="21"/>
                <w:vertAlign w:val="superscript"/>
              </w:rPr>
              <w:t>*</w:t>
            </w:r>
            <w:r w:rsidRPr="00782547">
              <w:rPr>
                <w:b/>
                <w:szCs w:val="21"/>
              </w:rPr>
              <w:t>)</w:t>
            </w:r>
          </w:p>
        </w:tc>
      </w:tr>
      <w:tr w:rsidR="00E30876" w:rsidRPr="00782547" w14:paraId="4C5C3B23" w14:textId="77777777" w:rsidTr="00B3526F">
        <w:trPr>
          <w:trHeight w:val="160"/>
          <w:jc w:val="center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3F836AE8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1 (2002-2003)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2FA92E82" w14:textId="074102AD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866</w:t>
            </w:r>
            <w:r w:rsidR="00E30876" w:rsidRPr="00782547">
              <w:rPr>
                <w:szCs w:val="21"/>
              </w:rPr>
              <w:t xml:space="preserve"> (100.0)</w:t>
            </w:r>
          </w:p>
        </w:tc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</w:tcPr>
          <w:p w14:paraId="0869FE1B" w14:textId="02EFA004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 xml:space="preserve">628 </w:t>
            </w:r>
            <w:r w:rsidR="00E30876" w:rsidRPr="00782547">
              <w:rPr>
                <w:szCs w:val="21"/>
              </w:rPr>
              <w:t>(100.0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65461338" w14:textId="77C74157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 xml:space="preserve">6494 </w:t>
            </w:r>
            <w:r w:rsidR="00E30876" w:rsidRPr="00782547">
              <w:rPr>
                <w:szCs w:val="21"/>
              </w:rPr>
              <w:t>(100.0)</w:t>
            </w:r>
          </w:p>
        </w:tc>
      </w:tr>
      <w:tr w:rsidR="00E30876" w:rsidRPr="00782547" w14:paraId="4BF5791A" w14:textId="77777777" w:rsidTr="00B3526F">
        <w:trPr>
          <w:trHeight w:val="136"/>
          <w:jc w:val="center"/>
        </w:trPr>
        <w:tc>
          <w:tcPr>
            <w:tcW w:w="1318" w:type="pct"/>
            <w:shd w:val="clear" w:color="auto" w:fill="auto"/>
          </w:tcPr>
          <w:p w14:paraId="095587DB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2 (2004-2005)</w:t>
            </w:r>
          </w:p>
        </w:tc>
        <w:tc>
          <w:tcPr>
            <w:tcW w:w="1318" w:type="pct"/>
            <w:shd w:val="clear" w:color="auto" w:fill="auto"/>
          </w:tcPr>
          <w:p w14:paraId="3149A3BE" w14:textId="4C4E9440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506</w:t>
            </w:r>
            <w:r w:rsidR="00E30876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3.9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711B78ED" w14:textId="17867ECD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01</w:t>
            </w:r>
            <w:r w:rsidR="00E30876" w:rsidRPr="00782547">
              <w:rPr>
                <w:szCs w:val="21"/>
              </w:rPr>
              <w:t xml:space="preserve"> (</w:t>
            </w:r>
            <w:r w:rsidR="00C72D4D" w:rsidRPr="00782547">
              <w:rPr>
                <w:szCs w:val="21"/>
              </w:rPr>
              <w:t>95.7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45FB122F" w14:textId="39456D75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107</w:t>
            </w:r>
            <w:r w:rsidR="00E30876" w:rsidRPr="00782547">
              <w:rPr>
                <w:szCs w:val="21"/>
              </w:rPr>
              <w:t xml:space="preserve"> (94.</w:t>
            </w:r>
            <w:r w:rsidR="0036565A" w:rsidRPr="00782547">
              <w:rPr>
                <w:szCs w:val="21"/>
              </w:rPr>
              <w:t>0</w:t>
            </w:r>
            <w:r w:rsidR="00E30876" w:rsidRPr="00782547">
              <w:rPr>
                <w:szCs w:val="21"/>
              </w:rPr>
              <w:t>)</w:t>
            </w:r>
          </w:p>
        </w:tc>
      </w:tr>
      <w:tr w:rsidR="00E30876" w:rsidRPr="00782547" w14:paraId="306706EA" w14:textId="77777777" w:rsidTr="00B3526F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2333C718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3 (2006-2007)</w:t>
            </w:r>
          </w:p>
        </w:tc>
        <w:tc>
          <w:tcPr>
            <w:tcW w:w="1318" w:type="pct"/>
            <w:shd w:val="clear" w:color="auto" w:fill="auto"/>
          </w:tcPr>
          <w:p w14:paraId="1469A5BC" w14:textId="1DA94830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658</w:t>
            </w:r>
            <w:r w:rsidR="00E30876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79.4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3407D1BF" w14:textId="348E8563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69</w:t>
            </w:r>
            <w:r w:rsidR="00E30876" w:rsidRPr="00782547">
              <w:rPr>
                <w:szCs w:val="21"/>
              </w:rPr>
              <w:t xml:space="preserve"> (90.</w:t>
            </w:r>
            <w:r w:rsidR="00C72D4D" w:rsidRPr="00782547">
              <w:rPr>
                <w:szCs w:val="21"/>
              </w:rPr>
              <w:t>6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2B066BEC" w14:textId="0252402A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227</w:t>
            </w:r>
            <w:r w:rsidR="00E30876" w:rsidRPr="00782547">
              <w:rPr>
                <w:szCs w:val="21"/>
              </w:rPr>
              <w:t xml:space="preserve"> (80.</w:t>
            </w:r>
            <w:r w:rsidR="0036565A" w:rsidRPr="00782547">
              <w:rPr>
                <w:szCs w:val="21"/>
              </w:rPr>
              <w:t>5</w:t>
            </w:r>
            <w:r w:rsidR="00E30876" w:rsidRPr="00782547">
              <w:rPr>
                <w:szCs w:val="21"/>
              </w:rPr>
              <w:t>)</w:t>
            </w:r>
          </w:p>
        </w:tc>
      </w:tr>
      <w:tr w:rsidR="00E30876" w:rsidRPr="00782547" w14:paraId="70CD2FA5" w14:textId="77777777" w:rsidTr="00B3526F">
        <w:trPr>
          <w:trHeight w:val="59"/>
          <w:jc w:val="center"/>
        </w:trPr>
        <w:tc>
          <w:tcPr>
            <w:tcW w:w="1318" w:type="pct"/>
            <w:shd w:val="clear" w:color="auto" w:fill="auto"/>
          </w:tcPr>
          <w:p w14:paraId="7B81121A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4 (2008-2009)</w:t>
            </w:r>
          </w:p>
        </w:tc>
        <w:tc>
          <w:tcPr>
            <w:tcW w:w="1318" w:type="pct"/>
            <w:shd w:val="clear" w:color="auto" w:fill="auto"/>
          </w:tcPr>
          <w:p w14:paraId="21A05A25" w14:textId="7F4AC709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077</w:t>
            </w:r>
            <w:r w:rsidR="00E30876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69.5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1FAF0A18" w14:textId="485B863E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54</w:t>
            </w:r>
            <w:r w:rsidR="00E30876" w:rsidRPr="00782547">
              <w:rPr>
                <w:szCs w:val="21"/>
              </w:rPr>
              <w:t xml:space="preserve"> (8</w:t>
            </w:r>
            <w:r w:rsidR="00C72D4D" w:rsidRPr="00782547">
              <w:rPr>
                <w:szCs w:val="21"/>
              </w:rPr>
              <w:t>8</w:t>
            </w:r>
            <w:r w:rsidR="00E30876" w:rsidRPr="00782547">
              <w:rPr>
                <w:szCs w:val="21"/>
              </w:rPr>
              <w:t>.</w:t>
            </w:r>
            <w:r w:rsidR="00C72D4D" w:rsidRPr="00782547">
              <w:rPr>
                <w:szCs w:val="21"/>
              </w:rPr>
              <w:t>2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19230D98" w14:textId="0DE54BFE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631</w:t>
            </w:r>
            <w:r w:rsidR="00E30876" w:rsidRPr="00782547">
              <w:rPr>
                <w:szCs w:val="21"/>
              </w:rPr>
              <w:t xml:space="preserve"> (71.</w:t>
            </w:r>
            <w:r w:rsidR="0036565A" w:rsidRPr="00782547">
              <w:rPr>
                <w:szCs w:val="21"/>
              </w:rPr>
              <w:t>3</w:t>
            </w:r>
            <w:r w:rsidR="00E30876" w:rsidRPr="00782547">
              <w:rPr>
                <w:szCs w:val="21"/>
              </w:rPr>
              <w:t>)</w:t>
            </w:r>
          </w:p>
        </w:tc>
      </w:tr>
      <w:tr w:rsidR="00E30876" w:rsidRPr="00782547" w14:paraId="0CB56BD9" w14:textId="77777777" w:rsidTr="00B3526F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0AA9CC53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5 (2010-2011)</w:t>
            </w:r>
          </w:p>
        </w:tc>
        <w:tc>
          <w:tcPr>
            <w:tcW w:w="1318" w:type="pct"/>
            <w:shd w:val="clear" w:color="auto" w:fill="auto"/>
          </w:tcPr>
          <w:p w14:paraId="2F10378A" w14:textId="43214CE6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841</w:t>
            </w:r>
            <w:r w:rsidR="00E30876" w:rsidRPr="00782547">
              <w:rPr>
                <w:szCs w:val="21"/>
              </w:rPr>
              <w:t xml:space="preserve"> (6</w:t>
            </w:r>
            <w:r w:rsidR="00C72D4D" w:rsidRPr="00782547">
              <w:rPr>
                <w:szCs w:val="21"/>
              </w:rPr>
              <w:t>5.5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1C2F6321" w14:textId="13FE86F1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57</w:t>
            </w:r>
            <w:r w:rsidR="00E30876" w:rsidRPr="00782547">
              <w:rPr>
                <w:szCs w:val="21"/>
              </w:rPr>
              <w:t xml:space="preserve"> (8</w:t>
            </w:r>
            <w:r w:rsidR="00C72D4D" w:rsidRPr="00782547">
              <w:rPr>
                <w:szCs w:val="21"/>
              </w:rPr>
              <w:t>8</w:t>
            </w:r>
            <w:r w:rsidR="00E30876" w:rsidRPr="00782547">
              <w:rPr>
                <w:szCs w:val="21"/>
              </w:rPr>
              <w:t>.</w:t>
            </w:r>
            <w:r w:rsidR="00C72D4D" w:rsidRPr="00782547">
              <w:rPr>
                <w:szCs w:val="21"/>
              </w:rPr>
              <w:t>7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60FAB317" w14:textId="7A941319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398</w:t>
            </w:r>
            <w:r w:rsidR="00E30876" w:rsidRPr="00782547">
              <w:rPr>
                <w:szCs w:val="21"/>
              </w:rPr>
              <w:t xml:space="preserve"> (6</w:t>
            </w:r>
            <w:r w:rsidR="0036565A" w:rsidRPr="00782547">
              <w:rPr>
                <w:szCs w:val="21"/>
              </w:rPr>
              <w:t>7.7</w:t>
            </w:r>
            <w:r w:rsidR="00E30876" w:rsidRPr="00782547">
              <w:rPr>
                <w:szCs w:val="21"/>
              </w:rPr>
              <w:t>)</w:t>
            </w:r>
          </w:p>
        </w:tc>
      </w:tr>
      <w:tr w:rsidR="00E30876" w:rsidRPr="00782547" w14:paraId="13BD8E63" w14:textId="77777777" w:rsidTr="00B3526F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26F72C4A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6 (2012-2013)</w:t>
            </w:r>
          </w:p>
        </w:tc>
        <w:tc>
          <w:tcPr>
            <w:tcW w:w="1318" w:type="pct"/>
            <w:shd w:val="clear" w:color="auto" w:fill="auto"/>
          </w:tcPr>
          <w:p w14:paraId="736ADF28" w14:textId="1D173B09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516</w:t>
            </w:r>
            <w:r w:rsidR="00E30876" w:rsidRPr="00782547">
              <w:rPr>
                <w:szCs w:val="21"/>
              </w:rPr>
              <w:t xml:space="preserve"> (</w:t>
            </w:r>
            <w:r w:rsidR="00C72D4D" w:rsidRPr="00782547">
              <w:rPr>
                <w:szCs w:val="21"/>
              </w:rPr>
              <w:t>59.9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65FFFE49" w14:textId="4AEB6942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12</w:t>
            </w:r>
            <w:r w:rsidR="00E30876" w:rsidRPr="00782547">
              <w:rPr>
                <w:szCs w:val="21"/>
              </w:rPr>
              <w:t xml:space="preserve"> (</w:t>
            </w:r>
            <w:r w:rsidR="00C72D4D" w:rsidRPr="00782547">
              <w:rPr>
                <w:szCs w:val="21"/>
              </w:rPr>
              <w:t>81.5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28CB20FF" w14:textId="29ABB206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028</w:t>
            </w:r>
            <w:r w:rsidR="00E30876" w:rsidRPr="00782547">
              <w:rPr>
                <w:szCs w:val="21"/>
              </w:rPr>
              <w:t xml:space="preserve"> (6</w:t>
            </w:r>
            <w:r w:rsidR="0036565A" w:rsidRPr="00782547">
              <w:rPr>
                <w:szCs w:val="21"/>
              </w:rPr>
              <w:t>2</w:t>
            </w:r>
            <w:r w:rsidR="00E30876" w:rsidRPr="00782547">
              <w:rPr>
                <w:szCs w:val="21"/>
              </w:rPr>
              <w:t>.0)</w:t>
            </w:r>
          </w:p>
        </w:tc>
      </w:tr>
      <w:tr w:rsidR="00E30876" w:rsidRPr="00782547" w14:paraId="30BFE364" w14:textId="77777777" w:rsidTr="00B3526F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6A0C24D5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7 (2014-2015)</w:t>
            </w:r>
          </w:p>
        </w:tc>
        <w:tc>
          <w:tcPr>
            <w:tcW w:w="1318" w:type="pct"/>
            <w:shd w:val="clear" w:color="auto" w:fill="auto"/>
          </w:tcPr>
          <w:p w14:paraId="6EEDFA69" w14:textId="5A942F5D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060</w:t>
            </w:r>
            <w:r w:rsidR="00E30876" w:rsidRPr="00782547">
              <w:rPr>
                <w:szCs w:val="21"/>
              </w:rPr>
              <w:t xml:space="preserve"> (5</w:t>
            </w:r>
            <w:r w:rsidR="00C72D4D" w:rsidRPr="00782547">
              <w:rPr>
                <w:szCs w:val="21"/>
              </w:rPr>
              <w:t>2.2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3AAC71BA" w14:textId="39769329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67</w:t>
            </w:r>
            <w:r w:rsidR="00E30876" w:rsidRPr="00782547">
              <w:rPr>
                <w:szCs w:val="21"/>
              </w:rPr>
              <w:t xml:space="preserve"> (</w:t>
            </w:r>
            <w:r w:rsidR="00C72D4D" w:rsidRPr="00782547">
              <w:rPr>
                <w:szCs w:val="21"/>
              </w:rPr>
              <w:t>74.4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0493AF7C" w14:textId="4052442C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527</w:t>
            </w:r>
            <w:r w:rsidR="00E30876" w:rsidRPr="00782547">
              <w:rPr>
                <w:szCs w:val="21"/>
              </w:rPr>
              <w:t xml:space="preserve"> (5</w:t>
            </w:r>
            <w:r w:rsidR="0036565A" w:rsidRPr="00782547">
              <w:rPr>
                <w:szCs w:val="21"/>
              </w:rPr>
              <w:t>4</w:t>
            </w:r>
            <w:r w:rsidR="00E30876" w:rsidRPr="00782547">
              <w:rPr>
                <w:szCs w:val="21"/>
              </w:rPr>
              <w:t>.3)</w:t>
            </w:r>
          </w:p>
        </w:tc>
      </w:tr>
      <w:tr w:rsidR="00E30876" w:rsidRPr="00782547" w14:paraId="5136093C" w14:textId="77777777" w:rsidTr="00B3526F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4C8347C6" w14:textId="77777777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8 (2016-2017)</w:t>
            </w:r>
          </w:p>
        </w:tc>
        <w:tc>
          <w:tcPr>
            <w:tcW w:w="1318" w:type="pct"/>
            <w:shd w:val="clear" w:color="auto" w:fill="auto"/>
          </w:tcPr>
          <w:p w14:paraId="6365459A" w14:textId="680F199C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675</w:t>
            </w:r>
            <w:r w:rsidR="00E30876" w:rsidRPr="00782547">
              <w:rPr>
                <w:szCs w:val="21"/>
              </w:rPr>
              <w:t xml:space="preserve"> (4</w:t>
            </w:r>
            <w:r w:rsidR="00C72D4D" w:rsidRPr="00782547">
              <w:rPr>
                <w:szCs w:val="21"/>
              </w:rPr>
              <w:t>5.6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shd w:val="clear" w:color="auto" w:fill="auto"/>
          </w:tcPr>
          <w:p w14:paraId="3F2C1A82" w14:textId="1697633E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16</w:t>
            </w:r>
            <w:r w:rsidR="00E30876" w:rsidRPr="00782547">
              <w:rPr>
                <w:szCs w:val="21"/>
              </w:rPr>
              <w:t xml:space="preserve"> (</w:t>
            </w:r>
            <w:r w:rsidR="00C72D4D" w:rsidRPr="00782547">
              <w:rPr>
                <w:szCs w:val="21"/>
              </w:rPr>
              <w:t>66.2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14:paraId="1A01C6D8" w14:textId="5B5D10B4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091</w:t>
            </w:r>
            <w:r w:rsidR="00E30876" w:rsidRPr="00782547">
              <w:rPr>
                <w:szCs w:val="21"/>
              </w:rPr>
              <w:t xml:space="preserve"> (4</w:t>
            </w:r>
            <w:r w:rsidR="0036565A" w:rsidRPr="00782547">
              <w:rPr>
                <w:szCs w:val="21"/>
              </w:rPr>
              <w:t>7.6</w:t>
            </w:r>
            <w:r w:rsidR="00E30876" w:rsidRPr="00782547">
              <w:rPr>
                <w:szCs w:val="21"/>
              </w:rPr>
              <w:t>)</w:t>
            </w:r>
          </w:p>
        </w:tc>
      </w:tr>
      <w:tr w:rsidR="00E30876" w:rsidRPr="00782547" w14:paraId="06996B16" w14:textId="77777777" w:rsidTr="00B3526F">
        <w:trPr>
          <w:trHeight w:val="34"/>
          <w:jc w:val="center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4EF36254" w14:textId="67660A92" w:rsidR="00E30876" w:rsidRPr="00782547" w:rsidRDefault="00E3087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9 (2018-2019)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6A101D76" w14:textId="6FE7DB97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390</w:t>
            </w:r>
            <w:r w:rsidR="00E30876" w:rsidRPr="00782547">
              <w:rPr>
                <w:szCs w:val="21"/>
              </w:rPr>
              <w:t xml:space="preserve"> (4</w:t>
            </w:r>
            <w:r w:rsidR="00C72D4D" w:rsidRPr="00782547">
              <w:rPr>
                <w:szCs w:val="21"/>
              </w:rPr>
              <w:t>0.7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</w:tcPr>
          <w:p w14:paraId="074715C2" w14:textId="3EFFF882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57</w:t>
            </w:r>
            <w:r w:rsidR="00E30876" w:rsidRPr="00782547">
              <w:rPr>
                <w:szCs w:val="21"/>
              </w:rPr>
              <w:t xml:space="preserve"> (</w:t>
            </w:r>
            <w:r w:rsidR="00C72D4D" w:rsidRPr="00782547">
              <w:rPr>
                <w:szCs w:val="21"/>
              </w:rPr>
              <w:t>56.8</w:t>
            </w:r>
            <w:r w:rsidR="00E30876" w:rsidRPr="00782547">
              <w:rPr>
                <w:szCs w:val="21"/>
              </w:rPr>
              <w:t>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4D1A5771" w14:textId="1E6F07CB" w:rsidR="00E30876" w:rsidRPr="00782547" w:rsidRDefault="00431289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747</w:t>
            </w:r>
            <w:r w:rsidR="00E30876" w:rsidRPr="00782547">
              <w:rPr>
                <w:szCs w:val="21"/>
              </w:rPr>
              <w:t xml:space="preserve"> (4</w:t>
            </w:r>
            <w:r w:rsidR="0036565A" w:rsidRPr="00782547">
              <w:rPr>
                <w:szCs w:val="21"/>
              </w:rPr>
              <w:t>2.3</w:t>
            </w:r>
            <w:r w:rsidR="00E30876" w:rsidRPr="00782547">
              <w:rPr>
                <w:szCs w:val="21"/>
              </w:rPr>
              <w:t>)</w:t>
            </w:r>
          </w:p>
        </w:tc>
      </w:tr>
      <w:tr w:rsidR="00B3526F" w:rsidRPr="00782547" w14:paraId="2590B815" w14:textId="77777777" w:rsidTr="00B3526F">
        <w:trPr>
          <w:trHeight w:val="3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6F22CFF4" w14:textId="4351218D" w:rsidR="00B3526F" w:rsidRPr="00782547" w:rsidRDefault="00B3526F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*Attendance percentages.</w:t>
            </w:r>
          </w:p>
        </w:tc>
      </w:tr>
    </w:tbl>
    <w:p w14:paraId="5E1D61DD" w14:textId="7E9B5D80" w:rsidR="002A3540" w:rsidRPr="00782547" w:rsidRDefault="002A3540">
      <w:pPr>
        <w:rPr>
          <w:szCs w:val="21"/>
        </w:rPr>
      </w:pPr>
    </w:p>
    <w:p w14:paraId="295F01D2" w14:textId="77777777" w:rsidR="002A3540" w:rsidRPr="00782547" w:rsidRDefault="002A3540">
      <w:pPr>
        <w:widowControl/>
        <w:jc w:val="left"/>
        <w:rPr>
          <w:szCs w:val="21"/>
        </w:rPr>
      </w:pPr>
      <w:r w:rsidRPr="00782547">
        <w:rPr>
          <w:szCs w:val="21"/>
        </w:rPr>
        <w:br w:type="page"/>
      </w:r>
    </w:p>
    <w:tbl>
      <w:tblPr>
        <w:tblW w:w="5775" w:type="pct"/>
        <w:jc w:val="center"/>
        <w:tblLook w:val="04A0" w:firstRow="1" w:lastRow="0" w:firstColumn="1" w:lastColumn="0" w:noHBand="0" w:noVBand="1"/>
      </w:tblPr>
      <w:tblGrid>
        <w:gridCol w:w="2529"/>
        <w:gridCol w:w="2529"/>
        <w:gridCol w:w="3035"/>
        <w:gridCol w:w="1500"/>
      </w:tblGrid>
      <w:tr w:rsidR="00895A52" w:rsidRPr="00782547" w14:paraId="7A17D246" w14:textId="77777777" w:rsidTr="0080351C">
        <w:trPr>
          <w:trHeight w:val="202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B91F95B" w14:textId="48DDB469" w:rsidR="00895A52" w:rsidRPr="00782547" w:rsidRDefault="00895A52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lastRenderedPageBreak/>
              <w:t xml:space="preserve">Table </w:t>
            </w:r>
            <w:r w:rsidR="00954551">
              <w:rPr>
                <w:b/>
                <w:szCs w:val="21"/>
              </w:rPr>
              <w:t>S</w:t>
            </w:r>
            <w:r w:rsidRPr="00782547">
              <w:rPr>
                <w:b/>
                <w:szCs w:val="21"/>
              </w:rPr>
              <w:t xml:space="preserve">2. The numbers of participants in the incident </w:t>
            </w:r>
            <w:r w:rsidR="00CA3AF1" w:rsidRPr="00782547">
              <w:rPr>
                <w:b/>
                <w:szCs w:val="21"/>
              </w:rPr>
              <w:t xml:space="preserve">arrhythmias </w:t>
            </w:r>
            <w:r w:rsidRPr="00782547">
              <w:rPr>
                <w:b/>
                <w:szCs w:val="21"/>
              </w:rPr>
              <w:t>group and in the non-</w:t>
            </w:r>
            <w:r w:rsidR="00CA3AF1" w:rsidRPr="00782547">
              <w:rPr>
                <w:b/>
                <w:szCs w:val="21"/>
              </w:rPr>
              <w:t>arrhythmias</w:t>
            </w:r>
            <w:r w:rsidRPr="00782547">
              <w:rPr>
                <w:b/>
                <w:szCs w:val="21"/>
              </w:rPr>
              <w:t xml:space="preserve"> group, by the total number of attending waves</w:t>
            </w:r>
          </w:p>
        </w:tc>
      </w:tr>
      <w:tr w:rsidR="00895A52" w:rsidRPr="00782547" w14:paraId="42D42FA0" w14:textId="77777777" w:rsidTr="0080351C">
        <w:trPr>
          <w:trHeight w:val="202"/>
          <w:jc w:val="center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7EEACCCC" w14:textId="77777777" w:rsidR="00895A52" w:rsidRPr="00782547" w:rsidRDefault="00895A52" w:rsidP="004E5F73">
            <w:pPr>
              <w:spacing w:line="360" w:lineRule="auto"/>
              <w:jc w:val="left"/>
              <w:rPr>
                <w:b/>
                <w:szCs w:val="21"/>
              </w:rPr>
            </w:pPr>
          </w:p>
        </w:tc>
        <w:tc>
          <w:tcPr>
            <w:tcW w:w="2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FBA9A" w14:textId="77777777" w:rsidR="00895A52" w:rsidRPr="00782547" w:rsidRDefault="00895A52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Numbers of participants in two groups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26666F9A" w14:textId="77777777" w:rsidR="00895A52" w:rsidRPr="00782547" w:rsidRDefault="00895A52" w:rsidP="004E5F73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</w:tr>
      <w:tr w:rsidR="00895A52" w:rsidRPr="00782547" w14:paraId="6993B182" w14:textId="77777777" w:rsidTr="005E60D7">
        <w:trPr>
          <w:trHeight w:val="70"/>
          <w:jc w:val="center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58E1ECE3" w14:textId="77777777" w:rsidR="00CA3AF1" w:rsidRPr="00782547" w:rsidRDefault="00CA3AF1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 xml:space="preserve">Total number of </w:t>
            </w:r>
          </w:p>
          <w:p w14:paraId="6133EE4E" w14:textId="6E49B247" w:rsidR="00895A52" w:rsidRPr="00782547" w:rsidRDefault="00CA3AF1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attending waves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A16BB" w14:textId="108FB7A6" w:rsidR="00895A52" w:rsidRPr="00782547" w:rsidRDefault="00895A52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Non-arrhythmias group</w:t>
            </w:r>
            <w:r w:rsidR="00B949B2" w:rsidRPr="00782547">
              <w:rPr>
                <w:b/>
                <w:szCs w:val="21"/>
              </w:rPr>
              <w:t xml:space="preserve"> (n = 5866)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6C917" w14:textId="7485210F" w:rsidR="00895A52" w:rsidRPr="00782547" w:rsidRDefault="00895A52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Incident arrhythmias groups</w:t>
            </w:r>
            <w:r w:rsidR="00B949B2" w:rsidRPr="00782547">
              <w:rPr>
                <w:b/>
                <w:szCs w:val="21"/>
              </w:rPr>
              <w:t xml:space="preserve"> (n = 628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4F65E9BD" w14:textId="77777777" w:rsidR="00895A52" w:rsidRPr="00782547" w:rsidRDefault="00895A52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 xml:space="preserve">Total </w:t>
            </w:r>
          </w:p>
          <w:p w14:paraId="7D6D6A4B" w14:textId="13C4CE35" w:rsidR="00B949B2" w:rsidRPr="00782547" w:rsidRDefault="00B949B2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t>(n = 6494)</w:t>
            </w:r>
          </w:p>
        </w:tc>
      </w:tr>
      <w:tr w:rsidR="005E60D7" w:rsidRPr="00782547" w14:paraId="5B3AE13D" w14:textId="77777777" w:rsidTr="005E60D7">
        <w:trPr>
          <w:trHeight w:val="160"/>
          <w:jc w:val="center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620DC894" w14:textId="46F67DFF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9 waves (%)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</w:tcPr>
          <w:p w14:paraId="45D4B560" w14:textId="4F9BCE6C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1969 (33.6)</w:t>
            </w:r>
          </w:p>
        </w:tc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</w:tcPr>
          <w:p w14:paraId="0C3EF507" w14:textId="7E6DECCB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01 (47.9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664AB627" w14:textId="6D5D5043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270 (35.0)</w:t>
            </w:r>
          </w:p>
        </w:tc>
      </w:tr>
      <w:tr w:rsidR="00B949B2" w:rsidRPr="00782547" w14:paraId="6112853A" w14:textId="77777777" w:rsidTr="00B949B2">
        <w:trPr>
          <w:trHeight w:val="136"/>
          <w:jc w:val="center"/>
        </w:trPr>
        <w:tc>
          <w:tcPr>
            <w:tcW w:w="1318" w:type="pct"/>
            <w:shd w:val="clear" w:color="auto" w:fill="auto"/>
          </w:tcPr>
          <w:p w14:paraId="7CDFD0A6" w14:textId="6B39AD1C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8 waves (%)</w:t>
            </w:r>
          </w:p>
        </w:tc>
        <w:tc>
          <w:tcPr>
            <w:tcW w:w="1318" w:type="pct"/>
            <w:shd w:val="clear" w:color="auto" w:fill="auto"/>
          </w:tcPr>
          <w:p w14:paraId="31547B4C" w14:textId="4C146913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47 (9.3)</w:t>
            </w:r>
          </w:p>
        </w:tc>
        <w:tc>
          <w:tcPr>
            <w:tcW w:w="1582" w:type="pct"/>
            <w:shd w:val="clear" w:color="auto" w:fill="auto"/>
          </w:tcPr>
          <w:p w14:paraId="110AEA5B" w14:textId="67F70FA7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92 (14.6)</w:t>
            </w:r>
          </w:p>
        </w:tc>
        <w:tc>
          <w:tcPr>
            <w:tcW w:w="782" w:type="pct"/>
            <w:shd w:val="clear" w:color="auto" w:fill="auto"/>
          </w:tcPr>
          <w:p w14:paraId="6ACD4D11" w14:textId="57C484CA" w:rsidR="00B949B2" w:rsidRPr="00782547" w:rsidRDefault="00187B54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 xml:space="preserve"> </w:t>
            </w:r>
            <w:r w:rsidR="00B949B2" w:rsidRPr="00782547">
              <w:rPr>
                <w:szCs w:val="21"/>
              </w:rPr>
              <w:t>639 (9.8)</w:t>
            </w:r>
          </w:p>
        </w:tc>
      </w:tr>
      <w:tr w:rsidR="00B949B2" w:rsidRPr="00782547" w14:paraId="1436FD5D" w14:textId="77777777" w:rsidTr="00B949B2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1E8DEC3F" w14:textId="1EB30442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7 waves (%)</w:t>
            </w:r>
          </w:p>
        </w:tc>
        <w:tc>
          <w:tcPr>
            <w:tcW w:w="1318" w:type="pct"/>
            <w:shd w:val="clear" w:color="auto" w:fill="auto"/>
          </w:tcPr>
          <w:p w14:paraId="45ACEF20" w14:textId="76D8181B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11 (7.0)</w:t>
            </w:r>
          </w:p>
        </w:tc>
        <w:tc>
          <w:tcPr>
            <w:tcW w:w="1582" w:type="pct"/>
            <w:shd w:val="clear" w:color="auto" w:fill="auto"/>
          </w:tcPr>
          <w:p w14:paraId="165E67FC" w14:textId="36197EEA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8 (10.8)</w:t>
            </w:r>
          </w:p>
        </w:tc>
        <w:tc>
          <w:tcPr>
            <w:tcW w:w="782" w:type="pct"/>
            <w:shd w:val="clear" w:color="auto" w:fill="auto"/>
          </w:tcPr>
          <w:p w14:paraId="3EC7DB5B" w14:textId="6480FBD7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79 (7.4)</w:t>
            </w:r>
          </w:p>
        </w:tc>
      </w:tr>
      <w:tr w:rsidR="00B949B2" w:rsidRPr="00782547" w14:paraId="1FE42D16" w14:textId="77777777" w:rsidTr="00B949B2">
        <w:trPr>
          <w:trHeight w:val="59"/>
          <w:jc w:val="center"/>
        </w:trPr>
        <w:tc>
          <w:tcPr>
            <w:tcW w:w="1318" w:type="pct"/>
            <w:shd w:val="clear" w:color="auto" w:fill="auto"/>
          </w:tcPr>
          <w:p w14:paraId="1CA2A151" w14:textId="54B71FD5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6 waves (%)</w:t>
            </w:r>
          </w:p>
        </w:tc>
        <w:tc>
          <w:tcPr>
            <w:tcW w:w="1318" w:type="pct"/>
            <w:shd w:val="clear" w:color="auto" w:fill="auto"/>
          </w:tcPr>
          <w:p w14:paraId="261373AC" w14:textId="16C38663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59 (7.8)</w:t>
            </w:r>
          </w:p>
        </w:tc>
        <w:tc>
          <w:tcPr>
            <w:tcW w:w="1582" w:type="pct"/>
            <w:shd w:val="clear" w:color="auto" w:fill="auto"/>
          </w:tcPr>
          <w:p w14:paraId="53495FC1" w14:textId="3CA1EA56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8 (7.6)</w:t>
            </w:r>
          </w:p>
        </w:tc>
        <w:tc>
          <w:tcPr>
            <w:tcW w:w="782" w:type="pct"/>
            <w:shd w:val="clear" w:color="auto" w:fill="auto"/>
          </w:tcPr>
          <w:p w14:paraId="40EB59E3" w14:textId="011531E6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07 (7.8)</w:t>
            </w:r>
          </w:p>
        </w:tc>
      </w:tr>
      <w:tr w:rsidR="00B949B2" w:rsidRPr="00782547" w14:paraId="2D290AFC" w14:textId="77777777" w:rsidTr="00B949B2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0FA273BF" w14:textId="104D0FA4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5 waves (%)</w:t>
            </w:r>
          </w:p>
        </w:tc>
        <w:tc>
          <w:tcPr>
            <w:tcW w:w="1318" w:type="pct"/>
            <w:shd w:val="clear" w:color="auto" w:fill="auto"/>
          </w:tcPr>
          <w:p w14:paraId="663F1630" w14:textId="096BBC32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18 (7.1)</w:t>
            </w:r>
          </w:p>
        </w:tc>
        <w:tc>
          <w:tcPr>
            <w:tcW w:w="1582" w:type="pct"/>
            <w:shd w:val="clear" w:color="auto" w:fill="auto"/>
          </w:tcPr>
          <w:p w14:paraId="1D432B4C" w14:textId="23F18084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4 (7.0)</w:t>
            </w:r>
          </w:p>
        </w:tc>
        <w:tc>
          <w:tcPr>
            <w:tcW w:w="782" w:type="pct"/>
            <w:shd w:val="clear" w:color="auto" w:fill="auto"/>
          </w:tcPr>
          <w:p w14:paraId="34E0BFC0" w14:textId="4E675441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62 (7.1)</w:t>
            </w:r>
          </w:p>
        </w:tc>
      </w:tr>
      <w:tr w:rsidR="00B949B2" w:rsidRPr="00782547" w14:paraId="10998452" w14:textId="77777777" w:rsidTr="00B949B2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1A971E0C" w14:textId="775DB136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4 waves (%)</w:t>
            </w:r>
          </w:p>
        </w:tc>
        <w:tc>
          <w:tcPr>
            <w:tcW w:w="1318" w:type="pct"/>
            <w:shd w:val="clear" w:color="auto" w:fill="auto"/>
          </w:tcPr>
          <w:p w14:paraId="32686430" w14:textId="524239EF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85 (8.3)</w:t>
            </w:r>
          </w:p>
        </w:tc>
        <w:tc>
          <w:tcPr>
            <w:tcW w:w="1582" w:type="pct"/>
            <w:shd w:val="clear" w:color="auto" w:fill="auto"/>
          </w:tcPr>
          <w:p w14:paraId="69D85742" w14:textId="39096D10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4 (3.8)</w:t>
            </w:r>
          </w:p>
        </w:tc>
        <w:tc>
          <w:tcPr>
            <w:tcW w:w="782" w:type="pct"/>
            <w:shd w:val="clear" w:color="auto" w:fill="auto"/>
          </w:tcPr>
          <w:p w14:paraId="2B98664E" w14:textId="457BBE3C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09 (7.8)</w:t>
            </w:r>
          </w:p>
        </w:tc>
      </w:tr>
      <w:tr w:rsidR="00B949B2" w:rsidRPr="00782547" w14:paraId="7109A075" w14:textId="77777777" w:rsidTr="00B949B2">
        <w:trPr>
          <w:trHeight w:val="34"/>
          <w:jc w:val="center"/>
        </w:trPr>
        <w:tc>
          <w:tcPr>
            <w:tcW w:w="1318" w:type="pct"/>
            <w:shd w:val="clear" w:color="auto" w:fill="auto"/>
          </w:tcPr>
          <w:p w14:paraId="6C760A4A" w14:textId="60644C04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3 waves (%)</w:t>
            </w:r>
          </w:p>
        </w:tc>
        <w:tc>
          <w:tcPr>
            <w:tcW w:w="1318" w:type="pct"/>
            <w:shd w:val="clear" w:color="auto" w:fill="auto"/>
          </w:tcPr>
          <w:p w14:paraId="0775A42F" w14:textId="5B21CB3F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77 (11.5)</w:t>
            </w:r>
          </w:p>
        </w:tc>
        <w:tc>
          <w:tcPr>
            <w:tcW w:w="1582" w:type="pct"/>
            <w:shd w:val="clear" w:color="auto" w:fill="auto"/>
          </w:tcPr>
          <w:p w14:paraId="472856BF" w14:textId="3B22C283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4 (5.4)</w:t>
            </w:r>
          </w:p>
        </w:tc>
        <w:tc>
          <w:tcPr>
            <w:tcW w:w="782" w:type="pct"/>
            <w:shd w:val="clear" w:color="auto" w:fill="auto"/>
          </w:tcPr>
          <w:p w14:paraId="7194B5A6" w14:textId="1DCD0D58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11 (10.9)</w:t>
            </w:r>
          </w:p>
        </w:tc>
      </w:tr>
      <w:tr w:rsidR="00B949B2" w:rsidRPr="00782547" w14:paraId="7293713C" w14:textId="77777777" w:rsidTr="00B949B2">
        <w:trPr>
          <w:trHeight w:val="34"/>
          <w:jc w:val="center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195D8BC9" w14:textId="60B9D5F2" w:rsidR="00B949B2" w:rsidRPr="00782547" w:rsidRDefault="00B949B2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2 waves (%)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</w:tcPr>
          <w:p w14:paraId="34C86B6C" w14:textId="465118C7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900 (15.3)</w:t>
            </w:r>
          </w:p>
        </w:tc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</w:tcPr>
          <w:p w14:paraId="07CDDA11" w14:textId="49DA90E8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17 (2.7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7F336AC1" w14:textId="53DA02A9" w:rsidR="00B949B2" w:rsidRPr="00782547" w:rsidRDefault="00B949B2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917 (14.1)</w:t>
            </w:r>
          </w:p>
        </w:tc>
      </w:tr>
    </w:tbl>
    <w:p w14:paraId="29716779" w14:textId="573B70BB" w:rsidR="00E30876" w:rsidRPr="00782547" w:rsidRDefault="00E30876">
      <w:pPr>
        <w:rPr>
          <w:szCs w:val="21"/>
        </w:rPr>
      </w:pPr>
    </w:p>
    <w:p w14:paraId="1E608942" w14:textId="787E5BDA" w:rsidR="005E60D7" w:rsidRPr="00782547" w:rsidRDefault="005E60D7">
      <w:pPr>
        <w:rPr>
          <w:szCs w:val="21"/>
        </w:rPr>
      </w:pPr>
    </w:p>
    <w:p w14:paraId="721EE7FB" w14:textId="26B68E3B" w:rsidR="005E60D7" w:rsidRPr="00782547" w:rsidRDefault="005E60D7">
      <w:pPr>
        <w:rPr>
          <w:szCs w:val="21"/>
        </w:rPr>
      </w:pPr>
    </w:p>
    <w:p w14:paraId="447B45A0" w14:textId="482ADCF2" w:rsidR="005E60D7" w:rsidRPr="00782547" w:rsidRDefault="005E60D7">
      <w:pPr>
        <w:rPr>
          <w:szCs w:val="21"/>
        </w:rPr>
      </w:pPr>
    </w:p>
    <w:p w14:paraId="2F6B173E" w14:textId="3A676B82" w:rsidR="005E60D7" w:rsidRPr="00782547" w:rsidRDefault="005E60D7">
      <w:pPr>
        <w:rPr>
          <w:szCs w:val="21"/>
        </w:rPr>
      </w:pPr>
    </w:p>
    <w:p w14:paraId="2C9426BB" w14:textId="4A9E98DE" w:rsidR="005E60D7" w:rsidRPr="00782547" w:rsidRDefault="005E60D7">
      <w:pPr>
        <w:rPr>
          <w:szCs w:val="21"/>
        </w:rPr>
      </w:pPr>
    </w:p>
    <w:p w14:paraId="415B5AAF" w14:textId="68B2C3D6" w:rsidR="005E60D7" w:rsidRPr="00782547" w:rsidRDefault="005E60D7">
      <w:pPr>
        <w:rPr>
          <w:szCs w:val="21"/>
        </w:rPr>
      </w:pPr>
    </w:p>
    <w:p w14:paraId="5C8AECE0" w14:textId="77777777" w:rsidR="00C23B7E" w:rsidRPr="00782547" w:rsidRDefault="00C23B7E">
      <w:pPr>
        <w:rPr>
          <w:szCs w:val="21"/>
        </w:rPr>
        <w:sectPr w:rsidR="00C23B7E" w:rsidRPr="007825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595" w:type="pct"/>
        <w:jc w:val="center"/>
        <w:tblLook w:val="04A0" w:firstRow="1" w:lastRow="0" w:firstColumn="1" w:lastColumn="0" w:noHBand="0" w:noVBand="1"/>
      </w:tblPr>
      <w:tblGrid>
        <w:gridCol w:w="3132"/>
        <w:gridCol w:w="992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1"/>
      </w:tblGrid>
      <w:tr w:rsidR="004E5F73" w:rsidRPr="00782547" w14:paraId="7ADAB18C" w14:textId="77777777" w:rsidTr="004E5F73">
        <w:trPr>
          <w:trHeight w:val="263"/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16A96029" w14:textId="01BD4BB4" w:rsidR="004E5F73" w:rsidRPr="00782547" w:rsidRDefault="004E5F73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lastRenderedPageBreak/>
              <w:t xml:space="preserve">Table </w:t>
            </w:r>
            <w:r w:rsidR="004268F6">
              <w:rPr>
                <w:b/>
                <w:szCs w:val="21"/>
              </w:rPr>
              <w:t>S</w:t>
            </w:r>
            <w:r w:rsidRPr="00782547">
              <w:rPr>
                <w:b/>
                <w:szCs w:val="21"/>
              </w:rPr>
              <w:t>3. The distribution of attending waves among 628 participants with incident arrhythmias</w:t>
            </w:r>
          </w:p>
        </w:tc>
      </w:tr>
      <w:tr w:rsidR="004E5F73" w:rsidRPr="00782547" w14:paraId="6DEDE98A" w14:textId="1CB16A76" w:rsidTr="004E5F73">
        <w:trPr>
          <w:trHeight w:val="511"/>
          <w:jc w:val="center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CAF37" w14:textId="76F11411" w:rsidR="00C23B7E" w:rsidRPr="00782547" w:rsidRDefault="004E5F73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Self-reported incident arrhythmias</w:t>
            </w:r>
            <w:r w:rsidRPr="00782547">
              <w:rPr>
                <w:rFonts w:hint="eastAsia"/>
                <w:b/>
                <w:szCs w:val="21"/>
              </w:rPr>
              <w:t xml:space="preserve"> </w:t>
            </w:r>
            <w:r w:rsidRPr="00782547">
              <w:rPr>
                <w:b/>
                <w:szCs w:val="21"/>
              </w:rPr>
              <w:t>at different waves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AACB1" w14:textId="1C50CE44" w:rsidR="00C23B7E" w:rsidRPr="00782547" w:rsidRDefault="006273BA" w:rsidP="004E5F73">
            <w:pPr>
              <w:spacing w:line="360" w:lineRule="auto"/>
              <w:jc w:val="left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FE8BA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1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00D1A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2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356A4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3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FB442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4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32A5B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5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CD1DC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6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B8E81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7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6E3CD" w14:textId="77777777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8 (%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D4DF234" w14:textId="735066F6" w:rsidR="00C23B7E" w:rsidRPr="00782547" w:rsidRDefault="00C23B7E" w:rsidP="004E5F73">
            <w:pPr>
              <w:spacing w:line="360" w:lineRule="auto"/>
              <w:jc w:val="center"/>
              <w:rPr>
                <w:b/>
                <w:szCs w:val="21"/>
              </w:rPr>
            </w:pPr>
            <w:r w:rsidRPr="00782547">
              <w:rPr>
                <w:b/>
                <w:szCs w:val="21"/>
              </w:rPr>
              <w:t>Wave 9 (%)</w:t>
            </w:r>
          </w:p>
        </w:tc>
      </w:tr>
      <w:tr w:rsidR="004E5F73" w:rsidRPr="00782547" w14:paraId="7F5D0657" w14:textId="12519DB8" w:rsidTr="004E5F73">
        <w:trPr>
          <w:jc w:val="center"/>
        </w:trPr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</w:tcPr>
          <w:p w14:paraId="5B254A91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</w:tcPr>
          <w:p w14:paraId="40AA8B32" w14:textId="2C0A91D6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11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69AAD3EE" w14:textId="57BD5CDE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116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EAF1DD"/>
          </w:tcPr>
          <w:p w14:paraId="59913856" w14:textId="18DEA52B" w:rsidR="00C23B7E" w:rsidRPr="00782547" w:rsidRDefault="00C23B7E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1</w:t>
            </w:r>
            <w:r w:rsidR="006273BA" w:rsidRPr="00782547">
              <w:rPr>
                <w:szCs w:val="21"/>
              </w:rPr>
              <w:t>16</w:t>
            </w:r>
            <w:r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332B2425" w14:textId="7F6D77AA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99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5.3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19165E4F" w14:textId="3FC63FD4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83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71.6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0A2CBF64" w14:textId="45817DD4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6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65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71B705C3" w14:textId="543B2D4E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57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15651103" w14:textId="663D03FE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4</w:t>
            </w:r>
            <w:r w:rsidR="00C23B7E" w:rsidRPr="00782547">
              <w:rPr>
                <w:szCs w:val="21"/>
              </w:rPr>
              <w:t>9.</w:t>
            </w:r>
            <w:r w:rsidRPr="00782547">
              <w:rPr>
                <w:szCs w:val="21"/>
              </w:rPr>
              <w:t>1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614A6DA4" w14:textId="6168AFFE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1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44.0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01C53BD" w14:textId="3F8C1777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4 (37.9)</w:t>
            </w:r>
          </w:p>
        </w:tc>
      </w:tr>
      <w:tr w:rsidR="004E5F73" w:rsidRPr="00782547" w14:paraId="6F30C2C9" w14:textId="39C566D5" w:rsidTr="004E5F73">
        <w:trPr>
          <w:jc w:val="center"/>
        </w:trPr>
        <w:tc>
          <w:tcPr>
            <w:tcW w:w="1003" w:type="pct"/>
            <w:shd w:val="clear" w:color="auto" w:fill="auto"/>
          </w:tcPr>
          <w:p w14:paraId="2EC928AC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3</w:t>
            </w:r>
          </w:p>
        </w:tc>
        <w:tc>
          <w:tcPr>
            <w:tcW w:w="318" w:type="pct"/>
            <w:shd w:val="clear" w:color="auto" w:fill="auto"/>
          </w:tcPr>
          <w:p w14:paraId="762A2C11" w14:textId="7F0EF938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6</w:t>
            </w:r>
          </w:p>
        </w:tc>
        <w:tc>
          <w:tcPr>
            <w:tcW w:w="409" w:type="pct"/>
            <w:shd w:val="clear" w:color="auto" w:fill="auto"/>
          </w:tcPr>
          <w:p w14:paraId="4AE9835C" w14:textId="23FA126A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6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7B612B92" w14:textId="59BD7747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1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2.4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EAF1DD"/>
          </w:tcPr>
          <w:p w14:paraId="59D1875C" w14:textId="22315434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 xml:space="preserve">66 </w:t>
            </w:r>
            <w:r w:rsidR="00C23B7E" w:rsidRPr="00782547">
              <w:rPr>
                <w:szCs w:val="21"/>
              </w:rPr>
              <w:t>(100.0)</w:t>
            </w:r>
          </w:p>
        </w:tc>
        <w:tc>
          <w:tcPr>
            <w:tcW w:w="409" w:type="pct"/>
            <w:shd w:val="clear" w:color="auto" w:fill="auto"/>
          </w:tcPr>
          <w:p w14:paraId="5642B00F" w14:textId="512B67E5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4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1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57690EE8" w14:textId="461EBE45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2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78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746DC3DA" w14:textId="555391F5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3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65.2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31FF7FC7" w14:textId="4132DBEE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0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60.6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31D5B941" w14:textId="0EE0F3D4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0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45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7" w:type="pct"/>
          </w:tcPr>
          <w:p w14:paraId="6506C5CE" w14:textId="263DF675" w:rsidR="00C23B7E" w:rsidRPr="00782547" w:rsidRDefault="00C62ED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7 (40.9)</w:t>
            </w:r>
          </w:p>
        </w:tc>
      </w:tr>
      <w:tr w:rsidR="004E5F73" w:rsidRPr="00782547" w14:paraId="57E00ED1" w14:textId="4FDF542A" w:rsidTr="004E5F73">
        <w:trPr>
          <w:jc w:val="center"/>
        </w:trPr>
        <w:tc>
          <w:tcPr>
            <w:tcW w:w="1003" w:type="pct"/>
            <w:shd w:val="clear" w:color="auto" w:fill="auto"/>
          </w:tcPr>
          <w:p w14:paraId="3CAD807F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4</w:t>
            </w:r>
          </w:p>
        </w:tc>
        <w:tc>
          <w:tcPr>
            <w:tcW w:w="318" w:type="pct"/>
            <w:shd w:val="clear" w:color="auto" w:fill="auto"/>
          </w:tcPr>
          <w:p w14:paraId="67275C21" w14:textId="45B2D2B1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8</w:t>
            </w:r>
          </w:p>
        </w:tc>
        <w:tc>
          <w:tcPr>
            <w:tcW w:w="409" w:type="pct"/>
            <w:shd w:val="clear" w:color="auto" w:fill="auto"/>
          </w:tcPr>
          <w:p w14:paraId="6C064F94" w14:textId="5454C3A7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8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4927C8B1" w14:textId="03DD3F18" w:rsidR="00C23B7E" w:rsidRPr="00782547" w:rsidRDefault="00C23B7E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</w:t>
            </w:r>
            <w:r w:rsidR="00FB2FDC" w:rsidRPr="00782547">
              <w:rPr>
                <w:szCs w:val="21"/>
              </w:rPr>
              <w:t>3</w:t>
            </w:r>
            <w:r w:rsidRPr="00782547">
              <w:rPr>
                <w:szCs w:val="21"/>
              </w:rPr>
              <w:t xml:space="preserve"> (</w:t>
            </w:r>
            <w:r w:rsidR="00FB2FDC" w:rsidRPr="00782547">
              <w:rPr>
                <w:szCs w:val="21"/>
              </w:rPr>
              <w:t>92.6</w:t>
            </w:r>
            <w:r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64B05BF" w14:textId="1C22E7B4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</w:t>
            </w:r>
            <w:r w:rsidR="00C23B7E" w:rsidRPr="00782547">
              <w:rPr>
                <w:szCs w:val="21"/>
              </w:rPr>
              <w:t>9 (</w:t>
            </w:r>
            <w:r w:rsidRPr="00782547">
              <w:rPr>
                <w:szCs w:val="21"/>
              </w:rPr>
              <w:t>86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EAF1DD"/>
          </w:tcPr>
          <w:p w14:paraId="572822E3" w14:textId="2BA98E72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8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39CF48A4" w14:textId="6701497E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9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6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60227DD0" w14:textId="13AA9150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69.1</w:t>
            </w:r>
            <w:r w:rsidRPr="00782547">
              <w:rPr>
                <w:rFonts w:hint="eastAsia"/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26418448" w14:textId="008B8B6B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9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57.4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3A7C9154" w14:textId="0FEBA134" w:rsidR="00C23B7E" w:rsidRPr="00782547" w:rsidRDefault="00C23B7E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</w:t>
            </w:r>
            <w:r w:rsidR="00FB2FDC" w:rsidRPr="00782547">
              <w:rPr>
                <w:szCs w:val="21"/>
              </w:rPr>
              <w:t>0</w:t>
            </w:r>
            <w:r w:rsidRPr="00782547">
              <w:rPr>
                <w:szCs w:val="21"/>
              </w:rPr>
              <w:t xml:space="preserve"> (</w:t>
            </w:r>
            <w:r w:rsidR="00FB2FDC" w:rsidRPr="00782547">
              <w:rPr>
                <w:szCs w:val="21"/>
              </w:rPr>
              <w:t>44.1</w:t>
            </w:r>
            <w:r w:rsidRPr="00782547">
              <w:rPr>
                <w:szCs w:val="21"/>
              </w:rPr>
              <w:t>)</w:t>
            </w:r>
          </w:p>
        </w:tc>
        <w:tc>
          <w:tcPr>
            <w:tcW w:w="407" w:type="pct"/>
          </w:tcPr>
          <w:p w14:paraId="45ACB16A" w14:textId="32358F72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26 (38.2)</w:t>
            </w:r>
          </w:p>
        </w:tc>
      </w:tr>
      <w:tr w:rsidR="004E5F73" w:rsidRPr="00782547" w14:paraId="2535DA53" w14:textId="0D1F0767" w:rsidTr="004E5F73">
        <w:trPr>
          <w:jc w:val="center"/>
        </w:trPr>
        <w:tc>
          <w:tcPr>
            <w:tcW w:w="1003" w:type="pct"/>
            <w:shd w:val="clear" w:color="auto" w:fill="auto"/>
          </w:tcPr>
          <w:p w14:paraId="49A556D2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5</w:t>
            </w:r>
          </w:p>
        </w:tc>
        <w:tc>
          <w:tcPr>
            <w:tcW w:w="318" w:type="pct"/>
            <w:shd w:val="clear" w:color="auto" w:fill="auto"/>
          </w:tcPr>
          <w:p w14:paraId="67008988" w14:textId="498E2821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88</w:t>
            </w:r>
          </w:p>
        </w:tc>
        <w:tc>
          <w:tcPr>
            <w:tcW w:w="409" w:type="pct"/>
            <w:shd w:val="clear" w:color="auto" w:fill="auto"/>
          </w:tcPr>
          <w:p w14:paraId="1AA91F0B" w14:textId="5BA54160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88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6518AD67" w14:textId="337480CC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85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6.6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7EC14266" w14:textId="19C471F7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7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571D382B" w14:textId="444DF821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4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4.1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EAF1DD"/>
          </w:tcPr>
          <w:p w14:paraId="17009FDE" w14:textId="1CE611DA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88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0E01BDC0" w14:textId="6C746B08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0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79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73D927C5" w14:textId="4206E3D9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64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6CD7932B" w14:textId="553C2A76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9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55.7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7" w:type="pct"/>
          </w:tcPr>
          <w:p w14:paraId="7A6BB05D" w14:textId="69F5D063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6 (40.9)</w:t>
            </w:r>
          </w:p>
        </w:tc>
      </w:tr>
      <w:tr w:rsidR="004E5F73" w:rsidRPr="00782547" w14:paraId="0E0D707A" w14:textId="1059D799" w:rsidTr="004E5F73">
        <w:trPr>
          <w:jc w:val="center"/>
        </w:trPr>
        <w:tc>
          <w:tcPr>
            <w:tcW w:w="1003" w:type="pct"/>
            <w:shd w:val="clear" w:color="auto" w:fill="auto"/>
          </w:tcPr>
          <w:p w14:paraId="1E0565D1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6</w:t>
            </w:r>
          </w:p>
        </w:tc>
        <w:tc>
          <w:tcPr>
            <w:tcW w:w="318" w:type="pct"/>
            <w:shd w:val="clear" w:color="auto" w:fill="auto"/>
          </w:tcPr>
          <w:p w14:paraId="501FB73A" w14:textId="312A01CC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6</w:t>
            </w:r>
          </w:p>
        </w:tc>
        <w:tc>
          <w:tcPr>
            <w:tcW w:w="409" w:type="pct"/>
            <w:shd w:val="clear" w:color="auto" w:fill="auto"/>
          </w:tcPr>
          <w:p w14:paraId="6BC4FDAA" w14:textId="60BA8058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6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7F445B8A" w14:textId="584BE7A3" w:rsidR="00C23B7E" w:rsidRPr="00782547" w:rsidRDefault="00FB2FDC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1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2.4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7C78B5D7" w14:textId="60338D2E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6.4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3DE4EAEC" w14:textId="6272F607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1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2.4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2153648" w14:textId="007D4859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3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5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EAF1DD"/>
          </w:tcPr>
          <w:p w14:paraId="52D013C4" w14:textId="75FDC5C2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6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1393151B" w14:textId="164A8841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 xml:space="preserve">57 </w:t>
            </w:r>
            <w:r w:rsidR="00C23B7E" w:rsidRPr="00782547">
              <w:rPr>
                <w:szCs w:val="21"/>
              </w:rPr>
              <w:t>(</w:t>
            </w:r>
            <w:r w:rsidRPr="00782547">
              <w:rPr>
                <w:szCs w:val="21"/>
              </w:rPr>
              <w:t>86.4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0C9D6A8E" w14:textId="70165DE8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4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81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7" w:type="pct"/>
          </w:tcPr>
          <w:p w14:paraId="61B0CD24" w14:textId="448930AE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37 (56.1)</w:t>
            </w:r>
          </w:p>
        </w:tc>
      </w:tr>
      <w:tr w:rsidR="004E5F73" w:rsidRPr="00782547" w14:paraId="15C4E896" w14:textId="56BABFA2" w:rsidTr="004E5F73">
        <w:trPr>
          <w:jc w:val="center"/>
        </w:trPr>
        <w:tc>
          <w:tcPr>
            <w:tcW w:w="1003" w:type="pct"/>
            <w:shd w:val="clear" w:color="auto" w:fill="auto"/>
          </w:tcPr>
          <w:p w14:paraId="34A0B636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7</w:t>
            </w:r>
          </w:p>
        </w:tc>
        <w:tc>
          <w:tcPr>
            <w:tcW w:w="318" w:type="pct"/>
            <w:shd w:val="clear" w:color="auto" w:fill="auto"/>
          </w:tcPr>
          <w:p w14:paraId="147B10CF" w14:textId="460AEA66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</w:t>
            </w:r>
          </w:p>
        </w:tc>
        <w:tc>
          <w:tcPr>
            <w:tcW w:w="409" w:type="pct"/>
            <w:shd w:val="clear" w:color="auto" w:fill="auto"/>
          </w:tcPr>
          <w:p w14:paraId="50408AD9" w14:textId="57036CA4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571B82C5" w14:textId="402E4318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9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4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55749489" w14:textId="7EA8F85A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7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1.8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747324DB" w14:textId="6FD7FEE4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9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4.5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0059E4A4" w14:textId="54FC74CA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1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7.3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3A51D74" w14:textId="271DFFE0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2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8.6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EAF1DD"/>
          </w:tcPr>
          <w:p w14:paraId="4067B59F" w14:textId="40105F0E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65AF6BBC" w14:textId="63C2ACD8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56</w:t>
            </w:r>
            <w:r w:rsidR="00C23B7E" w:rsidRPr="00782547">
              <w:rPr>
                <w:szCs w:val="21"/>
              </w:rPr>
              <w:t xml:space="preserve"> </w:t>
            </w:r>
            <w:r w:rsidRPr="00782547">
              <w:rPr>
                <w:rFonts w:hint="eastAsia"/>
                <w:szCs w:val="21"/>
              </w:rPr>
              <w:t>(</w:t>
            </w:r>
            <w:r w:rsidRPr="00782547">
              <w:rPr>
                <w:szCs w:val="21"/>
              </w:rPr>
              <w:t>76.7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7" w:type="pct"/>
          </w:tcPr>
          <w:p w14:paraId="555696B9" w14:textId="2CE33F8E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45 (61.6)</w:t>
            </w:r>
          </w:p>
        </w:tc>
      </w:tr>
      <w:tr w:rsidR="004E5F73" w:rsidRPr="00782547" w14:paraId="67C57700" w14:textId="75E10E1F" w:rsidTr="004E5F73">
        <w:trPr>
          <w:jc w:val="center"/>
        </w:trPr>
        <w:tc>
          <w:tcPr>
            <w:tcW w:w="1003" w:type="pct"/>
            <w:shd w:val="clear" w:color="auto" w:fill="auto"/>
          </w:tcPr>
          <w:p w14:paraId="3E1B7B70" w14:textId="77777777" w:rsidR="00C23B7E" w:rsidRPr="00782547" w:rsidRDefault="00C23B7E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8</w:t>
            </w:r>
          </w:p>
        </w:tc>
        <w:tc>
          <w:tcPr>
            <w:tcW w:w="318" w:type="pct"/>
            <w:shd w:val="clear" w:color="auto" w:fill="auto"/>
          </w:tcPr>
          <w:p w14:paraId="3F5B5353" w14:textId="43CA423E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</w:t>
            </w:r>
            <w:r w:rsidR="00C23B7E" w:rsidRPr="00782547">
              <w:rPr>
                <w:szCs w:val="21"/>
              </w:rPr>
              <w:t>5</w:t>
            </w:r>
          </w:p>
        </w:tc>
        <w:tc>
          <w:tcPr>
            <w:tcW w:w="409" w:type="pct"/>
            <w:shd w:val="clear" w:color="auto" w:fill="auto"/>
          </w:tcPr>
          <w:p w14:paraId="2D98769D" w14:textId="4A47C665" w:rsidR="00C23B7E" w:rsidRPr="00782547" w:rsidRDefault="006273BA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5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9" w:type="pct"/>
            <w:shd w:val="clear" w:color="auto" w:fill="auto"/>
          </w:tcPr>
          <w:p w14:paraId="4D0B283F" w14:textId="030146F2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</w:t>
            </w:r>
            <w:r w:rsidR="00C23B7E" w:rsidRPr="00782547">
              <w:rPr>
                <w:szCs w:val="21"/>
              </w:rPr>
              <w:t>3 (</w:t>
            </w:r>
            <w:r w:rsidRPr="00782547">
              <w:rPr>
                <w:szCs w:val="21"/>
              </w:rPr>
              <w:t>97.3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4013D01B" w14:textId="3E0FAE47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2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6.0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53235FC5" w14:textId="4EFEB2AA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</w:t>
            </w:r>
            <w:r w:rsidR="00C23B7E" w:rsidRPr="00782547">
              <w:rPr>
                <w:szCs w:val="21"/>
              </w:rPr>
              <w:t xml:space="preserve"> </w:t>
            </w:r>
            <w:r w:rsidRPr="00782547">
              <w:rPr>
                <w:szCs w:val="21"/>
              </w:rPr>
              <w:t>(97.3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0F1DD8BE" w14:textId="6A5AE898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4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8.7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0710B224" w14:textId="41E0F2C3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</w:t>
            </w:r>
            <w:r w:rsidR="00C23B7E" w:rsidRPr="00782547">
              <w:rPr>
                <w:szCs w:val="21"/>
              </w:rPr>
              <w:t xml:space="preserve"> (</w:t>
            </w:r>
            <w:r w:rsidRPr="00782547">
              <w:rPr>
                <w:szCs w:val="21"/>
              </w:rPr>
              <w:t>97.3</w:t>
            </w:r>
            <w:r w:rsidR="00C23B7E" w:rsidRPr="00782547">
              <w:rPr>
                <w:szCs w:val="21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268EBCA3" w14:textId="4E43624B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 (97.3)</w:t>
            </w:r>
          </w:p>
        </w:tc>
        <w:tc>
          <w:tcPr>
            <w:tcW w:w="409" w:type="pct"/>
            <w:shd w:val="clear" w:color="auto" w:fill="EAF1DD"/>
          </w:tcPr>
          <w:p w14:paraId="4CE77D79" w14:textId="0D8A2FE0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5</w:t>
            </w:r>
            <w:r w:rsidR="00C23B7E" w:rsidRPr="00782547">
              <w:rPr>
                <w:szCs w:val="21"/>
              </w:rPr>
              <w:t xml:space="preserve"> (100.0)</w:t>
            </w:r>
          </w:p>
        </w:tc>
        <w:tc>
          <w:tcPr>
            <w:tcW w:w="407" w:type="pct"/>
            <w:shd w:val="clear" w:color="auto" w:fill="auto"/>
          </w:tcPr>
          <w:p w14:paraId="55E7B013" w14:textId="3612BDD5" w:rsidR="00C23B7E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66 (88.0)</w:t>
            </w:r>
          </w:p>
        </w:tc>
      </w:tr>
      <w:tr w:rsidR="00ED7E86" w:rsidRPr="00782547" w14:paraId="3DF27B2F" w14:textId="345AA9A3" w:rsidTr="004E5F73">
        <w:trPr>
          <w:jc w:val="center"/>
        </w:trPr>
        <w:tc>
          <w:tcPr>
            <w:tcW w:w="1003" w:type="pct"/>
            <w:tcBorders>
              <w:bottom w:val="single" w:sz="4" w:space="0" w:color="auto"/>
            </w:tcBorders>
            <w:shd w:val="clear" w:color="auto" w:fill="auto"/>
          </w:tcPr>
          <w:p w14:paraId="1D7D2F21" w14:textId="17490B4E" w:rsidR="00ED7E86" w:rsidRPr="00782547" w:rsidRDefault="00ED7E86" w:rsidP="004E5F73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</w:rPr>
              <w:t>At wave 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6685C0EE" w14:textId="088F4A3C" w:rsidR="00ED7E86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rFonts w:hint="eastAsia"/>
                <w:szCs w:val="21"/>
              </w:rPr>
              <w:t>7</w:t>
            </w:r>
            <w:r w:rsidRPr="00782547">
              <w:rPr>
                <w:szCs w:val="21"/>
              </w:rPr>
              <w:t>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3447504A" w14:textId="172F805D" w:rsidR="00ED7E86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6 (100.0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2EDFFAF4" w14:textId="6699FEE0" w:rsidR="00ED7E86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3 (96.1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61AB34D6" w14:textId="670E1DA3" w:rsidR="00ED7E86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2 (94.7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0016D98D" w14:textId="4B5A7D52" w:rsidR="00ED7E86" w:rsidRPr="00782547" w:rsidRDefault="000522AD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2 (94.7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07A4A79B" w14:textId="7466FCBA" w:rsidR="00ED7E86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4 (9</w:t>
            </w:r>
            <w:r w:rsidR="000522AD" w:rsidRPr="00782547">
              <w:rPr>
                <w:szCs w:val="21"/>
              </w:rPr>
              <w:t>7.4</w:t>
            </w:r>
            <w:r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52BE8D52" w14:textId="39E3F560" w:rsidR="00ED7E86" w:rsidRPr="00782547" w:rsidRDefault="000522AD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4 (97.4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73406A22" w14:textId="1784F930" w:rsidR="00ED7E86" w:rsidRPr="00782547" w:rsidRDefault="00ED7E86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</w:t>
            </w:r>
            <w:r w:rsidR="000522AD" w:rsidRPr="00782547">
              <w:rPr>
                <w:szCs w:val="21"/>
              </w:rPr>
              <w:t>1</w:t>
            </w:r>
            <w:r w:rsidRPr="00782547">
              <w:rPr>
                <w:szCs w:val="21"/>
              </w:rPr>
              <w:t xml:space="preserve"> (9</w:t>
            </w:r>
            <w:r w:rsidR="000522AD" w:rsidRPr="00782547">
              <w:rPr>
                <w:szCs w:val="21"/>
              </w:rPr>
              <w:t>3.4</w:t>
            </w:r>
            <w:r w:rsidRPr="00782547">
              <w:rPr>
                <w:szCs w:val="21"/>
              </w:rPr>
              <w:t>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09347ED6" w14:textId="26E69957" w:rsidR="00ED7E86" w:rsidRPr="00782547" w:rsidRDefault="000522AD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1 (93.4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AF1DD"/>
          </w:tcPr>
          <w:p w14:paraId="152A98CD" w14:textId="2FF0F984" w:rsidR="00ED7E86" w:rsidRPr="00782547" w:rsidRDefault="000522AD" w:rsidP="004E5F73">
            <w:pPr>
              <w:spacing w:line="360" w:lineRule="auto"/>
              <w:jc w:val="center"/>
              <w:rPr>
                <w:szCs w:val="21"/>
              </w:rPr>
            </w:pPr>
            <w:r w:rsidRPr="00782547">
              <w:rPr>
                <w:szCs w:val="21"/>
              </w:rPr>
              <w:t>76</w:t>
            </w:r>
            <w:r w:rsidR="00ED7E86" w:rsidRPr="00782547">
              <w:rPr>
                <w:szCs w:val="21"/>
              </w:rPr>
              <w:t xml:space="preserve"> (100.0)</w:t>
            </w:r>
          </w:p>
        </w:tc>
      </w:tr>
    </w:tbl>
    <w:p w14:paraId="33B29D67" w14:textId="1110D3A4" w:rsidR="00C25DAB" w:rsidRDefault="00C25DAB">
      <w:pPr>
        <w:rPr>
          <w:szCs w:val="21"/>
        </w:rPr>
      </w:pPr>
    </w:p>
    <w:p w14:paraId="4D93E8E2" w14:textId="77777777" w:rsidR="00C25DAB" w:rsidRDefault="00C25DAB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6CC35B2D" w14:textId="77777777" w:rsidR="00C25DAB" w:rsidRDefault="00C25DAB">
      <w:pPr>
        <w:rPr>
          <w:szCs w:val="21"/>
        </w:rPr>
        <w:sectPr w:rsidR="00C25DAB" w:rsidSect="00C23B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495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7"/>
        <w:gridCol w:w="3295"/>
        <w:gridCol w:w="2833"/>
      </w:tblGrid>
      <w:tr w:rsidR="00C25DAB" w:rsidRPr="00C25DAB" w14:paraId="735B42DC" w14:textId="77777777" w:rsidTr="00C25DAB">
        <w:trPr>
          <w:trHeight w:val="305"/>
          <w:jc w:val="center"/>
        </w:trPr>
        <w:tc>
          <w:tcPr>
            <w:tcW w:w="849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264A1" w14:textId="75224059" w:rsidR="00C25DAB" w:rsidRPr="00C25DAB" w:rsidRDefault="00C25DAB" w:rsidP="008C648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782547">
              <w:rPr>
                <w:b/>
                <w:szCs w:val="21"/>
              </w:rPr>
              <w:lastRenderedPageBreak/>
              <w:t xml:space="preserve">Table </w:t>
            </w:r>
            <w:r w:rsidR="004268F6"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4</w:t>
            </w:r>
            <w:r w:rsidRPr="00C25DAB">
              <w:rPr>
                <w:rFonts w:eastAsia="等线"/>
                <w:color w:val="000000"/>
                <w:kern w:val="0"/>
                <w:sz w:val="22"/>
              </w:rPr>
              <w:t>.</w:t>
            </w:r>
            <w:r w:rsidRPr="00526273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268F6">
              <w:rPr>
                <w:rFonts w:eastAsia="等线"/>
                <w:b/>
                <w:bCs/>
                <w:color w:val="000000"/>
                <w:kern w:val="0"/>
                <w:sz w:val="22"/>
              </w:rPr>
              <w:t>T</w:t>
            </w:r>
            <w:r w:rsidR="004268F6" w:rsidRPr="004268F6">
              <w:rPr>
                <w:rFonts w:eastAsia="等线"/>
                <w:b/>
                <w:bCs/>
                <w:color w:val="000000"/>
                <w:kern w:val="0"/>
                <w:sz w:val="22"/>
              </w:rPr>
              <w:t>he number of incident arrhythmia cases stratified by years of follow-up</w:t>
            </w:r>
          </w:p>
        </w:tc>
      </w:tr>
      <w:tr w:rsidR="00C25DAB" w:rsidRPr="00C25DAB" w14:paraId="5708BFB6" w14:textId="77777777" w:rsidTr="00C25DAB">
        <w:trPr>
          <w:trHeight w:val="305"/>
          <w:jc w:val="center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F1FA" w14:textId="3DF5DA3D" w:rsidR="00C25DAB" w:rsidRPr="0032131B" w:rsidRDefault="004268F6" w:rsidP="008C648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F</w:t>
            </w:r>
            <w:r w:rsidRPr="004268F6">
              <w:rPr>
                <w:rFonts w:eastAsia="等线"/>
                <w:b/>
                <w:bCs/>
                <w:color w:val="000000"/>
                <w:kern w:val="0"/>
                <w:sz w:val="22"/>
              </w:rPr>
              <w:t>ollow-up</w:t>
            </w:r>
            <w:r w:rsidR="00C25DAB" w:rsidRPr="0032131B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time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C7A1" w14:textId="77777777" w:rsidR="00C25DAB" w:rsidRPr="0032131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32131B">
              <w:rPr>
                <w:rFonts w:eastAsia="等线"/>
                <w:b/>
                <w:bCs/>
                <w:color w:val="000000"/>
                <w:kern w:val="0"/>
                <w:sz w:val="22"/>
              </w:rPr>
              <w:t>Number of incident case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5416" w14:textId="77777777" w:rsidR="00C25DAB" w:rsidRPr="0032131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32131B">
              <w:rPr>
                <w:rFonts w:eastAsia="等线"/>
                <w:b/>
                <w:bCs/>
                <w:color w:val="000000"/>
                <w:kern w:val="0"/>
                <w:sz w:val="22"/>
              </w:rPr>
              <w:t>Percent (%)</w:t>
            </w:r>
          </w:p>
        </w:tc>
      </w:tr>
      <w:tr w:rsidR="00C25DAB" w:rsidRPr="00C25DAB" w14:paraId="5A9DA08A" w14:textId="77777777" w:rsidTr="00C25DAB">
        <w:trPr>
          <w:trHeight w:val="305"/>
          <w:jc w:val="center"/>
        </w:trPr>
        <w:tc>
          <w:tcPr>
            <w:tcW w:w="2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AF7C5E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0</w:t>
            </w:r>
            <w:r w:rsidRPr="00C25DAB">
              <w:rPr>
                <w:rFonts w:eastAsia="等线" w:hint="eastAsia"/>
                <w:color w:val="000000"/>
                <w:kern w:val="0"/>
                <w:sz w:val="22"/>
              </w:rPr>
              <w:t>–</w:t>
            </w:r>
            <w:r w:rsidRPr="00C25DAB">
              <w:rPr>
                <w:rFonts w:eastAsia="等线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42CE0F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7D9DB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8.47</w:t>
            </w:r>
          </w:p>
        </w:tc>
      </w:tr>
      <w:tr w:rsidR="00C25DAB" w:rsidRPr="00C25DAB" w14:paraId="64E1D503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24C33E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2-4</w:t>
            </w:r>
          </w:p>
        </w:tc>
        <w:tc>
          <w:tcPr>
            <w:tcW w:w="3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631E0E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84D4BB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0.51</w:t>
            </w:r>
          </w:p>
        </w:tc>
      </w:tr>
      <w:tr w:rsidR="00C25DAB" w:rsidRPr="00C25DAB" w14:paraId="315E31A8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B5AE14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4-6</w:t>
            </w:r>
          </w:p>
        </w:tc>
        <w:tc>
          <w:tcPr>
            <w:tcW w:w="3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414E0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68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01A686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0.83</w:t>
            </w:r>
          </w:p>
        </w:tc>
      </w:tr>
      <w:tr w:rsidR="00C25DAB" w:rsidRPr="00C25DAB" w14:paraId="62A33DD9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A3BEBF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6-8</w:t>
            </w:r>
          </w:p>
        </w:tc>
        <w:tc>
          <w:tcPr>
            <w:tcW w:w="3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D94827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88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B1E4CC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4.01</w:t>
            </w:r>
          </w:p>
        </w:tc>
      </w:tr>
      <w:tr w:rsidR="00C25DAB" w:rsidRPr="00C25DAB" w14:paraId="5C9EBAC0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88A292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3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D194BB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438DAC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0.51</w:t>
            </w:r>
          </w:p>
        </w:tc>
      </w:tr>
      <w:tr w:rsidR="00C25DAB" w:rsidRPr="00C25DAB" w14:paraId="32FCE1E9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F4B97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3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3B2A6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73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97F7F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1.62</w:t>
            </w:r>
          </w:p>
        </w:tc>
      </w:tr>
      <w:tr w:rsidR="00C25DAB" w:rsidRPr="00C25DAB" w14:paraId="1B54BA54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37905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 w:hint="eastAsia"/>
                <w:color w:val="000000"/>
                <w:kern w:val="0"/>
                <w:sz w:val="22"/>
              </w:rPr>
              <w:t>1</w:t>
            </w:r>
            <w:r w:rsidRPr="00C25DAB">
              <w:rPr>
                <w:rFonts w:eastAsia="等线"/>
                <w:color w:val="000000"/>
                <w:kern w:val="0"/>
                <w:sz w:val="22"/>
              </w:rPr>
              <w:t>2-14</w:t>
            </w:r>
          </w:p>
        </w:tc>
        <w:tc>
          <w:tcPr>
            <w:tcW w:w="3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F67DD6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75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4641BC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1.94</w:t>
            </w:r>
          </w:p>
        </w:tc>
      </w:tr>
      <w:tr w:rsidR="00C25DAB" w:rsidRPr="00C25DAB" w14:paraId="010B1C15" w14:textId="77777777" w:rsidTr="00C25DAB">
        <w:trPr>
          <w:trHeight w:val="305"/>
          <w:jc w:val="center"/>
        </w:trPr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EF66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4-16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EF72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76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EEFD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2.10</w:t>
            </w:r>
          </w:p>
        </w:tc>
      </w:tr>
      <w:tr w:rsidR="00C25DAB" w:rsidRPr="00C25DAB" w14:paraId="57A6CA79" w14:textId="77777777" w:rsidTr="00C25DAB">
        <w:trPr>
          <w:trHeight w:val="305"/>
          <w:jc w:val="center"/>
        </w:trPr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FFA3" w14:textId="77777777" w:rsidR="00C25DAB" w:rsidRPr="00C25DAB" w:rsidRDefault="00C25DAB" w:rsidP="008C648C">
            <w:pPr>
              <w:widowControl/>
              <w:spacing w:line="360" w:lineRule="auto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D7EC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628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578F" w14:textId="77777777" w:rsidR="00C25DAB" w:rsidRPr="00C25DAB" w:rsidRDefault="00C25DAB" w:rsidP="008C648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25DAB">
              <w:rPr>
                <w:rFonts w:eastAsia="等线"/>
                <w:color w:val="000000"/>
                <w:kern w:val="0"/>
                <w:sz w:val="22"/>
              </w:rPr>
              <w:t>100.00</w:t>
            </w:r>
          </w:p>
        </w:tc>
      </w:tr>
    </w:tbl>
    <w:p w14:paraId="712D524D" w14:textId="77777777" w:rsidR="000513EA" w:rsidRDefault="000513EA">
      <w:pPr>
        <w:rPr>
          <w:szCs w:val="21"/>
        </w:rPr>
        <w:sectPr w:rsidR="000513EA" w:rsidSect="00C25D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"/>
        <w:tblpPr w:leftFromText="180" w:rightFromText="180" w:vertAnchor="text" w:horzAnchor="margin" w:tblpXSpec="center" w:tblpY="170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3"/>
        <w:gridCol w:w="2510"/>
        <w:gridCol w:w="1083"/>
        <w:gridCol w:w="249"/>
        <w:gridCol w:w="2816"/>
        <w:gridCol w:w="1047"/>
        <w:gridCol w:w="1298"/>
      </w:tblGrid>
      <w:tr w:rsidR="000513EA" w:rsidRPr="000513EA" w14:paraId="7BFD462E" w14:textId="77777777" w:rsidTr="000513EA">
        <w:trPr>
          <w:trHeight w:val="657"/>
        </w:trPr>
        <w:tc>
          <w:tcPr>
            <w:tcW w:w="11766" w:type="dxa"/>
            <w:gridSpan w:val="7"/>
            <w:tcBorders>
              <w:bottom w:val="single" w:sz="4" w:space="0" w:color="auto"/>
            </w:tcBorders>
          </w:tcPr>
          <w:p w14:paraId="2B913078" w14:textId="54E27BCA" w:rsidR="000513EA" w:rsidRPr="000513EA" w:rsidRDefault="000513EA" w:rsidP="000513EA">
            <w:pPr>
              <w:spacing w:line="360" w:lineRule="auto"/>
              <w:rPr>
                <w:color w:val="FF0000"/>
                <w:kern w:val="0"/>
                <w:sz w:val="24"/>
                <w:szCs w:val="24"/>
              </w:rPr>
            </w:pPr>
            <w:r w:rsidRPr="000513EA">
              <w:rPr>
                <w:rFonts w:eastAsiaTheme="minorEastAsia"/>
                <w:b/>
                <w:bCs/>
              </w:rPr>
              <w:lastRenderedPageBreak/>
              <w:t xml:space="preserve">Table </w:t>
            </w:r>
            <w:r w:rsidR="00580551">
              <w:rPr>
                <w:rFonts w:eastAsiaTheme="minorEastAsia"/>
                <w:b/>
                <w:bCs/>
              </w:rPr>
              <w:t>S</w:t>
            </w:r>
            <w:r w:rsidRPr="000513EA">
              <w:rPr>
                <w:rFonts w:eastAsiaTheme="minorEastAsia"/>
                <w:b/>
                <w:bCs/>
              </w:rPr>
              <w:t xml:space="preserve">5. Subgroup </w:t>
            </w:r>
            <w:r w:rsidR="00526273" w:rsidRPr="000513EA">
              <w:rPr>
                <w:rFonts w:eastAsiaTheme="minorEastAsia"/>
                <w:b/>
                <w:bCs/>
              </w:rPr>
              <w:t xml:space="preserve">analysis according to age at arrhythmias onset: short-term change in global cognitive </w:t>
            </w:r>
            <w:r w:rsidR="00526273">
              <w:rPr>
                <w:rFonts w:eastAsiaTheme="minorEastAsia"/>
                <w:b/>
                <w:bCs/>
              </w:rPr>
              <w:t>Z</w:t>
            </w:r>
            <w:r w:rsidR="00526273" w:rsidRPr="000513EA">
              <w:rPr>
                <w:rFonts w:eastAsiaTheme="minorEastAsia"/>
                <w:b/>
                <w:bCs/>
              </w:rPr>
              <w:t xml:space="preserve"> scores (</w:t>
            </w:r>
            <w:r w:rsidR="00526273">
              <w:rPr>
                <w:rFonts w:eastAsiaTheme="minorEastAsia"/>
                <w:b/>
                <w:bCs/>
              </w:rPr>
              <w:t>SD</w:t>
            </w:r>
            <w:r w:rsidR="00526273" w:rsidRPr="000513EA">
              <w:rPr>
                <w:rFonts w:eastAsiaTheme="minorEastAsia"/>
                <w:b/>
                <w:bCs/>
              </w:rPr>
              <w:t xml:space="preserve">) and post-arrhythmias annual decline in global cognitive </w:t>
            </w:r>
            <w:r w:rsidR="00526273">
              <w:rPr>
                <w:rFonts w:eastAsiaTheme="minorEastAsia"/>
                <w:b/>
                <w:bCs/>
              </w:rPr>
              <w:t>Z</w:t>
            </w:r>
            <w:r w:rsidR="00526273" w:rsidRPr="000513EA">
              <w:rPr>
                <w:rFonts w:eastAsiaTheme="minorEastAsia"/>
                <w:b/>
                <w:bCs/>
              </w:rPr>
              <w:t xml:space="preserve"> scores (</w:t>
            </w:r>
            <w:r w:rsidR="00526273">
              <w:rPr>
                <w:rFonts w:eastAsiaTheme="minorEastAsia"/>
                <w:b/>
                <w:bCs/>
              </w:rPr>
              <w:t>SD</w:t>
            </w:r>
            <w:r w:rsidR="00526273" w:rsidRPr="000513EA">
              <w:rPr>
                <w:rFonts w:eastAsiaTheme="minorEastAsia"/>
                <w:b/>
                <w:bCs/>
              </w:rPr>
              <w:t>/year) after arrhythmias diagnosis</w:t>
            </w:r>
          </w:p>
        </w:tc>
      </w:tr>
      <w:tr w:rsidR="000513EA" w:rsidRPr="000513EA" w14:paraId="42005569" w14:textId="77777777" w:rsidTr="000513EA">
        <w:trPr>
          <w:trHeight w:val="226"/>
        </w:trPr>
        <w:tc>
          <w:tcPr>
            <w:tcW w:w="2763" w:type="dxa"/>
            <w:tcBorders>
              <w:top w:val="single" w:sz="4" w:space="0" w:color="auto"/>
            </w:tcBorders>
          </w:tcPr>
          <w:p w14:paraId="3E7A43B4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426EE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0513EA">
              <w:rPr>
                <w:rFonts w:eastAsiaTheme="minorEastAsia"/>
                <w:b/>
                <w:bCs/>
              </w:rPr>
              <w:t xml:space="preserve">Age </w:t>
            </w:r>
            <w:r w:rsidRPr="000513EA">
              <w:rPr>
                <w:rFonts w:eastAsiaTheme="minorEastAsia" w:hint="eastAsia"/>
                <w:b/>
                <w:bCs/>
              </w:rPr>
              <w:t>at</w:t>
            </w:r>
            <w:r w:rsidRPr="000513EA">
              <w:rPr>
                <w:rFonts w:eastAsiaTheme="minorEastAsia"/>
                <w:b/>
                <w:bCs/>
              </w:rPr>
              <w:t xml:space="preserve"> Onset &lt; 70 Years (n = 263)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2FD670CC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</w:p>
        </w:tc>
        <w:tc>
          <w:tcPr>
            <w:tcW w:w="3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21128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0513EA">
              <w:rPr>
                <w:rFonts w:eastAsiaTheme="minorEastAsia"/>
                <w:b/>
                <w:bCs/>
              </w:rPr>
              <w:t>Age at Onset ≥ 70 Years (n = 365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</w:tcPr>
          <w:p w14:paraId="5A491D92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0513EA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0513EA">
              <w:rPr>
                <w:rFonts w:eastAsiaTheme="minorEastAsia"/>
                <w:b/>
                <w:bCs/>
              </w:rPr>
              <w:t xml:space="preserve"> for Interaction</w:t>
            </w:r>
          </w:p>
        </w:tc>
      </w:tr>
      <w:tr w:rsidR="000513EA" w:rsidRPr="000513EA" w14:paraId="469E599F" w14:textId="77777777" w:rsidTr="000513EA">
        <w:trPr>
          <w:trHeight w:val="95"/>
        </w:trPr>
        <w:tc>
          <w:tcPr>
            <w:tcW w:w="2763" w:type="dxa"/>
            <w:tcBorders>
              <w:bottom w:val="single" w:sz="4" w:space="0" w:color="auto"/>
            </w:tcBorders>
          </w:tcPr>
          <w:p w14:paraId="21D98226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  <w:b/>
                <w:bCs/>
                <w:i/>
                <w:iCs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3062BFF3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  <w:b/>
                <w:bCs/>
                <w:i/>
                <w:iCs/>
              </w:rPr>
              <w:t>β</w:t>
            </w:r>
            <w:r w:rsidRPr="000513EA">
              <w:rPr>
                <w:rFonts w:eastAsiaTheme="minorEastAsia"/>
                <w:b/>
                <w:bCs/>
              </w:rPr>
              <w:t xml:space="preserve"> (95% CI)</w:t>
            </w:r>
            <w:r w:rsidRPr="000513EA">
              <w:rPr>
                <w:kern w:val="0"/>
                <w:szCs w:val="21"/>
              </w:rPr>
              <w:t>‡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76AA671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0513EA">
              <w:rPr>
                <w:rFonts w:eastAsiaTheme="minorEastAsia"/>
                <w:b/>
                <w:bCs/>
              </w:rPr>
              <w:t xml:space="preserve"> value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1801CBC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  <w:b/>
                <w:bCs/>
                <w:i/>
                <w:iCs/>
              </w:rPr>
            </w:pP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1ADB306A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  <w:b/>
                <w:bCs/>
                <w:i/>
                <w:iCs/>
              </w:rPr>
              <w:t>β</w:t>
            </w:r>
            <w:r w:rsidRPr="000513EA">
              <w:rPr>
                <w:rFonts w:eastAsiaTheme="minorEastAsia"/>
                <w:b/>
                <w:bCs/>
              </w:rPr>
              <w:t xml:space="preserve"> (95% CI)</w:t>
            </w:r>
            <w:r w:rsidRPr="000513EA">
              <w:rPr>
                <w:kern w:val="0"/>
                <w:szCs w:val="21"/>
              </w:rPr>
              <w:t>‡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65DD1D5C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  <w:b/>
                <w:bCs/>
                <w:i/>
                <w:iCs/>
              </w:rPr>
            </w:pPr>
            <w:r w:rsidRPr="000513EA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0513EA">
              <w:rPr>
                <w:rFonts w:eastAsiaTheme="minorEastAsia"/>
                <w:b/>
                <w:bCs/>
              </w:rPr>
              <w:t xml:space="preserve"> value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6EBC3DDE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</w:p>
        </w:tc>
      </w:tr>
      <w:tr w:rsidR="000513EA" w:rsidRPr="000513EA" w14:paraId="343D1A09" w14:textId="77777777" w:rsidTr="000513EA">
        <w:trPr>
          <w:trHeight w:val="84"/>
        </w:trPr>
        <w:tc>
          <w:tcPr>
            <w:tcW w:w="2763" w:type="dxa"/>
            <w:tcBorders>
              <w:top w:val="single" w:sz="4" w:space="0" w:color="auto"/>
            </w:tcBorders>
          </w:tcPr>
          <w:p w14:paraId="43E0F8DC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Pre-Arrhythmias-Diagnosis Annual Decline*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28B7F06E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010 (−0.011 to 0.031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38F8401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347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23C7DE40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</w:tcPr>
          <w:p w14:paraId="45A60674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011 (−0.005 to 0.026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D527BBE" w14:textId="77777777" w:rsidR="000513EA" w:rsidRPr="000513EA" w:rsidRDefault="000513EA" w:rsidP="000513EA">
            <w:pPr>
              <w:spacing w:line="360" w:lineRule="auto"/>
              <w:rPr>
                <w:kern w:val="0"/>
                <w:szCs w:val="21"/>
              </w:rPr>
            </w:pPr>
            <w:r w:rsidRPr="000513EA">
              <w:rPr>
                <w:kern w:val="0"/>
                <w:szCs w:val="21"/>
              </w:rPr>
              <w:t>0.18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061D535" w14:textId="77777777" w:rsidR="000513EA" w:rsidRPr="000513EA" w:rsidRDefault="000513EA" w:rsidP="000513EA">
            <w:pPr>
              <w:spacing w:line="360" w:lineRule="auto"/>
              <w:rPr>
                <w:kern w:val="0"/>
                <w:szCs w:val="21"/>
              </w:rPr>
            </w:pPr>
            <w:r w:rsidRPr="000513EA">
              <w:rPr>
                <w:kern w:val="0"/>
                <w:szCs w:val="21"/>
              </w:rPr>
              <w:t>0.968</w:t>
            </w:r>
          </w:p>
        </w:tc>
      </w:tr>
      <w:tr w:rsidR="000513EA" w:rsidRPr="000513EA" w14:paraId="710C66AC" w14:textId="77777777" w:rsidTr="000513EA">
        <w:trPr>
          <w:trHeight w:val="95"/>
        </w:trPr>
        <w:tc>
          <w:tcPr>
            <w:tcW w:w="2763" w:type="dxa"/>
          </w:tcPr>
          <w:p w14:paraId="271CA58F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Short-Term Change After Arrhythmias Diagnosis</w:t>
            </w:r>
          </w:p>
        </w:tc>
        <w:tc>
          <w:tcPr>
            <w:tcW w:w="2510" w:type="dxa"/>
          </w:tcPr>
          <w:p w14:paraId="11083412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115 (−0.009 to 0.239)</w:t>
            </w:r>
          </w:p>
        </w:tc>
        <w:tc>
          <w:tcPr>
            <w:tcW w:w="1083" w:type="dxa"/>
          </w:tcPr>
          <w:p w14:paraId="02C25735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069</w:t>
            </w:r>
          </w:p>
        </w:tc>
        <w:tc>
          <w:tcPr>
            <w:tcW w:w="249" w:type="dxa"/>
          </w:tcPr>
          <w:p w14:paraId="7498365C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816" w:type="dxa"/>
          </w:tcPr>
          <w:p w14:paraId="0E6A6AC7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030 (−0.099 to 0.158)</w:t>
            </w:r>
          </w:p>
        </w:tc>
        <w:tc>
          <w:tcPr>
            <w:tcW w:w="1047" w:type="dxa"/>
          </w:tcPr>
          <w:p w14:paraId="238F085F" w14:textId="77777777" w:rsidR="000513EA" w:rsidRPr="000513EA" w:rsidRDefault="000513EA" w:rsidP="000513EA">
            <w:pPr>
              <w:spacing w:line="360" w:lineRule="auto"/>
              <w:rPr>
                <w:kern w:val="0"/>
                <w:szCs w:val="21"/>
              </w:rPr>
            </w:pPr>
            <w:r w:rsidRPr="000513EA">
              <w:rPr>
                <w:kern w:val="0"/>
                <w:szCs w:val="21"/>
              </w:rPr>
              <w:t>0.651</w:t>
            </w:r>
          </w:p>
        </w:tc>
        <w:tc>
          <w:tcPr>
            <w:tcW w:w="1296" w:type="dxa"/>
          </w:tcPr>
          <w:p w14:paraId="4140E134" w14:textId="77777777" w:rsidR="000513EA" w:rsidRPr="000513EA" w:rsidRDefault="000513EA" w:rsidP="000513EA">
            <w:pPr>
              <w:spacing w:line="360" w:lineRule="auto"/>
              <w:rPr>
                <w:kern w:val="0"/>
                <w:szCs w:val="21"/>
              </w:rPr>
            </w:pPr>
            <w:r w:rsidRPr="000513EA">
              <w:rPr>
                <w:kern w:val="0"/>
                <w:szCs w:val="21"/>
              </w:rPr>
              <w:t>0.348</w:t>
            </w:r>
          </w:p>
        </w:tc>
      </w:tr>
      <w:tr w:rsidR="000513EA" w:rsidRPr="000513EA" w14:paraId="1C24CC5D" w14:textId="77777777" w:rsidTr="000513EA">
        <w:trPr>
          <w:trHeight w:val="95"/>
        </w:trPr>
        <w:tc>
          <w:tcPr>
            <w:tcW w:w="2763" w:type="dxa"/>
            <w:tcBorders>
              <w:bottom w:val="single" w:sz="4" w:space="0" w:color="auto"/>
            </w:tcBorders>
          </w:tcPr>
          <w:p w14:paraId="03CBCC13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 xml:space="preserve">Post-Arrhythmia-Diagnosis </w:t>
            </w:r>
          </w:p>
          <w:p w14:paraId="3C60A47B" w14:textId="77777777" w:rsidR="000513EA" w:rsidRPr="000513EA" w:rsidRDefault="000513EA" w:rsidP="000513EA">
            <w:pPr>
              <w:spacing w:line="360" w:lineRule="auto"/>
              <w:jc w:val="left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Annual Decline†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6292E9A2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−0.004 (−0.030 to 0.02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919DBB8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0.796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00F02F4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4AF10DB3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−0.119 (−0.165 to −0.073)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CA77BAC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&lt;0.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04041AF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&lt;0.001</w:t>
            </w:r>
          </w:p>
        </w:tc>
      </w:tr>
      <w:tr w:rsidR="000513EA" w:rsidRPr="000513EA" w14:paraId="628F9B51" w14:textId="77777777" w:rsidTr="000513EA">
        <w:trPr>
          <w:trHeight w:val="95"/>
        </w:trPr>
        <w:tc>
          <w:tcPr>
            <w:tcW w:w="11766" w:type="dxa"/>
            <w:gridSpan w:val="7"/>
            <w:tcBorders>
              <w:top w:val="single" w:sz="4" w:space="0" w:color="auto"/>
            </w:tcBorders>
          </w:tcPr>
          <w:p w14:paraId="4AC0D3F1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</w:rPr>
              <w:t>*Using participants who did not have an incident arrhythmia as the reference group (n = 5866).</w:t>
            </w:r>
          </w:p>
        </w:tc>
      </w:tr>
      <w:tr w:rsidR="000513EA" w:rsidRPr="000513EA" w14:paraId="37DCC7E0" w14:textId="77777777" w:rsidTr="000513EA">
        <w:trPr>
          <w:trHeight w:val="95"/>
        </w:trPr>
        <w:tc>
          <w:tcPr>
            <w:tcW w:w="11766" w:type="dxa"/>
            <w:gridSpan w:val="7"/>
          </w:tcPr>
          <w:p w14:paraId="3A46594E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rFonts w:eastAsiaTheme="minorEastAsia"/>
                <w:b/>
                <w:bCs/>
              </w:rPr>
              <w:t>†</w:t>
            </w:r>
            <w:r w:rsidRPr="000513EA">
              <w:rPr>
                <w:rFonts w:eastAsiaTheme="minorEastAsia"/>
              </w:rPr>
              <w:t>Compared with pre-arrhythmias-diagnosis annual decline (reference).</w:t>
            </w:r>
          </w:p>
        </w:tc>
      </w:tr>
      <w:tr w:rsidR="000513EA" w:rsidRPr="000513EA" w14:paraId="2F0C5C36" w14:textId="77777777" w:rsidTr="000513EA">
        <w:trPr>
          <w:trHeight w:val="95"/>
        </w:trPr>
        <w:tc>
          <w:tcPr>
            <w:tcW w:w="11766" w:type="dxa"/>
            <w:gridSpan w:val="7"/>
          </w:tcPr>
          <w:p w14:paraId="2BEC9B3E" w14:textId="77777777" w:rsidR="000513EA" w:rsidRPr="000513EA" w:rsidRDefault="000513EA" w:rsidP="000513EA">
            <w:pPr>
              <w:spacing w:line="360" w:lineRule="auto"/>
              <w:rPr>
                <w:rFonts w:eastAsiaTheme="minorEastAsia"/>
              </w:rPr>
            </w:pPr>
            <w:r w:rsidRPr="000513EA">
              <w:rPr>
                <w:kern w:val="0"/>
                <w:szCs w:val="21"/>
              </w:rPr>
              <w:t>‡After adjusting for</w:t>
            </w:r>
            <w:r w:rsidRPr="000513EA">
              <w:rPr>
                <w:rFonts w:hint="eastAsia"/>
                <w:kern w:val="0"/>
                <w:szCs w:val="21"/>
              </w:rPr>
              <w:t xml:space="preserve"> </w:t>
            </w:r>
            <w:r w:rsidRPr="000513EA">
              <w:rPr>
                <w:kern w:val="0"/>
                <w:szCs w:val="21"/>
              </w:rPr>
              <w:t>baseline age, sex, education, living alone, current</w:t>
            </w:r>
            <w:r w:rsidRPr="000513EA">
              <w:rPr>
                <w:rFonts w:hint="eastAsia"/>
                <w:kern w:val="0"/>
                <w:szCs w:val="21"/>
              </w:rPr>
              <w:t xml:space="preserve"> </w:t>
            </w:r>
            <w:r w:rsidRPr="000513EA">
              <w:rPr>
                <w:kern w:val="0"/>
                <w:szCs w:val="21"/>
              </w:rPr>
              <w:t>smoking, alcohol consumption, physical activity, hypertension, diabetes, chronic lung disease,</w:t>
            </w:r>
            <w:r w:rsidRPr="000513EA">
              <w:rPr>
                <w:rFonts w:hint="eastAsia"/>
                <w:kern w:val="0"/>
                <w:szCs w:val="21"/>
              </w:rPr>
              <w:t xml:space="preserve"> </w:t>
            </w:r>
            <w:r w:rsidRPr="000513EA">
              <w:rPr>
                <w:kern w:val="0"/>
                <w:szCs w:val="21"/>
              </w:rPr>
              <w:t>cancer, depression symptoms, and body mass index.</w:t>
            </w:r>
          </w:p>
        </w:tc>
      </w:tr>
    </w:tbl>
    <w:p w14:paraId="0F4CD194" w14:textId="1EE92496" w:rsidR="002A5B52" w:rsidRPr="000513EA" w:rsidRDefault="002A5B52">
      <w:pPr>
        <w:rPr>
          <w:szCs w:val="21"/>
        </w:rPr>
        <w:sectPr w:rsidR="002A5B52" w:rsidRPr="000513EA" w:rsidSect="000513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XSpec="center" w:tblpY="188"/>
        <w:tblW w:w="14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2518"/>
        <w:gridCol w:w="951"/>
        <w:gridCol w:w="299"/>
        <w:gridCol w:w="2556"/>
        <w:gridCol w:w="1054"/>
        <w:gridCol w:w="300"/>
        <w:gridCol w:w="2705"/>
        <w:gridCol w:w="1059"/>
      </w:tblGrid>
      <w:tr w:rsidR="002A5B52" w:rsidRPr="00782547" w14:paraId="7C5073BC" w14:textId="77777777" w:rsidTr="003F1CE3">
        <w:trPr>
          <w:trHeight w:val="443"/>
        </w:trPr>
        <w:tc>
          <w:tcPr>
            <w:tcW w:w="14434" w:type="dxa"/>
            <w:gridSpan w:val="9"/>
            <w:tcBorders>
              <w:bottom w:val="single" w:sz="4" w:space="0" w:color="auto"/>
            </w:tcBorders>
          </w:tcPr>
          <w:p w14:paraId="0077504E" w14:textId="00F26743" w:rsidR="002A5B52" w:rsidRPr="00782547" w:rsidRDefault="002A5B52" w:rsidP="003F1CE3">
            <w:pPr>
              <w:spacing w:line="360" w:lineRule="auto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lastRenderedPageBreak/>
              <w:t xml:space="preserve">Table </w:t>
            </w:r>
            <w:r w:rsidR="00580551">
              <w:rPr>
                <w:b/>
                <w:bCs/>
                <w:kern w:val="0"/>
                <w:szCs w:val="21"/>
              </w:rPr>
              <w:t>S</w:t>
            </w:r>
            <w:r w:rsidR="00594EA9">
              <w:rPr>
                <w:b/>
                <w:bCs/>
                <w:kern w:val="0"/>
                <w:szCs w:val="21"/>
              </w:rPr>
              <w:t>6</w:t>
            </w:r>
            <w:r w:rsidRPr="00782547">
              <w:rPr>
                <w:b/>
                <w:bCs/>
                <w:kern w:val="0"/>
                <w:szCs w:val="21"/>
              </w:rPr>
              <w:t xml:space="preserve">. Sensitivity analysis in a subgroup of participants who have </w:t>
            </w:r>
            <w:r w:rsidR="001F68D7" w:rsidRPr="00782547">
              <w:rPr>
                <w:b/>
                <w:bCs/>
                <w:kern w:val="0"/>
                <w:szCs w:val="21"/>
              </w:rPr>
              <w:t xml:space="preserve">at least 8 waves of </w:t>
            </w:r>
            <w:r w:rsidRPr="00782547">
              <w:rPr>
                <w:b/>
                <w:bCs/>
                <w:kern w:val="0"/>
                <w:szCs w:val="21"/>
              </w:rPr>
              <w:t>complete data (n</w:t>
            </w:r>
            <w:r w:rsidR="00187B54" w:rsidRPr="00782547">
              <w:rPr>
                <w:b/>
                <w:bCs/>
                <w:kern w:val="0"/>
                <w:szCs w:val="21"/>
              </w:rPr>
              <w:t xml:space="preserve"> </w:t>
            </w:r>
            <w:r w:rsidRPr="00782547">
              <w:rPr>
                <w:b/>
                <w:bCs/>
                <w:kern w:val="0"/>
                <w:szCs w:val="21"/>
              </w:rPr>
              <w:t>=</w:t>
            </w:r>
            <w:r w:rsidR="00187B54" w:rsidRPr="00782547">
              <w:rPr>
                <w:b/>
                <w:bCs/>
                <w:kern w:val="0"/>
                <w:szCs w:val="21"/>
              </w:rPr>
              <w:t xml:space="preserve"> 2909</w:t>
            </w:r>
            <w:r w:rsidRPr="00782547">
              <w:rPr>
                <w:b/>
                <w:bCs/>
                <w:kern w:val="0"/>
                <w:szCs w:val="21"/>
              </w:rPr>
              <w:t xml:space="preserve">): </w:t>
            </w:r>
            <w:r w:rsidRPr="00782547">
              <w:rPr>
                <w:rFonts w:eastAsiaTheme="minorEastAsia"/>
                <w:b/>
                <w:bCs/>
                <w:szCs w:val="21"/>
              </w:rPr>
              <w:t>pre-arrhythmias-diagnosis annual decline in cognitive z scores (</w:t>
            </w:r>
            <w:r w:rsidR="001B34BA" w:rsidRPr="00782547">
              <w:rPr>
                <w:rFonts w:eastAsiaTheme="minorEastAsia"/>
                <w:b/>
                <w:bCs/>
                <w:szCs w:val="21"/>
              </w:rPr>
              <w:t>SD</w:t>
            </w:r>
            <w:r w:rsidRPr="00782547">
              <w:rPr>
                <w:rFonts w:eastAsiaTheme="minorEastAsia"/>
                <w:b/>
                <w:bCs/>
                <w:szCs w:val="21"/>
              </w:rPr>
              <w:t>/year), short-term change in cognitive z scores (</w:t>
            </w:r>
            <w:r w:rsidR="001B34BA" w:rsidRPr="00782547">
              <w:rPr>
                <w:rFonts w:eastAsiaTheme="minorEastAsia"/>
                <w:b/>
                <w:bCs/>
                <w:szCs w:val="21"/>
              </w:rPr>
              <w:t>SD</w:t>
            </w:r>
            <w:r w:rsidRPr="00782547">
              <w:rPr>
                <w:rFonts w:eastAsiaTheme="minorEastAsia"/>
                <w:b/>
                <w:bCs/>
                <w:szCs w:val="21"/>
              </w:rPr>
              <w:t>), and post-</w:t>
            </w:r>
            <w:r w:rsidR="001B34BA" w:rsidRPr="00782547">
              <w:rPr>
                <w:rFonts w:eastAsiaTheme="minorEastAsia"/>
                <w:b/>
                <w:bCs/>
                <w:szCs w:val="21"/>
              </w:rPr>
              <w:t xml:space="preserve">arrhythmias </w:t>
            </w:r>
            <w:r w:rsidRPr="00782547">
              <w:rPr>
                <w:rFonts w:eastAsiaTheme="minorEastAsia"/>
                <w:b/>
                <w:bCs/>
                <w:szCs w:val="21"/>
              </w:rPr>
              <w:t>annual decline in cognitive z scores (</w:t>
            </w:r>
            <w:r w:rsidR="001B34BA" w:rsidRPr="00782547">
              <w:rPr>
                <w:rFonts w:eastAsiaTheme="minorEastAsia"/>
                <w:b/>
                <w:bCs/>
                <w:szCs w:val="21"/>
              </w:rPr>
              <w:t>SD</w:t>
            </w:r>
            <w:r w:rsidRPr="00782547">
              <w:rPr>
                <w:rFonts w:eastAsiaTheme="minorEastAsia"/>
                <w:b/>
                <w:bCs/>
                <w:szCs w:val="21"/>
              </w:rPr>
              <w:t>/year) after arrhythmias diagnosis</w:t>
            </w:r>
          </w:p>
        </w:tc>
      </w:tr>
      <w:tr w:rsidR="002A5B52" w:rsidRPr="00782547" w14:paraId="5EDE8C61" w14:textId="77777777" w:rsidTr="003F1CE3">
        <w:trPr>
          <w:trHeight w:val="443"/>
        </w:trPr>
        <w:tc>
          <w:tcPr>
            <w:tcW w:w="2992" w:type="dxa"/>
            <w:tcBorders>
              <w:top w:val="single" w:sz="4" w:space="0" w:color="auto"/>
            </w:tcBorders>
          </w:tcPr>
          <w:p w14:paraId="3574E45E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3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9ACE8" w14:textId="77777777" w:rsidR="002A5B52" w:rsidRPr="00782547" w:rsidRDefault="002A5B52" w:rsidP="002A5B52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Pre-Arrhythmias-Diagnosis Annual Decline*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511B3A6A" w14:textId="77777777" w:rsidR="002A5B52" w:rsidRPr="00782547" w:rsidRDefault="002A5B52" w:rsidP="002A5B52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CD132" w14:textId="77777777" w:rsidR="002A5B52" w:rsidRPr="00782547" w:rsidRDefault="002A5B52" w:rsidP="002A5B52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Short-Term Change After Arrhythmias Diagnosis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47123917" w14:textId="77777777" w:rsidR="002A5B52" w:rsidRPr="00782547" w:rsidRDefault="002A5B52" w:rsidP="002A5B52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37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4FD9A" w14:textId="77777777" w:rsidR="002A5B52" w:rsidRPr="00782547" w:rsidRDefault="002A5B52" w:rsidP="002A5B52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Post</w:t>
            </w:r>
            <w:r w:rsidRPr="00782547">
              <w:rPr>
                <w:rFonts w:eastAsiaTheme="minorEastAsia" w:hint="eastAsia"/>
                <w:b/>
                <w:bCs/>
                <w:szCs w:val="21"/>
              </w:rPr>
              <w:t>-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Arrhythmia-Diagnosis </w:t>
            </w:r>
          </w:p>
          <w:p w14:paraId="2321B30C" w14:textId="77777777" w:rsidR="002A5B52" w:rsidRPr="00782547" w:rsidRDefault="002A5B52" w:rsidP="002A5B52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Annual Decline†</w:t>
            </w:r>
          </w:p>
        </w:tc>
      </w:tr>
      <w:tr w:rsidR="003F1CE3" w:rsidRPr="00782547" w14:paraId="5DCD7510" w14:textId="77777777" w:rsidTr="003F1CE3">
        <w:trPr>
          <w:trHeight w:val="187"/>
        </w:trPr>
        <w:tc>
          <w:tcPr>
            <w:tcW w:w="2992" w:type="dxa"/>
            <w:tcBorders>
              <w:bottom w:val="single" w:sz="4" w:space="0" w:color="auto"/>
            </w:tcBorders>
          </w:tcPr>
          <w:p w14:paraId="1ABC47D9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41D04CE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β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(95% CI)</w:t>
            </w:r>
            <w:r w:rsidRPr="00782547">
              <w:rPr>
                <w:kern w:val="0"/>
                <w:szCs w:val="21"/>
              </w:rPr>
              <w:t>‡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84E3CC9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P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5C7EBEB7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05674834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β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(95% CI)</w:t>
            </w:r>
            <w:r w:rsidRPr="00782547">
              <w:rPr>
                <w:kern w:val="0"/>
                <w:szCs w:val="21"/>
              </w:rPr>
              <w:t>‡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66499E92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P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31554345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b/>
                <w:bCs/>
                <w:i/>
                <w:iCs/>
                <w:szCs w:val="21"/>
              </w:rPr>
            </w:pP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2F028E0D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β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(95% CI)</w:t>
            </w:r>
            <w:r w:rsidRPr="00782547">
              <w:rPr>
                <w:kern w:val="0"/>
                <w:szCs w:val="21"/>
              </w:rPr>
              <w:t>‡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010565A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P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value</w:t>
            </w:r>
          </w:p>
        </w:tc>
      </w:tr>
      <w:tr w:rsidR="003F1CE3" w:rsidRPr="00782547" w14:paraId="4A0D3B73" w14:textId="77777777" w:rsidTr="003F1CE3">
        <w:trPr>
          <w:trHeight w:val="166"/>
        </w:trPr>
        <w:tc>
          <w:tcPr>
            <w:tcW w:w="2992" w:type="dxa"/>
            <w:tcBorders>
              <w:top w:val="single" w:sz="4" w:space="0" w:color="auto"/>
            </w:tcBorders>
          </w:tcPr>
          <w:p w14:paraId="2E10D3C2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Global cognitive Z scores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5698975C" w14:textId="73BC6AAF" w:rsidR="002A5B52" w:rsidRPr="00782547" w:rsidRDefault="00443624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04 (−0.016 to 0.008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6F3951D" w14:textId="064F0DD5" w:rsidR="002A5B52" w:rsidRPr="00782547" w:rsidRDefault="00443624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55</w:t>
            </w:r>
            <w:r w:rsidR="003D6255" w:rsidRPr="00782547">
              <w:rPr>
                <w:rFonts w:eastAsiaTheme="minorEastAsia"/>
                <w:szCs w:val="21"/>
              </w:rPr>
              <w:t>9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39AC5A91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41B4F22" w14:textId="48A095DB" w:rsidR="002A5B52" w:rsidRPr="00782547" w:rsidRDefault="00443624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6</w:t>
            </w:r>
            <w:r w:rsidR="003D6255" w:rsidRPr="00782547">
              <w:rPr>
                <w:rFonts w:eastAsiaTheme="minorEastAsia"/>
                <w:szCs w:val="21"/>
              </w:rPr>
              <w:t>1</w:t>
            </w:r>
            <w:r w:rsidRPr="00782547">
              <w:rPr>
                <w:rFonts w:eastAsiaTheme="minorEastAsia"/>
                <w:szCs w:val="21"/>
              </w:rPr>
              <w:t xml:space="preserve"> (−0.03</w:t>
            </w:r>
            <w:r w:rsidR="003D6255" w:rsidRPr="00782547">
              <w:rPr>
                <w:rFonts w:eastAsiaTheme="minorEastAsia"/>
                <w:szCs w:val="21"/>
              </w:rPr>
              <w:t>5</w:t>
            </w:r>
            <w:r w:rsidRPr="00782547">
              <w:rPr>
                <w:rFonts w:eastAsiaTheme="minorEastAsia"/>
                <w:szCs w:val="21"/>
              </w:rPr>
              <w:t xml:space="preserve"> to 0.15</w:t>
            </w:r>
            <w:r w:rsidR="003D6255" w:rsidRPr="00782547">
              <w:rPr>
                <w:rFonts w:eastAsiaTheme="minorEastAsia"/>
                <w:szCs w:val="21"/>
              </w:rPr>
              <w:t>7</w:t>
            </w:r>
            <w:r w:rsidRPr="00782547">
              <w:rPr>
                <w:rFonts w:eastAsiaTheme="minorEastAsia"/>
                <w:szCs w:val="21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6B798C1" w14:textId="02AC6567" w:rsidR="002A5B52" w:rsidRPr="00782547" w:rsidRDefault="00443624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21</w:t>
            </w:r>
            <w:r w:rsidR="003D6255" w:rsidRPr="00782547">
              <w:rPr>
                <w:rFonts w:eastAsiaTheme="minorEastAsia"/>
                <w:szCs w:val="21"/>
              </w:rPr>
              <w:t>6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0C6BEFF2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23E0C380" w14:textId="5A09E4C4" w:rsidR="002A5B52" w:rsidRPr="00782547" w:rsidRDefault="00443624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30 (−0.051 to −0.00</w:t>
            </w:r>
            <w:r w:rsidR="003D6255" w:rsidRPr="00782547">
              <w:rPr>
                <w:rFonts w:eastAsiaTheme="minorEastAsia"/>
                <w:szCs w:val="21"/>
              </w:rPr>
              <w:t>8</w:t>
            </w:r>
            <w:r w:rsidRPr="00782547">
              <w:rPr>
                <w:rFonts w:eastAsiaTheme="minorEastAsia"/>
                <w:szCs w:val="21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0B8BBE7" w14:textId="46156984" w:rsidR="002A5B52" w:rsidRPr="00782547" w:rsidRDefault="00443624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kern w:val="0"/>
                <w:szCs w:val="21"/>
              </w:rPr>
              <w:t>0.006</w:t>
            </w:r>
          </w:p>
        </w:tc>
      </w:tr>
      <w:tr w:rsidR="003F1CE3" w:rsidRPr="00782547" w14:paraId="3372F7ED" w14:textId="77777777" w:rsidTr="003F1CE3">
        <w:trPr>
          <w:trHeight w:val="187"/>
        </w:trPr>
        <w:tc>
          <w:tcPr>
            <w:tcW w:w="2992" w:type="dxa"/>
          </w:tcPr>
          <w:p w14:paraId="78AE7CE6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Verbal memory Z scores</w:t>
            </w:r>
          </w:p>
        </w:tc>
        <w:tc>
          <w:tcPr>
            <w:tcW w:w="2518" w:type="dxa"/>
          </w:tcPr>
          <w:p w14:paraId="58FA6BDB" w14:textId="6ACB5391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0</w:t>
            </w:r>
            <w:r w:rsidR="003F1CE3" w:rsidRPr="00782547">
              <w:rPr>
                <w:rFonts w:eastAsiaTheme="minorEastAsia"/>
                <w:szCs w:val="21"/>
              </w:rPr>
              <w:t>0</w:t>
            </w:r>
            <w:r w:rsidRPr="00782547">
              <w:rPr>
                <w:rFonts w:eastAsiaTheme="minorEastAsia"/>
                <w:szCs w:val="21"/>
              </w:rPr>
              <w:t xml:space="preserve"> (−0.00</w:t>
            </w:r>
            <w:r w:rsidR="003F1CE3" w:rsidRPr="00782547">
              <w:rPr>
                <w:rFonts w:eastAsiaTheme="minorEastAsia"/>
                <w:szCs w:val="21"/>
              </w:rPr>
              <w:t>9</w:t>
            </w:r>
            <w:r w:rsidRPr="00782547">
              <w:rPr>
                <w:rFonts w:eastAsiaTheme="minorEastAsia"/>
                <w:szCs w:val="21"/>
              </w:rPr>
              <w:t xml:space="preserve"> to 0.0</w:t>
            </w:r>
            <w:r w:rsidR="003F1CE3" w:rsidRPr="00782547">
              <w:rPr>
                <w:rFonts w:eastAsiaTheme="minorEastAsia"/>
                <w:szCs w:val="21"/>
              </w:rPr>
              <w:t>09</w:t>
            </w:r>
            <w:r w:rsidRPr="00782547">
              <w:rPr>
                <w:rFonts w:eastAsiaTheme="minorEastAsia"/>
                <w:szCs w:val="21"/>
              </w:rPr>
              <w:t>)</w:t>
            </w:r>
          </w:p>
        </w:tc>
        <w:tc>
          <w:tcPr>
            <w:tcW w:w="950" w:type="dxa"/>
          </w:tcPr>
          <w:p w14:paraId="1A088468" w14:textId="780FD668" w:rsidR="002A5B52" w:rsidRPr="00782547" w:rsidRDefault="003F1CE3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94</w:t>
            </w:r>
            <w:r w:rsidR="00FD6C01" w:rsidRPr="00782547">
              <w:rPr>
                <w:rFonts w:eastAsiaTheme="minorEastAsia"/>
                <w:szCs w:val="21"/>
              </w:rPr>
              <w:t>9</w:t>
            </w:r>
          </w:p>
        </w:tc>
        <w:tc>
          <w:tcPr>
            <w:tcW w:w="299" w:type="dxa"/>
          </w:tcPr>
          <w:p w14:paraId="53CC4712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</w:tcPr>
          <w:p w14:paraId="5ECF6DB5" w14:textId="24FAFCFE" w:rsidR="002A5B52" w:rsidRPr="00782547" w:rsidRDefault="003F1CE3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34 (−0.04</w:t>
            </w:r>
            <w:r w:rsidR="00FD6C01" w:rsidRPr="00782547">
              <w:rPr>
                <w:rFonts w:eastAsiaTheme="minorEastAsia"/>
                <w:szCs w:val="21"/>
              </w:rPr>
              <w:t>4</w:t>
            </w:r>
            <w:r w:rsidRPr="00782547">
              <w:rPr>
                <w:rFonts w:eastAsiaTheme="minorEastAsia"/>
                <w:szCs w:val="21"/>
              </w:rPr>
              <w:t xml:space="preserve"> to 0.112)</w:t>
            </w:r>
          </w:p>
        </w:tc>
        <w:tc>
          <w:tcPr>
            <w:tcW w:w="1053" w:type="dxa"/>
          </w:tcPr>
          <w:p w14:paraId="56B08F5F" w14:textId="1DDAC929" w:rsidR="002A5B52" w:rsidRPr="00782547" w:rsidRDefault="003F1CE3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391</w:t>
            </w:r>
          </w:p>
        </w:tc>
        <w:tc>
          <w:tcPr>
            <w:tcW w:w="300" w:type="dxa"/>
          </w:tcPr>
          <w:p w14:paraId="4E790873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</w:tcPr>
          <w:p w14:paraId="144614EC" w14:textId="05F28883" w:rsidR="002A5B52" w:rsidRPr="00782547" w:rsidRDefault="003F1CE3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34 (−0.050 to −0.019)</w:t>
            </w:r>
          </w:p>
        </w:tc>
        <w:tc>
          <w:tcPr>
            <w:tcW w:w="1056" w:type="dxa"/>
          </w:tcPr>
          <w:p w14:paraId="5F9D5FD9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3F1CE3" w:rsidRPr="00782547" w14:paraId="6FAA6134" w14:textId="77777777" w:rsidTr="003F1CE3">
        <w:trPr>
          <w:trHeight w:val="187"/>
        </w:trPr>
        <w:tc>
          <w:tcPr>
            <w:tcW w:w="2992" w:type="dxa"/>
          </w:tcPr>
          <w:p w14:paraId="5C9E0EBF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Semantic ﬂuency Z scores</w:t>
            </w:r>
          </w:p>
        </w:tc>
        <w:tc>
          <w:tcPr>
            <w:tcW w:w="2518" w:type="dxa"/>
          </w:tcPr>
          <w:p w14:paraId="36A89273" w14:textId="4F6F7E81" w:rsidR="002A5B52" w:rsidRPr="00782547" w:rsidRDefault="003F1CE3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13 (−0.023 to −0.003)</w:t>
            </w:r>
          </w:p>
        </w:tc>
        <w:tc>
          <w:tcPr>
            <w:tcW w:w="950" w:type="dxa"/>
          </w:tcPr>
          <w:p w14:paraId="7C07102E" w14:textId="7C2280D8" w:rsidR="002A5B52" w:rsidRPr="00782547" w:rsidRDefault="001F68D7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14</w:t>
            </w:r>
          </w:p>
        </w:tc>
        <w:tc>
          <w:tcPr>
            <w:tcW w:w="299" w:type="dxa"/>
          </w:tcPr>
          <w:p w14:paraId="36049CB6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</w:tcPr>
          <w:p w14:paraId="69FCD073" w14:textId="6131ED31" w:rsidR="002A5B52" w:rsidRPr="00782547" w:rsidRDefault="001F68D7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6</w:t>
            </w:r>
            <w:r w:rsidR="00FD6C01" w:rsidRPr="00782547">
              <w:rPr>
                <w:rFonts w:eastAsiaTheme="minorEastAsia"/>
                <w:szCs w:val="21"/>
              </w:rPr>
              <w:t>4</w:t>
            </w:r>
            <w:r w:rsidRPr="00782547">
              <w:rPr>
                <w:rFonts w:eastAsiaTheme="minorEastAsia"/>
                <w:szCs w:val="21"/>
              </w:rPr>
              <w:t xml:space="preserve"> (−0.026 to 0.155)</w:t>
            </w:r>
          </w:p>
        </w:tc>
        <w:tc>
          <w:tcPr>
            <w:tcW w:w="1053" w:type="dxa"/>
          </w:tcPr>
          <w:p w14:paraId="22D5BFEB" w14:textId="7403982C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</w:t>
            </w:r>
            <w:r w:rsidR="001F68D7" w:rsidRPr="00782547">
              <w:rPr>
                <w:rFonts w:eastAsiaTheme="minorEastAsia"/>
                <w:szCs w:val="21"/>
              </w:rPr>
              <w:t>16</w:t>
            </w:r>
            <w:r w:rsidR="00FD6C01" w:rsidRPr="00782547"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300" w:type="dxa"/>
          </w:tcPr>
          <w:p w14:paraId="7D3062AC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</w:tcPr>
          <w:p w14:paraId="44466B8D" w14:textId="148EE584" w:rsidR="002A5B52" w:rsidRPr="00782547" w:rsidRDefault="001F68D7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 xml:space="preserve"> −0.006 (−0.023 to 0.010)</w:t>
            </w:r>
          </w:p>
        </w:tc>
        <w:tc>
          <w:tcPr>
            <w:tcW w:w="1056" w:type="dxa"/>
          </w:tcPr>
          <w:p w14:paraId="5C98DEDB" w14:textId="7F25DAAE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</w:t>
            </w:r>
            <w:r w:rsidR="001F68D7" w:rsidRPr="00782547">
              <w:rPr>
                <w:rFonts w:eastAsiaTheme="minorEastAsia"/>
                <w:szCs w:val="21"/>
              </w:rPr>
              <w:t>43</w:t>
            </w:r>
            <w:r w:rsidR="00FD6C01" w:rsidRPr="00782547">
              <w:rPr>
                <w:rFonts w:eastAsiaTheme="minorEastAsia"/>
                <w:szCs w:val="21"/>
              </w:rPr>
              <w:t>5</w:t>
            </w:r>
          </w:p>
        </w:tc>
      </w:tr>
      <w:tr w:rsidR="003F1CE3" w:rsidRPr="00782547" w14:paraId="46116EB0" w14:textId="77777777" w:rsidTr="003F1CE3">
        <w:trPr>
          <w:trHeight w:val="193"/>
        </w:trPr>
        <w:tc>
          <w:tcPr>
            <w:tcW w:w="2992" w:type="dxa"/>
            <w:tcBorders>
              <w:bottom w:val="single" w:sz="4" w:space="0" w:color="auto"/>
            </w:tcBorders>
          </w:tcPr>
          <w:p w14:paraId="76600C70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Temporal orientation Z scores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5DCA0AF7" w14:textId="368CA3F5" w:rsidR="002A5B52" w:rsidRPr="00782547" w:rsidRDefault="00771926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 xml:space="preserve">  0.002 (−0.01</w:t>
            </w:r>
            <w:r w:rsidR="005D4A32" w:rsidRPr="00782547">
              <w:rPr>
                <w:rFonts w:eastAsiaTheme="minorEastAsia"/>
                <w:szCs w:val="21"/>
              </w:rPr>
              <w:t>1</w:t>
            </w:r>
            <w:r w:rsidRPr="00782547">
              <w:rPr>
                <w:rFonts w:eastAsiaTheme="minorEastAsia"/>
                <w:szCs w:val="21"/>
              </w:rPr>
              <w:t xml:space="preserve"> to 0.014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B137D53" w14:textId="7F28E0A4" w:rsidR="002A5B52" w:rsidRPr="00782547" w:rsidRDefault="00771926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7</w:t>
            </w:r>
            <w:r w:rsidR="005D4A32" w:rsidRPr="00782547">
              <w:rPr>
                <w:rFonts w:eastAsiaTheme="minorEastAsia"/>
                <w:szCs w:val="21"/>
              </w:rPr>
              <w:t>74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25BB9998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290017CA" w14:textId="34867FA0" w:rsidR="002A5B52" w:rsidRPr="00782547" w:rsidRDefault="00771926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1</w:t>
            </w:r>
            <w:r w:rsidR="005D4A32" w:rsidRPr="00782547">
              <w:rPr>
                <w:rFonts w:eastAsiaTheme="minorEastAsia"/>
                <w:szCs w:val="21"/>
              </w:rPr>
              <w:t>3</w:t>
            </w:r>
            <w:r w:rsidRPr="00782547">
              <w:rPr>
                <w:rFonts w:eastAsiaTheme="minorEastAsia"/>
                <w:szCs w:val="21"/>
              </w:rPr>
              <w:t xml:space="preserve"> (−0.09</w:t>
            </w:r>
            <w:r w:rsidR="005D4A32" w:rsidRPr="00782547">
              <w:rPr>
                <w:rFonts w:eastAsiaTheme="minorEastAsia"/>
                <w:szCs w:val="21"/>
              </w:rPr>
              <w:t>3</w:t>
            </w:r>
            <w:r w:rsidRPr="00782547">
              <w:rPr>
                <w:rFonts w:eastAsiaTheme="minorEastAsia"/>
                <w:szCs w:val="21"/>
              </w:rPr>
              <w:t xml:space="preserve"> to 0.11</w:t>
            </w:r>
            <w:r w:rsidR="005D4A32" w:rsidRPr="00782547">
              <w:rPr>
                <w:rFonts w:eastAsiaTheme="minorEastAsia"/>
                <w:szCs w:val="21"/>
              </w:rPr>
              <w:t>8</w:t>
            </w:r>
            <w:r w:rsidRPr="00782547">
              <w:rPr>
                <w:rFonts w:eastAsiaTheme="minorEastAsia"/>
                <w:szCs w:val="21"/>
              </w:rPr>
              <w:t>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39D635F" w14:textId="2B044B27" w:rsidR="002A5B52" w:rsidRPr="00782547" w:rsidRDefault="00771926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8</w:t>
            </w:r>
            <w:r w:rsidR="005D4A32" w:rsidRPr="00782547">
              <w:rPr>
                <w:rFonts w:eastAsiaTheme="minorEastAsia"/>
                <w:szCs w:val="21"/>
              </w:rPr>
              <w:t>12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47F9F5D3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5B586FF9" w14:textId="1C9A5B91" w:rsidR="002A5B52" w:rsidRPr="00782547" w:rsidRDefault="00771926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08 (−0.029 to 0.01</w:t>
            </w:r>
            <w:r w:rsidR="005D4A32" w:rsidRPr="00782547">
              <w:rPr>
                <w:rFonts w:eastAsiaTheme="minorEastAsia"/>
                <w:szCs w:val="21"/>
              </w:rPr>
              <w:t>3</w:t>
            </w:r>
            <w:r w:rsidRPr="00782547">
              <w:rPr>
                <w:rFonts w:eastAsiaTheme="minorEastAsia"/>
                <w:szCs w:val="21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ACC98DE" w14:textId="68FAB634" w:rsidR="002A5B52" w:rsidRPr="00782547" w:rsidRDefault="00771926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4</w:t>
            </w:r>
            <w:r w:rsidR="005D4A32" w:rsidRPr="00782547">
              <w:rPr>
                <w:rFonts w:eastAsiaTheme="minorEastAsia"/>
                <w:szCs w:val="21"/>
              </w:rPr>
              <w:t>45</w:t>
            </w:r>
          </w:p>
        </w:tc>
      </w:tr>
      <w:tr w:rsidR="002A5B52" w:rsidRPr="00782547" w14:paraId="416C1872" w14:textId="77777777" w:rsidTr="003F1CE3">
        <w:trPr>
          <w:trHeight w:val="206"/>
        </w:trPr>
        <w:tc>
          <w:tcPr>
            <w:tcW w:w="14434" w:type="dxa"/>
            <w:gridSpan w:val="9"/>
            <w:tcBorders>
              <w:top w:val="single" w:sz="4" w:space="0" w:color="auto"/>
            </w:tcBorders>
          </w:tcPr>
          <w:p w14:paraId="25D04176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*Using participants who did not have an incident arrhythmia as the reference group.</w:t>
            </w:r>
          </w:p>
        </w:tc>
      </w:tr>
      <w:tr w:rsidR="002A5B52" w:rsidRPr="00782547" w14:paraId="77F09256" w14:textId="77777777" w:rsidTr="003F1CE3">
        <w:trPr>
          <w:trHeight w:val="206"/>
        </w:trPr>
        <w:tc>
          <w:tcPr>
            <w:tcW w:w="14434" w:type="dxa"/>
            <w:gridSpan w:val="9"/>
          </w:tcPr>
          <w:p w14:paraId="6AF29950" w14:textId="77777777" w:rsidR="002A5B52" w:rsidRPr="00782547" w:rsidRDefault="002A5B52" w:rsidP="002A5B52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†</w:t>
            </w:r>
            <w:r w:rsidRPr="00782547">
              <w:rPr>
                <w:rFonts w:eastAsiaTheme="minorEastAsia"/>
                <w:szCs w:val="21"/>
              </w:rPr>
              <w:t>Compared with pre-arrhythmias-diagnosis annual decline (reference).</w:t>
            </w:r>
          </w:p>
        </w:tc>
      </w:tr>
      <w:tr w:rsidR="002A5B52" w:rsidRPr="00782547" w14:paraId="00B6023C" w14:textId="77777777" w:rsidTr="003F1CE3">
        <w:trPr>
          <w:trHeight w:val="206"/>
        </w:trPr>
        <w:tc>
          <w:tcPr>
            <w:tcW w:w="14434" w:type="dxa"/>
            <w:gridSpan w:val="9"/>
          </w:tcPr>
          <w:p w14:paraId="632AEC3E" w14:textId="38CDD5CE" w:rsidR="002A5B52" w:rsidRPr="00782547" w:rsidRDefault="002A5B52" w:rsidP="002A5B52">
            <w:pPr>
              <w:spacing w:line="360" w:lineRule="auto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‡After adjusting for</w:t>
            </w:r>
            <w:r w:rsidRPr="00782547">
              <w:rPr>
                <w:rFonts w:hint="eastAsia"/>
                <w:kern w:val="0"/>
                <w:szCs w:val="21"/>
              </w:rPr>
              <w:t xml:space="preserve"> </w:t>
            </w:r>
            <w:r w:rsidRPr="00782547">
              <w:rPr>
                <w:kern w:val="0"/>
                <w:szCs w:val="21"/>
              </w:rPr>
              <w:t>baseline age, sex, education, living alone, current</w:t>
            </w:r>
            <w:r w:rsidRPr="00782547">
              <w:rPr>
                <w:rFonts w:hint="eastAsia"/>
                <w:kern w:val="0"/>
                <w:szCs w:val="21"/>
              </w:rPr>
              <w:t xml:space="preserve"> </w:t>
            </w:r>
            <w:r w:rsidRPr="00782547">
              <w:rPr>
                <w:kern w:val="0"/>
                <w:szCs w:val="21"/>
              </w:rPr>
              <w:t>smoking, alcohol consumption, physical activity, hypertension, diabetes, chronic lung disease,</w:t>
            </w:r>
            <w:r w:rsidRPr="00782547">
              <w:rPr>
                <w:rFonts w:hint="eastAsia"/>
                <w:kern w:val="0"/>
                <w:szCs w:val="21"/>
              </w:rPr>
              <w:t xml:space="preserve"> </w:t>
            </w:r>
            <w:r w:rsidRPr="00782547">
              <w:rPr>
                <w:kern w:val="0"/>
                <w:szCs w:val="21"/>
              </w:rPr>
              <w:t>cancer, depression symptoms, and body mass index.</w:t>
            </w:r>
          </w:p>
        </w:tc>
      </w:tr>
    </w:tbl>
    <w:p w14:paraId="2D0FE7E6" w14:textId="4DD0F12D" w:rsidR="005E60D7" w:rsidRPr="00782547" w:rsidRDefault="005E60D7">
      <w:pPr>
        <w:rPr>
          <w:szCs w:val="21"/>
        </w:rPr>
      </w:pPr>
    </w:p>
    <w:p w14:paraId="63C11BE5" w14:textId="02580426" w:rsidR="00B95C65" w:rsidRPr="00782547" w:rsidRDefault="00B95C65">
      <w:pPr>
        <w:rPr>
          <w:szCs w:val="21"/>
        </w:rPr>
      </w:pPr>
    </w:p>
    <w:p w14:paraId="05A3E51F" w14:textId="7B999C65" w:rsidR="00B95C65" w:rsidRPr="00782547" w:rsidRDefault="00B95C65">
      <w:pPr>
        <w:rPr>
          <w:szCs w:val="21"/>
        </w:rPr>
      </w:pPr>
    </w:p>
    <w:p w14:paraId="4F11C01F" w14:textId="7704567A" w:rsidR="00B95C65" w:rsidRPr="00782547" w:rsidRDefault="00B95C65">
      <w:pPr>
        <w:rPr>
          <w:szCs w:val="21"/>
        </w:rPr>
      </w:pPr>
    </w:p>
    <w:p w14:paraId="7C7671C4" w14:textId="66F75853" w:rsidR="00B95C65" w:rsidRPr="00782547" w:rsidRDefault="00B95C65">
      <w:pPr>
        <w:rPr>
          <w:szCs w:val="21"/>
        </w:rPr>
      </w:pPr>
    </w:p>
    <w:tbl>
      <w:tblPr>
        <w:tblStyle w:val="a3"/>
        <w:tblpPr w:leftFromText="180" w:rightFromText="180" w:vertAnchor="text" w:horzAnchor="margin" w:tblpXSpec="center" w:tblpY="188"/>
        <w:tblW w:w="14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2518"/>
        <w:gridCol w:w="951"/>
        <w:gridCol w:w="299"/>
        <w:gridCol w:w="2556"/>
        <w:gridCol w:w="1054"/>
        <w:gridCol w:w="300"/>
        <w:gridCol w:w="2705"/>
        <w:gridCol w:w="1059"/>
      </w:tblGrid>
      <w:tr w:rsidR="00B95C65" w:rsidRPr="00782547" w14:paraId="62DA31E7" w14:textId="77777777" w:rsidTr="000459CD">
        <w:trPr>
          <w:trHeight w:val="443"/>
        </w:trPr>
        <w:tc>
          <w:tcPr>
            <w:tcW w:w="14434" w:type="dxa"/>
            <w:gridSpan w:val="9"/>
            <w:tcBorders>
              <w:bottom w:val="single" w:sz="4" w:space="0" w:color="auto"/>
            </w:tcBorders>
          </w:tcPr>
          <w:p w14:paraId="3C45F524" w14:textId="5E6ABC27" w:rsidR="00B95C65" w:rsidRPr="00782547" w:rsidRDefault="00B95C65" w:rsidP="000459CD">
            <w:pPr>
              <w:spacing w:line="360" w:lineRule="auto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lastRenderedPageBreak/>
              <w:t xml:space="preserve">Table </w:t>
            </w:r>
            <w:r w:rsidR="00580551">
              <w:rPr>
                <w:b/>
                <w:bCs/>
                <w:kern w:val="0"/>
                <w:szCs w:val="21"/>
              </w:rPr>
              <w:t>S</w:t>
            </w:r>
            <w:r w:rsidR="00594EA9">
              <w:rPr>
                <w:b/>
                <w:bCs/>
                <w:kern w:val="0"/>
                <w:szCs w:val="21"/>
              </w:rPr>
              <w:t>7</w:t>
            </w:r>
            <w:r w:rsidRPr="00782547">
              <w:rPr>
                <w:b/>
                <w:bCs/>
                <w:kern w:val="0"/>
                <w:szCs w:val="21"/>
              </w:rPr>
              <w:t xml:space="preserve">. Pre-arrhythmias-diagnosis annual decline </w:t>
            </w:r>
            <w:r w:rsidRPr="00782547">
              <w:rPr>
                <w:rFonts w:hint="eastAsia"/>
                <w:b/>
                <w:bCs/>
                <w:kern w:val="0"/>
                <w:szCs w:val="21"/>
              </w:rPr>
              <w:t>in</w:t>
            </w:r>
            <w:r w:rsidRPr="00782547">
              <w:rPr>
                <w:szCs w:val="21"/>
              </w:rPr>
              <w:t xml:space="preserve"> </w:t>
            </w:r>
            <w:r w:rsidRPr="00782547">
              <w:rPr>
                <w:b/>
                <w:bCs/>
                <w:kern w:val="0"/>
                <w:szCs w:val="21"/>
              </w:rPr>
              <w:t>original cognitive scores (points/year), short-term change in original cognitive scores (points), and post-arrhythmias annual decline in original cognitive scores (points/year) after arrhythmias diagnosis</w:t>
            </w:r>
          </w:p>
        </w:tc>
      </w:tr>
      <w:tr w:rsidR="00B95C65" w:rsidRPr="00782547" w14:paraId="21126307" w14:textId="77777777" w:rsidTr="00B95C65">
        <w:trPr>
          <w:trHeight w:val="443"/>
        </w:trPr>
        <w:tc>
          <w:tcPr>
            <w:tcW w:w="2992" w:type="dxa"/>
            <w:tcBorders>
              <w:top w:val="single" w:sz="4" w:space="0" w:color="auto"/>
            </w:tcBorders>
          </w:tcPr>
          <w:p w14:paraId="67B9643A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3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232A5" w14:textId="77777777" w:rsidR="00771253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 xml:space="preserve">Pre-Arrhythmias-Diagnosis </w:t>
            </w:r>
          </w:p>
          <w:p w14:paraId="4E46E1D5" w14:textId="32377A0E" w:rsidR="00B95C65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Annual Decline*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10527D47" w14:textId="77777777" w:rsidR="00B95C65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CB88D" w14:textId="77777777" w:rsidR="00B95C65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Short-Term Change After Arrhythmias Diagnosis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6260D60F" w14:textId="77777777" w:rsidR="00B95C65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3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0D950" w14:textId="77777777" w:rsidR="00B95C65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Post</w:t>
            </w:r>
            <w:r w:rsidRPr="00782547">
              <w:rPr>
                <w:rFonts w:eastAsiaTheme="minorEastAsia" w:hint="eastAsia"/>
                <w:b/>
                <w:bCs/>
                <w:szCs w:val="21"/>
              </w:rPr>
              <w:t>-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Arrhythmia-Diagnosis </w:t>
            </w:r>
          </w:p>
          <w:p w14:paraId="139DA011" w14:textId="77777777" w:rsidR="00B95C65" w:rsidRPr="00782547" w:rsidRDefault="00B95C65" w:rsidP="000459CD">
            <w:pPr>
              <w:spacing w:line="360" w:lineRule="auto"/>
              <w:jc w:val="left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Annual Decline†</w:t>
            </w:r>
          </w:p>
        </w:tc>
      </w:tr>
      <w:tr w:rsidR="00B95C65" w:rsidRPr="00782547" w14:paraId="6E26BF11" w14:textId="77777777" w:rsidTr="00B95C65">
        <w:trPr>
          <w:trHeight w:val="187"/>
        </w:trPr>
        <w:tc>
          <w:tcPr>
            <w:tcW w:w="2992" w:type="dxa"/>
            <w:tcBorders>
              <w:bottom w:val="single" w:sz="4" w:space="0" w:color="auto"/>
            </w:tcBorders>
          </w:tcPr>
          <w:p w14:paraId="596DB585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0D98F13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β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(95% CI)</w:t>
            </w:r>
            <w:r w:rsidRPr="00782547">
              <w:rPr>
                <w:kern w:val="0"/>
                <w:szCs w:val="21"/>
              </w:rPr>
              <w:t>‡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552AAFD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b/>
                <w:bCs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P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1F7672A5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1E18E967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β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(95% CI)</w:t>
            </w:r>
            <w:r w:rsidRPr="00782547">
              <w:rPr>
                <w:kern w:val="0"/>
                <w:szCs w:val="21"/>
              </w:rPr>
              <w:t>‡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CBED681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P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0037F4A6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b/>
                <w:bCs/>
                <w:i/>
                <w:iCs/>
                <w:szCs w:val="21"/>
              </w:rPr>
            </w:pP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7DB1395A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β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(95% CI)</w:t>
            </w:r>
            <w:r w:rsidRPr="00782547">
              <w:rPr>
                <w:kern w:val="0"/>
                <w:szCs w:val="21"/>
              </w:rPr>
              <w:t>‡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12F2229E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i/>
                <w:iCs/>
                <w:szCs w:val="21"/>
              </w:rPr>
              <w:t>P</w:t>
            </w:r>
            <w:r w:rsidRPr="00782547">
              <w:rPr>
                <w:rFonts w:eastAsiaTheme="minorEastAsia"/>
                <w:b/>
                <w:bCs/>
                <w:szCs w:val="21"/>
              </w:rPr>
              <w:t xml:space="preserve"> value</w:t>
            </w:r>
          </w:p>
        </w:tc>
      </w:tr>
      <w:tr w:rsidR="00B95C65" w:rsidRPr="00782547" w14:paraId="5392C605" w14:textId="77777777" w:rsidTr="00B95C65">
        <w:trPr>
          <w:trHeight w:val="187"/>
        </w:trPr>
        <w:tc>
          <w:tcPr>
            <w:tcW w:w="2992" w:type="dxa"/>
          </w:tcPr>
          <w:p w14:paraId="2594E8E1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Verbal memory Z scores</w:t>
            </w:r>
          </w:p>
        </w:tc>
        <w:tc>
          <w:tcPr>
            <w:tcW w:w="2518" w:type="dxa"/>
          </w:tcPr>
          <w:p w14:paraId="5CB6B9E2" w14:textId="3411A202" w:rsidR="00B95C65" w:rsidRPr="00782547" w:rsidRDefault="00EC480B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013 (−0.016 to 0.042)</w:t>
            </w:r>
          </w:p>
        </w:tc>
        <w:tc>
          <w:tcPr>
            <w:tcW w:w="951" w:type="dxa"/>
          </w:tcPr>
          <w:p w14:paraId="6905EB24" w14:textId="26F7F547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369</w:t>
            </w:r>
          </w:p>
        </w:tc>
        <w:tc>
          <w:tcPr>
            <w:tcW w:w="299" w:type="dxa"/>
          </w:tcPr>
          <w:p w14:paraId="231AAE54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</w:tcPr>
          <w:p w14:paraId="519E95B8" w14:textId="6CEF052B" w:rsidR="00B95C65" w:rsidRPr="00782547" w:rsidRDefault="00EC480B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1</w:t>
            </w:r>
            <w:r w:rsidR="004B55A8" w:rsidRPr="00782547">
              <w:rPr>
                <w:rFonts w:eastAsiaTheme="minorEastAsia"/>
                <w:szCs w:val="21"/>
              </w:rPr>
              <w:t>1</w:t>
            </w:r>
            <w:r w:rsidRPr="00782547">
              <w:rPr>
                <w:rFonts w:eastAsiaTheme="minorEastAsia"/>
                <w:szCs w:val="21"/>
              </w:rPr>
              <w:t xml:space="preserve"> (−0.239 to 0.217)</w:t>
            </w:r>
          </w:p>
        </w:tc>
        <w:tc>
          <w:tcPr>
            <w:tcW w:w="1054" w:type="dxa"/>
          </w:tcPr>
          <w:p w14:paraId="4BE29F71" w14:textId="408D786D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925</w:t>
            </w:r>
          </w:p>
        </w:tc>
        <w:tc>
          <w:tcPr>
            <w:tcW w:w="300" w:type="dxa"/>
          </w:tcPr>
          <w:p w14:paraId="500B8598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</w:tcPr>
          <w:p w14:paraId="6511065D" w14:textId="64589956" w:rsidR="00B95C65" w:rsidRPr="00782547" w:rsidRDefault="00EC480B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112 (−0.160 to −0.065)</w:t>
            </w:r>
          </w:p>
        </w:tc>
        <w:tc>
          <w:tcPr>
            <w:tcW w:w="1059" w:type="dxa"/>
          </w:tcPr>
          <w:p w14:paraId="592DF813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B95C65" w:rsidRPr="00782547" w14:paraId="0777E562" w14:textId="77777777" w:rsidTr="00B95C65">
        <w:trPr>
          <w:trHeight w:val="187"/>
        </w:trPr>
        <w:tc>
          <w:tcPr>
            <w:tcW w:w="2992" w:type="dxa"/>
          </w:tcPr>
          <w:p w14:paraId="40C394D8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Semantic ﬂuency Z scores</w:t>
            </w:r>
          </w:p>
        </w:tc>
        <w:tc>
          <w:tcPr>
            <w:tcW w:w="2518" w:type="dxa"/>
          </w:tcPr>
          <w:p w14:paraId="2A31F2F2" w14:textId="62F1CB0D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45 (−0.103 to 0.014)</w:t>
            </w:r>
          </w:p>
        </w:tc>
        <w:tc>
          <w:tcPr>
            <w:tcW w:w="951" w:type="dxa"/>
          </w:tcPr>
          <w:p w14:paraId="5941E489" w14:textId="295C4AAD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135</w:t>
            </w:r>
          </w:p>
        </w:tc>
        <w:tc>
          <w:tcPr>
            <w:tcW w:w="299" w:type="dxa"/>
          </w:tcPr>
          <w:p w14:paraId="4FE94591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</w:tcPr>
          <w:p w14:paraId="431EB7CC" w14:textId="40EEB812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218 (−0.249 to 0.685)</w:t>
            </w:r>
          </w:p>
        </w:tc>
        <w:tc>
          <w:tcPr>
            <w:tcW w:w="1054" w:type="dxa"/>
          </w:tcPr>
          <w:p w14:paraId="0C7DEB13" w14:textId="7ECA8378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360</w:t>
            </w:r>
          </w:p>
        </w:tc>
        <w:tc>
          <w:tcPr>
            <w:tcW w:w="300" w:type="dxa"/>
          </w:tcPr>
          <w:p w14:paraId="55AFE2D6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</w:tcPr>
          <w:p w14:paraId="579E08A7" w14:textId="74362DB3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53 (−0.14</w:t>
            </w:r>
            <w:r w:rsidR="003B1D0C" w:rsidRPr="00782547">
              <w:rPr>
                <w:rFonts w:eastAsiaTheme="minorEastAsia"/>
                <w:szCs w:val="21"/>
              </w:rPr>
              <w:t>6</w:t>
            </w:r>
            <w:r w:rsidRPr="00782547">
              <w:rPr>
                <w:rFonts w:eastAsiaTheme="minorEastAsia"/>
                <w:szCs w:val="21"/>
              </w:rPr>
              <w:t xml:space="preserve"> to 0.040)</w:t>
            </w:r>
          </w:p>
        </w:tc>
        <w:tc>
          <w:tcPr>
            <w:tcW w:w="1059" w:type="dxa"/>
          </w:tcPr>
          <w:p w14:paraId="64BED17F" w14:textId="31CA0ECE" w:rsidR="00B95C65" w:rsidRPr="00782547" w:rsidRDefault="00CE0D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26</w:t>
            </w:r>
            <w:r w:rsidR="003B1D0C" w:rsidRPr="00782547">
              <w:rPr>
                <w:rFonts w:eastAsiaTheme="minorEastAsia"/>
                <w:szCs w:val="21"/>
              </w:rPr>
              <w:t>6</w:t>
            </w:r>
          </w:p>
        </w:tc>
      </w:tr>
      <w:tr w:rsidR="00B95C65" w:rsidRPr="00782547" w14:paraId="139499C9" w14:textId="77777777" w:rsidTr="00B95C65">
        <w:trPr>
          <w:trHeight w:val="193"/>
        </w:trPr>
        <w:tc>
          <w:tcPr>
            <w:tcW w:w="2992" w:type="dxa"/>
            <w:tcBorders>
              <w:bottom w:val="single" w:sz="4" w:space="0" w:color="auto"/>
            </w:tcBorders>
          </w:tcPr>
          <w:p w14:paraId="1DA797D3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Temporal orientation Z scores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41784E79" w14:textId="0FC8BA1B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 xml:space="preserve"> </w:t>
            </w:r>
            <w:r w:rsidR="00BA5727" w:rsidRPr="00782547">
              <w:rPr>
                <w:rFonts w:eastAsiaTheme="minorEastAsia"/>
                <w:szCs w:val="21"/>
              </w:rPr>
              <w:t>0.005 (−0.002 to 0.011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F67431C" w14:textId="630BDACE" w:rsidR="00B95C65" w:rsidRPr="00782547" w:rsidRDefault="00BA57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133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77866A20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7AA24F79" w14:textId="67755274" w:rsidR="00B95C65" w:rsidRPr="00782547" w:rsidRDefault="00BA57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09 (−0.057 to 0.039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3FCFCCEB" w14:textId="237ECCF5" w:rsidR="00B95C65" w:rsidRPr="00782547" w:rsidRDefault="00BA57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713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21F525DF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54BA8EF6" w14:textId="34A424A4" w:rsidR="00B95C65" w:rsidRPr="00782547" w:rsidRDefault="00BA57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−0.002 (−0.012 to 0.008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40B60FE" w14:textId="2D95B18C" w:rsidR="00B95C65" w:rsidRPr="00782547" w:rsidRDefault="00BA5727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0.64</w:t>
            </w:r>
            <w:r w:rsidR="003B1D0C" w:rsidRPr="00782547">
              <w:rPr>
                <w:rFonts w:eastAsiaTheme="minorEastAsia"/>
                <w:szCs w:val="21"/>
              </w:rPr>
              <w:t>5</w:t>
            </w:r>
          </w:p>
        </w:tc>
      </w:tr>
      <w:tr w:rsidR="00B95C65" w:rsidRPr="00782547" w14:paraId="1418DB2B" w14:textId="77777777" w:rsidTr="000459CD">
        <w:trPr>
          <w:trHeight w:val="206"/>
        </w:trPr>
        <w:tc>
          <w:tcPr>
            <w:tcW w:w="14434" w:type="dxa"/>
            <w:gridSpan w:val="9"/>
            <w:tcBorders>
              <w:top w:val="single" w:sz="4" w:space="0" w:color="auto"/>
            </w:tcBorders>
          </w:tcPr>
          <w:p w14:paraId="46DC7F9F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szCs w:val="21"/>
              </w:rPr>
              <w:t>*Using participants who did not have an incident arrhythmia as the reference group.</w:t>
            </w:r>
          </w:p>
        </w:tc>
      </w:tr>
      <w:tr w:rsidR="00B95C65" w:rsidRPr="00782547" w14:paraId="51005A5F" w14:textId="77777777" w:rsidTr="000459CD">
        <w:trPr>
          <w:trHeight w:val="206"/>
        </w:trPr>
        <w:tc>
          <w:tcPr>
            <w:tcW w:w="14434" w:type="dxa"/>
            <w:gridSpan w:val="9"/>
          </w:tcPr>
          <w:p w14:paraId="189CC363" w14:textId="77777777" w:rsidR="00B95C65" w:rsidRPr="00782547" w:rsidRDefault="00B95C65" w:rsidP="000459CD">
            <w:pPr>
              <w:spacing w:line="360" w:lineRule="auto"/>
              <w:rPr>
                <w:rFonts w:eastAsiaTheme="minorEastAsia"/>
                <w:szCs w:val="21"/>
              </w:rPr>
            </w:pPr>
            <w:r w:rsidRPr="00782547">
              <w:rPr>
                <w:rFonts w:eastAsiaTheme="minorEastAsia"/>
                <w:b/>
                <w:bCs/>
                <w:szCs w:val="21"/>
              </w:rPr>
              <w:t>†</w:t>
            </w:r>
            <w:r w:rsidRPr="00782547">
              <w:rPr>
                <w:rFonts w:eastAsiaTheme="minorEastAsia"/>
                <w:szCs w:val="21"/>
              </w:rPr>
              <w:t>Compared with pre-arrhythmias-diagnosis annual decline (reference).</w:t>
            </w:r>
          </w:p>
        </w:tc>
      </w:tr>
      <w:tr w:rsidR="00B95C65" w:rsidRPr="00782547" w14:paraId="7B5B3173" w14:textId="77777777" w:rsidTr="000459CD">
        <w:trPr>
          <w:trHeight w:val="206"/>
        </w:trPr>
        <w:tc>
          <w:tcPr>
            <w:tcW w:w="14434" w:type="dxa"/>
            <w:gridSpan w:val="9"/>
          </w:tcPr>
          <w:p w14:paraId="1597CB33" w14:textId="6F194DE2" w:rsidR="00B95C65" w:rsidRPr="00782547" w:rsidRDefault="00B95C65" w:rsidP="000459CD">
            <w:pPr>
              <w:spacing w:line="360" w:lineRule="auto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‡After adjusting for</w:t>
            </w:r>
            <w:r w:rsidRPr="00782547">
              <w:rPr>
                <w:rFonts w:hint="eastAsia"/>
                <w:kern w:val="0"/>
                <w:szCs w:val="21"/>
              </w:rPr>
              <w:t xml:space="preserve"> </w:t>
            </w:r>
            <w:r w:rsidRPr="00782547">
              <w:rPr>
                <w:kern w:val="0"/>
                <w:szCs w:val="21"/>
              </w:rPr>
              <w:t>baseline age, sex, education, living alone, current</w:t>
            </w:r>
            <w:r w:rsidRPr="00782547">
              <w:rPr>
                <w:rFonts w:hint="eastAsia"/>
                <w:kern w:val="0"/>
                <w:szCs w:val="21"/>
              </w:rPr>
              <w:t xml:space="preserve"> </w:t>
            </w:r>
            <w:r w:rsidRPr="00782547">
              <w:rPr>
                <w:kern w:val="0"/>
                <w:szCs w:val="21"/>
              </w:rPr>
              <w:t>smoking, alcohol consumption, physical activity, hypertension, diabetes, chronic lung disease,</w:t>
            </w:r>
            <w:r w:rsidRPr="00782547">
              <w:rPr>
                <w:rFonts w:hint="eastAsia"/>
                <w:kern w:val="0"/>
                <w:szCs w:val="21"/>
              </w:rPr>
              <w:t xml:space="preserve"> </w:t>
            </w:r>
            <w:r w:rsidRPr="00782547">
              <w:rPr>
                <w:kern w:val="0"/>
                <w:szCs w:val="21"/>
              </w:rPr>
              <w:t>cancer, depression symptoms, and body mass index.</w:t>
            </w:r>
          </w:p>
        </w:tc>
      </w:tr>
    </w:tbl>
    <w:p w14:paraId="70EE4A10" w14:textId="77777777" w:rsidR="003731E2" w:rsidRDefault="003731E2">
      <w:pPr>
        <w:rPr>
          <w:szCs w:val="21"/>
        </w:rPr>
        <w:sectPr w:rsidR="003731E2" w:rsidSect="00C23B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XSpec="center" w:tblpY="188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1"/>
        <w:gridCol w:w="2374"/>
        <w:gridCol w:w="896"/>
        <w:gridCol w:w="283"/>
        <w:gridCol w:w="2410"/>
        <w:gridCol w:w="992"/>
        <w:gridCol w:w="284"/>
        <w:gridCol w:w="2551"/>
        <w:gridCol w:w="992"/>
      </w:tblGrid>
      <w:tr w:rsidR="003731E2" w:rsidRPr="003731E2" w14:paraId="019EB982" w14:textId="77777777" w:rsidTr="006D7C92">
        <w:trPr>
          <w:trHeight w:val="553"/>
        </w:trPr>
        <w:tc>
          <w:tcPr>
            <w:tcW w:w="13603" w:type="dxa"/>
            <w:gridSpan w:val="9"/>
            <w:tcBorders>
              <w:bottom w:val="single" w:sz="4" w:space="0" w:color="auto"/>
            </w:tcBorders>
          </w:tcPr>
          <w:p w14:paraId="68EDB0A6" w14:textId="6A16E1CF" w:rsidR="003731E2" w:rsidRPr="003731E2" w:rsidRDefault="003731E2" w:rsidP="003731E2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</w:rPr>
            </w:pPr>
            <w:bookmarkStart w:id="0" w:name="_Hlk192622398"/>
            <w:r w:rsidRPr="003731E2">
              <w:rPr>
                <w:b/>
                <w:bCs/>
                <w:color w:val="000000" w:themeColor="text1"/>
                <w:kern w:val="0"/>
                <w:szCs w:val="21"/>
              </w:rPr>
              <w:lastRenderedPageBreak/>
              <w:t xml:space="preserve">Table </w:t>
            </w:r>
            <w:r w:rsidR="00580551">
              <w:rPr>
                <w:b/>
                <w:bCs/>
                <w:color w:val="000000" w:themeColor="text1"/>
                <w:kern w:val="0"/>
                <w:szCs w:val="21"/>
              </w:rPr>
              <w:t>S</w:t>
            </w:r>
            <w:r w:rsidRPr="003731E2">
              <w:rPr>
                <w:b/>
                <w:bCs/>
                <w:color w:val="000000" w:themeColor="text1"/>
                <w:kern w:val="0"/>
                <w:szCs w:val="21"/>
              </w:rPr>
              <w:t xml:space="preserve">8. 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Sensitivity 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>analysis by additionally adjusting for private health insurance and total wealth: pre-arrhythmias-diagnosis annual decline in cognitive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Z Scores (SD/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>year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>),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short-term change in cognitive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Z 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>scores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(SD), and 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>post-arrhythmias annual decline in cognitive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Z 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>scores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(SD/</w:t>
            </w:r>
            <w:r w:rsidR="002421FA">
              <w:rPr>
                <w:rFonts w:eastAsiaTheme="minorEastAsia"/>
                <w:b/>
                <w:bCs/>
                <w:color w:val="000000" w:themeColor="text1"/>
              </w:rPr>
              <w:t>y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ear) </w:t>
            </w:r>
            <w:r w:rsidR="002421FA" w:rsidRPr="003731E2">
              <w:rPr>
                <w:rFonts w:eastAsiaTheme="minorEastAsia"/>
                <w:b/>
                <w:bCs/>
                <w:color w:val="000000" w:themeColor="text1"/>
              </w:rPr>
              <w:t>after arrhythmias diagnosis</w:t>
            </w:r>
          </w:p>
        </w:tc>
      </w:tr>
      <w:tr w:rsidR="003731E2" w:rsidRPr="003731E2" w14:paraId="3F0E4F23" w14:textId="77777777" w:rsidTr="006D7C92">
        <w:trPr>
          <w:trHeight w:val="553"/>
        </w:trPr>
        <w:tc>
          <w:tcPr>
            <w:tcW w:w="2821" w:type="dxa"/>
            <w:tcBorders>
              <w:top w:val="single" w:sz="4" w:space="0" w:color="auto"/>
            </w:tcBorders>
          </w:tcPr>
          <w:p w14:paraId="413F649A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34083" w14:textId="77777777" w:rsidR="003731E2" w:rsidRPr="003731E2" w:rsidRDefault="003731E2" w:rsidP="003731E2">
            <w:pPr>
              <w:spacing w:line="360" w:lineRule="auto"/>
              <w:jc w:val="left"/>
              <w:rPr>
                <w:rFonts w:eastAsiaTheme="minorEastAsia"/>
                <w:b/>
                <w:bCs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color w:val="000000" w:themeColor="text1"/>
              </w:rPr>
              <w:t>Pre-Arrhythmias-Diagnosis Annual Decline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CEBB5A" w14:textId="77777777" w:rsidR="003731E2" w:rsidRPr="003731E2" w:rsidRDefault="003731E2" w:rsidP="003731E2">
            <w:pPr>
              <w:spacing w:line="360" w:lineRule="auto"/>
              <w:jc w:val="left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65CC3" w14:textId="77777777" w:rsidR="003731E2" w:rsidRPr="003731E2" w:rsidRDefault="003731E2" w:rsidP="003731E2">
            <w:pPr>
              <w:spacing w:line="360" w:lineRule="auto"/>
              <w:jc w:val="left"/>
              <w:rPr>
                <w:rFonts w:eastAsiaTheme="minorEastAsia"/>
                <w:b/>
                <w:bCs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color w:val="000000" w:themeColor="text1"/>
              </w:rPr>
              <w:t>Short-Term Change After Arrhythmias Diagno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51826D" w14:textId="77777777" w:rsidR="003731E2" w:rsidRPr="003731E2" w:rsidRDefault="003731E2" w:rsidP="003731E2">
            <w:pPr>
              <w:spacing w:line="360" w:lineRule="auto"/>
              <w:jc w:val="left"/>
              <w:rPr>
                <w:rFonts w:eastAsiaTheme="minorEastAsia"/>
                <w:b/>
                <w:bCs/>
                <w:color w:val="000000" w:themeColor="text1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5646B" w14:textId="77777777" w:rsidR="003731E2" w:rsidRPr="003731E2" w:rsidRDefault="003731E2" w:rsidP="003731E2">
            <w:pPr>
              <w:spacing w:line="360" w:lineRule="auto"/>
              <w:jc w:val="left"/>
              <w:rPr>
                <w:rFonts w:eastAsiaTheme="minorEastAsia"/>
                <w:b/>
                <w:bCs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color w:val="000000" w:themeColor="text1"/>
              </w:rPr>
              <w:t>Post</w:t>
            </w:r>
            <w:r w:rsidRPr="003731E2">
              <w:rPr>
                <w:rFonts w:eastAsiaTheme="minorEastAsia" w:hint="eastAsia"/>
                <w:b/>
                <w:bCs/>
                <w:color w:val="000000" w:themeColor="text1"/>
              </w:rPr>
              <w:t>-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Arrhythmia-Diagnosis </w:t>
            </w:r>
          </w:p>
          <w:p w14:paraId="71EA2805" w14:textId="77777777" w:rsidR="003731E2" w:rsidRPr="003731E2" w:rsidRDefault="003731E2" w:rsidP="003731E2">
            <w:pPr>
              <w:spacing w:line="360" w:lineRule="auto"/>
              <w:jc w:val="left"/>
              <w:rPr>
                <w:rFonts w:eastAsiaTheme="minorEastAsia"/>
                <w:b/>
                <w:bCs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color w:val="000000" w:themeColor="text1"/>
              </w:rPr>
              <w:t>Annual Decline†</w:t>
            </w:r>
          </w:p>
        </w:tc>
      </w:tr>
      <w:tr w:rsidR="003731E2" w:rsidRPr="003731E2" w14:paraId="7199346B" w14:textId="77777777" w:rsidTr="006D7C92">
        <w:trPr>
          <w:trHeight w:val="235"/>
        </w:trPr>
        <w:tc>
          <w:tcPr>
            <w:tcW w:w="2821" w:type="dxa"/>
            <w:tcBorders>
              <w:bottom w:val="single" w:sz="4" w:space="0" w:color="auto"/>
            </w:tcBorders>
          </w:tcPr>
          <w:p w14:paraId="22FECD5B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2418D528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>β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(95% CI)</w:t>
            </w:r>
            <w:r w:rsidRPr="003731E2">
              <w:rPr>
                <w:color w:val="000000" w:themeColor="text1"/>
                <w:kern w:val="0"/>
                <w:szCs w:val="21"/>
              </w:rPr>
              <w:t>‡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7B622B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>P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15FAA3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12D07B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>β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(95% CI)</w:t>
            </w:r>
            <w:r w:rsidRPr="003731E2">
              <w:rPr>
                <w:color w:val="000000" w:themeColor="text1"/>
                <w:kern w:val="0"/>
                <w:szCs w:val="21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D4F539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>P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ED04CD3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81FE835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>β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(95% CI)</w:t>
            </w:r>
            <w:r w:rsidRPr="003731E2">
              <w:rPr>
                <w:color w:val="000000" w:themeColor="text1"/>
                <w:kern w:val="0"/>
                <w:szCs w:val="21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1C23E1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>P</w:t>
            </w:r>
            <w:r w:rsidRPr="003731E2">
              <w:rPr>
                <w:rFonts w:eastAsiaTheme="minorEastAsia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3731E2" w:rsidRPr="003731E2" w14:paraId="42FB3AE3" w14:textId="77777777" w:rsidTr="006D7C92">
        <w:trPr>
          <w:trHeight w:val="208"/>
        </w:trPr>
        <w:tc>
          <w:tcPr>
            <w:tcW w:w="2821" w:type="dxa"/>
            <w:tcBorders>
              <w:top w:val="single" w:sz="4" w:space="0" w:color="auto"/>
            </w:tcBorders>
          </w:tcPr>
          <w:p w14:paraId="1D7CEA3B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Global cognitive Z scores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5C328890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 xml:space="preserve"> 0.010 (−0.003 to 0.023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19ADDFD2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12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703728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00D863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019 (−0.069 to 0.10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7A4C85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67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FD65C36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D9C71E9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43 (−0.067 to −0.02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CADFDF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3731E2" w:rsidRPr="003731E2" w14:paraId="5CA496CD" w14:textId="77777777" w:rsidTr="006D7C92">
        <w:trPr>
          <w:trHeight w:val="235"/>
        </w:trPr>
        <w:tc>
          <w:tcPr>
            <w:tcW w:w="2821" w:type="dxa"/>
          </w:tcPr>
          <w:p w14:paraId="3B0EFE3E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Verbal memory Z scores</w:t>
            </w:r>
          </w:p>
        </w:tc>
        <w:tc>
          <w:tcPr>
            <w:tcW w:w="2374" w:type="dxa"/>
          </w:tcPr>
          <w:p w14:paraId="493C59F4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003 (−0.005 to 0.012)</w:t>
            </w:r>
          </w:p>
        </w:tc>
        <w:tc>
          <w:tcPr>
            <w:tcW w:w="896" w:type="dxa"/>
          </w:tcPr>
          <w:p w14:paraId="2B53BFC8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472</w:t>
            </w:r>
          </w:p>
        </w:tc>
        <w:tc>
          <w:tcPr>
            <w:tcW w:w="283" w:type="dxa"/>
          </w:tcPr>
          <w:p w14:paraId="46F122D7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410" w:type="dxa"/>
          </w:tcPr>
          <w:p w14:paraId="2BD25B03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02 (−0.069 to 0.066)</w:t>
            </w:r>
          </w:p>
        </w:tc>
        <w:tc>
          <w:tcPr>
            <w:tcW w:w="992" w:type="dxa"/>
          </w:tcPr>
          <w:p w14:paraId="3FFA51D0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965</w:t>
            </w:r>
          </w:p>
        </w:tc>
        <w:tc>
          <w:tcPr>
            <w:tcW w:w="284" w:type="dxa"/>
          </w:tcPr>
          <w:p w14:paraId="01217C99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551" w:type="dxa"/>
          </w:tcPr>
          <w:p w14:paraId="7CB59980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33 (−0.047 to −0.018)</w:t>
            </w:r>
          </w:p>
        </w:tc>
        <w:tc>
          <w:tcPr>
            <w:tcW w:w="992" w:type="dxa"/>
          </w:tcPr>
          <w:p w14:paraId="5DCEABE0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3731E2" w:rsidRPr="003731E2" w14:paraId="26AC996E" w14:textId="77777777" w:rsidTr="006D7C92">
        <w:trPr>
          <w:trHeight w:val="235"/>
        </w:trPr>
        <w:tc>
          <w:tcPr>
            <w:tcW w:w="2821" w:type="dxa"/>
          </w:tcPr>
          <w:p w14:paraId="313A1BE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Semantic ﬂuency Z scores</w:t>
            </w:r>
          </w:p>
        </w:tc>
        <w:tc>
          <w:tcPr>
            <w:tcW w:w="2374" w:type="dxa"/>
          </w:tcPr>
          <w:p w14:paraId="1D4E2AB1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07 (−0.017 to 0.002)</w:t>
            </w:r>
          </w:p>
        </w:tc>
        <w:tc>
          <w:tcPr>
            <w:tcW w:w="896" w:type="dxa"/>
          </w:tcPr>
          <w:p w14:paraId="5AC888B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138</w:t>
            </w:r>
          </w:p>
        </w:tc>
        <w:tc>
          <w:tcPr>
            <w:tcW w:w="283" w:type="dxa"/>
          </w:tcPr>
          <w:p w14:paraId="5A329C97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410" w:type="dxa"/>
          </w:tcPr>
          <w:p w14:paraId="62AE3634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032 (−0.044 to 0.107)</w:t>
            </w:r>
          </w:p>
        </w:tc>
        <w:tc>
          <w:tcPr>
            <w:tcW w:w="992" w:type="dxa"/>
          </w:tcPr>
          <w:p w14:paraId="50625191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411</w:t>
            </w:r>
          </w:p>
        </w:tc>
        <w:tc>
          <w:tcPr>
            <w:tcW w:w="284" w:type="dxa"/>
          </w:tcPr>
          <w:p w14:paraId="66DFF7FF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551" w:type="dxa"/>
          </w:tcPr>
          <w:p w14:paraId="3939E70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08 (−0.023 to 0.007)</w:t>
            </w:r>
          </w:p>
        </w:tc>
        <w:tc>
          <w:tcPr>
            <w:tcW w:w="992" w:type="dxa"/>
          </w:tcPr>
          <w:p w14:paraId="7D61A966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280</w:t>
            </w:r>
          </w:p>
        </w:tc>
      </w:tr>
      <w:tr w:rsidR="003731E2" w:rsidRPr="003731E2" w14:paraId="5BE33AC2" w14:textId="77777777" w:rsidTr="006D7C92">
        <w:trPr>
          <w:trHeight w:val="242"/>
        </w:trPr>
        <w:tc>
          <w:tcPr>
            <w:tcW w:w="2821" w:type="dxa"/>
            <w:tcBorders>
              <w:bottom w:val="single" w:sz="4" w:space="0" w:color="auto"/>
            </w:tcBorders>
          </w:tcPr>
          <w:p w14:paraId="4686CFA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Temporal orientation Z scores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3CD9FAF6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011 (−0.003 to 0.024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17D846A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12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74D9035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A1EF7D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17 (−0.118 to 0.0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6D44AA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73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AEFCE59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CC2D0F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−0.006 (−0.027 to 0.0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E98014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0.557</w:t>
            </w:r>
          </w:p>
        </w:tc>
      </w:tr>
      <w:tr w:rsidR="003731E2" w:rsidRPr="003731E2" w14:paraId="60DDEC5A" w14:textId="77777777" w:rsidTr="006D7C92">
        <w:trPr>
          <w:trHeight w:val="258"/>
        </w:trPr>
        <w:tc>
          <w:tcPr>
            <w:tcW w:w="13603" w:type="dxa"/>
            <w:gridSpan w:val="9"/>
            <w:tcBorders>
              <w:top w:val="single" w:sz="4" w:space="0" w:color="auto"/>
            </w:tcBorders>
          </w:tcPr>
          <w:p w14:paraId="375206DC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color w:val="000000" w:themeColor="text1"/>
              </w:rPr>
              <w:t>*Using participants who did not have an incident arrhythmia as the reference group.</w:t>
            </w:r>
          </w:p>
        </w:tc>
      </w:tr>
      <w:tr w:rsidR="003731E2" w:rsidRPr="003731E2" w14:paraId="5A35324C" w14:textId="77777777" w:rsidTr="006D7C92">
        <w:trPr>
          <w:trHeight w:val="258"/>
        </w:trPr>
        <w:tc>
          <w:tcPr>
            <w:tcW w:w="13603" w:type="dxa"/>
            <w:gridSpan w:val="9"/>
          </w:tcPr>
          <w:p w14:paraId="3CC12F02" w14:textId="77777777" w:rsidR="003731E2" w:rsidRPr="003731E2" w:rsidRDefault="003731E2" w:rsidP="003731E2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3731E2">
              <w:rPr>
                <w:rFonts w:eastAsiaTheme="minorEastAsia"/>
                <w:b/>
                <w:bCs/>
                <w:color w:val="000000" w:themeColor="text1"/>
              </w:rPr>
              <w:t>†</w:t>
            </w:r>
            <w:r w:rsidRPr="003731E2">
              <w:rPr>
                <w:rFonts w:eastAsiaTheme="minorEastAsia"/>
                <w:color w:val="000000" w:themeColor="text1"/>
              </w:rPr>
              <w:t>Compared with pre-arrhythmias-diagnosis annual decline (reference).</w:t>
            </w:r>
          </w:p>
        </w:tc>
      </w:tr>
      <w:tr w:rsidR="003731E2" w:rsidRPr="003731E2" w14:paraId="749FAD53" w14:textId="77777777" w:rsidTr="006D7C92">
        <w:trPr>
          <w:trHeight w:val="258"/>
        </w:trPr>
        <w:tc>
          <w:tcPr>
            <w:tcW w:w="13603" w:type="dxa"/>
            <w:gridSpan w:val="9"/>
          </w:tcPr>
          <w:p w14:paraId="45D76DE4" w14:textId="77777777" w:rsidR="003731E2" w:rsidRPr="003731E2" w:rsidRDefault="003731E2" w:rsidP="003731E2">
            <w:pPr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3731E2">
              <w:rPr>
                <w:color w:val="000000" w:themeColor="text1"/>
                <w:kern w:val="0"/>
                <w:szCs w:val="21"/>
              </w:rPr>
              <w:t>‡After adjusting for</w:t>
            </w:r>
            <w:r w:rsidRPr="003731E2"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 w:rsidRPr="003731E2">
              <w:rPr>
                <w:color w:val="000000" w:themeColor="text1"/>
                <w:kern w:val="0"/>
                <w:szCs w:val="21"/>
              </w:rPr>
              <w:t>baseline age, sex, education, living alone, current</w:t>
            </w:r>
            <w:r w:rsidRPr="003731E2"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 w:rsidRPr="003731E2">
              <w:rPr>
                <w:color w:val="000000" w:themeColor="text1"/>
                <w:kern w:val="0"/>
                <w:szCs w:val="21"/>
              </w:rPr>
              <w:t>smoking, alcohol consumption, physical activity, hypertension, diabetes, chronic lung disease,</w:t>
            </w:r>
            <w:r w:rsidRPr="003731E2"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 w:rsidRPr="003731E2">
              <w:rPr>
                <w:color w:val="000000" w:themeColor="text1"/>
                <w:kern w:val="0"/>
                <w:szCs w:val="21"/>
              </w:rPr>
              <w:t>cancer, depression symptoms, body mass index,</w:t>
            </w:r>
            <w:r w:rsidRPr="004F76BA">
              <w:rPr>
                <w:color w:val="000000" w:themeColor="text1"/>
                <w:kern w:val="0"/>
                <w:szCs w:val="21"/>
              </w:rPr>
              <w:t xml:space="preserve"> private health insurance, and total wealth.</w:t>
            </w:r>
          </w:p>
        </w:tc>
      </w:tr>
      <w:bookmarkEnd w:id="0"/>
    </w:tbl>
    <w:p w14:paraId="15B7E7AB" w14:textId="79774DBD" w:rsidR="007015C8" w:rsidRPr="003731E2" w:rsidRDefault="007015C8">
      <w:pPr>
        <w:rPr>
          <w:szCs w:val="21"/>
        </w:rPr>
        <w:sectPr w:rsidR="007015C8" w:rsidRPr="003731E2" w:rsidSect="00C23B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3160"/>
        <w:gridCol w:w="1780"/>
        <w:gridCol w:w="1859"/>
        <w:gridCol w:w="1418"/>
      </w:tblGrid>
      <w:tr w:rsidR="00DF3806" w:rsidRPr="00782547" w14:paraId="27343E7E" w14:textId="77777777" w:rsidTr="006C053C">
        <w:trPr>
          <w:trHeight w:val="288"/>
          <w:jc w:val="center"/>
        </w:trPr>
        <w:tc>
          <w:tcPr>
            <w:tcW w:w="821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D0777" w14:textId="110005B3" w:rsidR="00DF3806" w:rsidRPr="00782547" w:rsidRDefault="00DF3806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b/>
                <w:szCs w:val="21"/>
              </w:rPr>
              <w:lastRenderedPageBreak/>
              <w:t xml:space="preserve">Table </w:t>
            </w:r>
            <w:r w:rsidR="00580551">
              <w:rPr>
                <w:b/>
                <w:szCs w:val="21"/>
              </w:rPr>
              <w:t>S</w:t>
            </w:r>
            <w:r w:rsidR="003731E2">
              <w:rPr>
                <w:b/>
                <w:szCs w:val="21"/>
              </w:rPr>
              <w:t>9</w:t>
            </w:r>
            <w:r w:rsidRPr="00782547">
              <w:rPr>
                <w:b/>
                <w:szCs w:val="21"/>
              </w:rPr>
              <w:t>. Comparison of baseline characteristics between participants included (n=6494) and excluded due to loss to follow-up (n=1446)</w:t>
            </w:r>
          </w:p>
        </w:tc>
      </w:tr>
      <w:tr w:rsidR="007015C8" w:rsidRPr="00782547" w14:paraId="00DAED5D" w14:textId="77777777" w:rsidTr="006C053C">
        <w:trPr>
          <w:trHeight w:val="288"/>
          <w:jc w:val="center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BFD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5AB7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t>Included (n=6494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A459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t xml:space="preserve">Loss to follow-up </w:t>
            </w:r>
          </w:p>
          <w:p w14:paraId="0C6326DA" w14:textId="075037D5" w:rsidR="007015C8" w:rsidRPr="00782547" w:rsidRDefault="007015C8" w:rsidP="007015C8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t>(n=144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3DF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782547">
              <w:rPr>
                <w:b/>
                <w:bCs/>
                <w:i/>
                <w:iCs/>
                <w:kern w:val="0"/>
                <w:szCs w:val="21"/>
              </w:rPr>
              <w:t>P</w:t>
            </w:r>
            <w:r w:rsidRPr="00782547">
              <w:rPr>
                <w:b/>
                <w:bCs/>
                <w:kern w:val="0"/>
                <w:szCs w:val="21"/>
              </w:rPr>
              <w:t xml:space="preserve"> for </w:t>
            </w:r>
          </w:p>
          <w:p w14:paraId="52D64326" w14:textId="00801BF5" w:rsidR="007015C8" w:rsidRPr="00782547" w:rsidRDefault="007015C8" w:rsidP="007015C8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 w:rsidRPr="00782547">
              <w:rPr>
                <w:b/>
                <w:bCs/>
                <w:kern w:val="0"/>
                <w:szCs w:val="21"/>
              </w:rPr>
              <w:t>difference*</w:t>
            </w:r>
          </w:p>
        </w:tc>
      </w:tr>
      <w:tr w:rsidR="007015C8" w:rsidRPr="00782547" w14:paraId="30CB9CA7" w14:textId="77777777" w:rsidTr="006C053C">
        <w:trPr>
          <w:trHeight w:val="288"/>
          <w:jc w:val="center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B31E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Age, yrs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77CB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62.9 ± 9.4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6948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66.6 ± 11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D463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4291F0A0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E457F79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Wome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37FF67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769 (58.0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E4DDFF8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783 (54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9606D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0.007</w:t>
            </w:r>
          </w:p>
        </w:tc>
      </w:tr>
      <w:tr w:rsidR="007015C8" w:rsidRPr="00782547" w14:paraId="5D78A650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3C907A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Education ≥ NVQ3/GCE A level‡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36C61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061 (31.7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A594987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98 (2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66813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2665031B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8913F9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Living alon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742457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486 (22.9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46F1755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97 (27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DEE78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18D1BCF3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C34ED5E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Current smokin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82D85B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145 (17.6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7B31783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98 (2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99F17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0.008</w:t>
            </w:r>
          </w:p>
        </w:tc>
      </w:tr>
      <w:tr w:rsidR="007015C8" w:rsidRPr="00782547" w14:paraId="547B50BF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14A71C5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Alcoholic drink ≥1 per week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FFB74F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4031 (62.1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CC254B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782 (54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389A11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102806C9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9D58FA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Moderate-vigorous activity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F57C9F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5256 (80.9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4BAB00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976 (67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FF2B2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5BB176F4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A9911A7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Hypertensio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D471C3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368 (51.9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C116C8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759 (5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E3484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0.67</w:t>
            </w:r>
          </w:p>
        </w:tc>
      </w:tr>
      <w:tr w:rsidR="007015C8" w:rsidRPr="00782547" w14:paraId="1AD82677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22D680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Diabete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2FC91E8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27 (5.0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E76686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14 (7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90A35D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12D0EFAB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1486A7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Chronic lung diseas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2A0D4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21 (4.9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24C754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10 (7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3BCA68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406C6A78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4873E9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Canc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7863E0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63 (5.6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C9C2D2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08 (7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7D8537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0.006</w:t>
            </w:r>
          </w:p>
        </w:tc>
      </w:tr>
      <w:tr w:rsidR="007015C8" w:rsidRPr="00782547" w14:paraId="6838F75C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A3D4F1E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Depressive symptom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10FD5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890 (13.8)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FD43C29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51 (17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14E243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464018E3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C76682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Systolic blood pressure, mm H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58670F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37.6 ± 18.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1A7A03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44.6 ± 20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B9856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3018C35D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4078D2A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Diastolic blood pressure, mm H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BF4FC9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76.6 ± 10.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664AF74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78.1 ± 12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ABE262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44CF4E14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10B80B4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Body mass index, kg/m</w:t>
            </w:r>
            <w:r w:rsidRPr="00782547"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5562E3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7.7 ± 4.7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3BF9513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7.5 ± 4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C6E86D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0.22</w:t>
            </w:r>
          </w:p>
        </w:tc>
      </w:tr>
      <w:tr w:rsidR="007015C8" w:rsidRPr="00782547" w14:paraId="6EC38356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FF31CBF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Verbal memory score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A2B02B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9.9 ± 3.4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84D20D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8.4 ± 3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F27D74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7B2EFC95" w14:textId="77777777" w:rsidTr="006C053C">
        <w:trPr>
          <w:trHeight w:val="288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D925CEC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Sematic ﬂuency score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03AC1D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20.1 ± 6.3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EEEC155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17.2 ± 6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7BA9D4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3D1E5107" w14:textId="77777777" w:rsidTr="006C053C">
        <w:trPr>
          <w:trHeight w:val="288"/>
          <w:jc w:val="center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E6C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Temporal orientation scores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2381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4.3 ± 2.0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E315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3.5 ± 2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6096" w14:textId="77777777" w:rsidR="007015C8" w:rsidRPr="00782547" w:rsidRDefault="007015C8" w:rsidP="007015C8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82547">
              <w:rPr>
                <w:kern w:val="0"/>
                <w:szCs w:val="21"/>
              </w:rPr>
              <w:t>&lt;0.001</w:t>
            </w:r>
          </w:p>
        </w:tc>
      </w:tr>
      <w:tr w:rsidR="007015C8" w:rsidRPr="00782547" w14:paraId="7EBAB033" w14:textId="77777777" w:rsidTr="006C053C">
        <w:trPr>
          <w:trHeight w:val="288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661EC4" w14:textId="2D87FBAC" w:rsidR="007015C8" w:rsidRPr="00782547" w:rsidRDefault="007015C8" w:rsidP="007015C8">
            <w:pPr>
              <w:pStyle w:val="a4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2547">
              <w:rPr>
                <w:rFonts w:ascii="Times New Roman" w:hAnsi="Times New Roman" w:cs="Times New Roman"/>
                <w:sz w:val="21"/>
                <w:szCs w:val="21"/>
              </w:rPr>
              <w:t>The results are presented as mean ± SD or n (%).</w:t>
            </w:r>
          </w:p>
          <w:p w14:paraId="57B72AE1" w14:textId="30D66FB3" w:rsidR="007015C8" w:rsidRPr="00782547" w:rsidRDefault="007015C8" w:rsidP="007015C8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szCs w:val="21"/>
                <w:vertAlign w:val="superscript"/>
              </w:rPr>
              <w:t>*</w:t>
            </w:r>
            <w:r w:rsidRPr="00782547">
              <w:rPr>
                <w:szCs w:val="21"/>
              </w:rPr>
              <w:t>Calculated by using a t test or chi-square test.</w:t>
            </w:r>
          </w:p>
          <w:p w14:paraId="4DEFAC88" w14:textId="0D031F96" w:rsidR="007015C8" w:rsidRPr="00782547" w:rsidRDefault="007015C8" w:rsidP="007015C8">
            <w:pPr>
              <w:spacing w:line="360" w:lineRule="auto"/>
              <w:jc w:val="left"/>
              <w:rPr>
                <w:szCs w:val="21"/>
              </w:rPr>
            </w:pPr>
            <w:r w:rsidRPr="00782547">
              <w:rPr>
                <w:kern w:val="0"/>
                <w:szCs w:val="21"/>
              </w:rPr>
              <w:t>‡</w:t>
            </w:r>
            <w:r w:rsidRPr="00782547">
              <w:rPr>
                <w:szCs w:val="21"/>
              </w:rPr>
              <w:t>NVQ3/GCE A level is equivalent to senior high school.</w:t>
            </w:r>
          </w:p>
        </w:tc>
      </w:tr>
    </w:tbl>
    <w:p w14:paraId="7101FC31" w14:textId="77777777" w:rsidR="00CC4F24" w:rsidRDefault="00CC4F24">
      <w:pPr>
        <w:rPr>
          <w:szCs w:val="21"/>
        </w:rPr>
        <w:sectPr w:rsidR="00CC4F24" w:rsidSect="007015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XSpec="center" w:tblpY="188"/>
        <w:tblW w:w="14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2567"/>
        <w:gridCol w:w="970"/>
        <w:gridCol w:w="305"/>
        <w:gridCol w:w="2606"/>
        <w:gridCol w:w="1073"/>
        <w:gridCol w:w="306"/>
        <w:gridCol w:w="2759"/>
        <w:gridCol w:w="1078"/>
      </w:tblGrid>
      <w:tr w:rsidR="00BF7FF2" w:rsidRPr="00BF7FF2" w14:paraId="5D365576" w14:textId="77777777" w:rsidTr="006D7C92">
        <w:trPr>
          <w:trHeight w:val="558"/>
        </w:trPr>
        <w:tc>
          <w:tcPr>
            <w:tcW w:w="14715" w:type="dxa"/>
            <w:gridSpan w:val="9"/>
            <w:tcBorders>
              <w:bottom w:val="single" w:sz="4" w:space="0" w:color="auto"/>
            </w:tcBorders>
          </w:tcPr>
          <w:p w14:paraId="4F49CC7A" w14:textId="6CE9CEFC" w:rsidR="00BF7FF2" w:rsidRPr="00BF7FF2" w:rsidRDefault="00BF7FF2" w:rsidP="00BF7FF2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00BF7FF2">
              <w:rPr>
                <w:b/>
                <w:bCs/>
                <w:kern w:val="0"/>
                <w:szCs w:val="21"/>
              </w:rPr>
              <w:lastRenderedPageBreak/>
              <w:t xml:space="preserve">Table </w:t>
            </w:r>
            <w:r w:rsidR="00580551"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10</w:t>
            </w:r>
            <w:r w:rsidRPr="00BF7FF2">
              <w:rPr>
                <w:b/>
                <w:bCs/>
                <w:kern w:val="0"/>
                <w:szCs w:val="21"/>
              </w:rPr>
              <w:t>.</w:t>
            </w:r>
            <w:r w:rsidRPr="00BF7FF2">
              <w:rPr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 xml:space="preserve">Sensitivity Analysis by </w:t>
            </w:r>
            <w:r w:rsidR="0029719D" w:rsidRPr="00BF7FF2">
              <w:rPr>
                <w:rFonts w:eastAsiaTheme="minorEastAsia"/>
                <w:b/>
                <w:bCs/>
                <w:color w:val="000000" w:themeColor="text1"/>
              </w:rPr>
              <w:t>multiple imputation to address missingness due to nonresponse bias: pre-arrhythmias-diagnosis annual decline in cognitive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 xml:space="preserve"> Z </w:t>
            </w:r>
            <w:r w:rsidR="0029719D">
              <w:rPr>
                <w:rFonts w:eastAsiaTheme="minorEastAsia"/>
                <w:b/>
                <w:bCs/>
                <w:color w:val="000000" w:themeColor="text1"/>
              </w:rPr>
              <w:t>s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>cores (SD/</w:t>
            </w:r>
            <w:r w:rsidR="0029719D">
              <w:rPr>
                <w:rFonts w:eastAsiaTheme="minorEastAsia"/>
                <w:b/>
                <w:bCs/>
                <w:color w:val="000000" w:themeColor="text1"/>
              </w:rPr>
              <w:t>y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 xml:space="preserve">ear), </w:t>
            </w:r>
            <w:r w:rsidR="0029719D" w:rsidRPr="00BF7FF2">
              <w:rPr>
                <w:rFonts w:eastAsiaTheme="minorEastAsia"/>
                <w:b/>
                <w:bCs/>
                <w:color w:val="000000" w:themeColor="text1"/>
              </w:rPr>
              <w:t>short-term change in cognitive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 xml:space="preserve"> Z </w:t>
            </w:r>
            <w:r w:rsidR="0029719D">
              <w:rPr>
                <w:rFonts w:eastAsiaTheme="minorEastAsia"/>
                <w:b/>
                <w:bCs/>
                <w:color w:val="000000" w:themeColor="text1"/>
              </w:rPr>
              <w:t>s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 xml:space="preserve">cores (SD), and </w:t>
            </w:r>
            <w:r w:rsidR="0029719D" w:rsidRPr="00BF7FF2">
              <w:rPr>
                <w:rFonts w:eastAsiaTheme="minorEastAsia"/>
                <w:b/>
                <w:bCs/>
                <w:color w:val="000000" w:themeColor="text1"/>
              </w:rPr>
              <w:t>post-arrhythmias annual decline in cognitive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 xml:space="preserve"> Z </w:t>
            </w:r>
            <w:r w:rsidR="0029719D">
              <w:rPr>
                <w:rFonts w:eastAsiaTheme="minorEastAsia"/>
                <w:b/>
                <w:bCs/>
                <w:color w:val="000000" w:themeColor="text1"/>
              </w:rPr>
              <w:t>s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>cores (SD/</w:t>
            </w:r>
            <w:r w:rsidR="0029719D">
              <w:rPr>
                <w:rFonts w:eastAsiaTheme="minorEastAsia"/>
                <w:b/>
                <w:bCs/>
                <w:color w:val="000000" w:themeColor="text1"/>
              </w:rPr>
              <w:t>y</w:t>
            </w:r>
            <w:r w:rsidRPr="00BF7FF2">
              <w:rPr>
                <w:rFonts w:eastAsiaTheme="minorEastAsia"/>
                <w:b/>
                <w:bCs/>
                <w:color w:val="000000" w:themeColor="text1"/>
              </w:rPr>
              <w:t>ear) A</w:t>
            </w:r>
            <w:r w:rsidR="0029719D" w:rsidRPr="00BF7FF2">
              <w:rPr>
                <w:rFonts w:eastAsiaTheme="minorEastAsia"/>
                <w:b/>
                <w:bCs/>
                <w:color w:val="000000" w:themeColor="text1"/>
              </w:rPr>
              <w:t>fter arrhythmias diagnosis</w:t>
            </w:r>
          </w:p>
        </w:tc>
      </w:tr>
      <w:tr w:rsidR="00BF7FF2" w:rsidRPr="00BF7FF2" w14:paraId="7DB69F55" w14:textId="77777777" w:rsidTr="006D7C92">
        <w:trPr>
          <w:trHeight w:val="558"/>
        </w:trPr>
        <w:tc>
          <w:tcPr>
            <w:tcW w:w="3051" w:type="dxa"/>
            <w:tcBorders>
              <w:top w:val="single" w:sz="4" w:space="0" w:color="auto"/>
            </w:tcBorders>
          </w:tcPr>
          <w:p w14:paraId="0879745A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14410" w14:textId="77777777" w:rsidR="00BF7FF2" w:rsidRPr="00BF7FF2" w:rsidRDefault="00BF7FF2" w:rsidP="00BF7FF2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BF7FF2">
              <w:rPr>
                <w:rFonts w:eastAsiaTheme="minorEastAsia"/>
                <w:b/>
                <w:bCs/>
              </w:rPr>
              <w:t>Pre-Arrhythmias-Diagnosis Annual Decline*</w:t>
            </w: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324CE976" w14:textId="77777777" w:rsidR="00BF7FF2" w:rsidRPr="00BF7FF2" w:rsidRDefault="00BF7FF2" w:rsidP="00BF7FF2">
            <w:pPr>
              <w:spacing w:line="360" w:lineRule="auto"/>
              <w:jc w:val="left"/>
              <w:rPr>
                <w:rFonts w:eastAsiaTheme="minorEastAsia"/>
              </w:rPr>
            </w:pPr>
          </w:p>
        </w:tc>
        <w:tc>
          <w:tcPr>
            <w:tcW w:w="3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530EE" w14:textId="77777777" w:rsidR="00BF7FF2" w:rsidRPr="00BF7FF2" w:rsidRDefault="00BF7FF2" w:rsidP="00BF7FF2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BF7FF2">
              <w:rPr>
                <w:rFonts w:eastAsiaTheme="minorEastAsia"/>
                <w:b/>
                <w:bCs/>
              </w:rPr>
              <w:t>Short-Term Change After Arrhythmias Diagnosis</w:t>
            </w:r>
          </w:p>
        </w:tc>
        <w:tc>
          <w:tcPr>
            <w:tcW w:w="306" w:type="dxa"/>
            <w:tcBorders>
              <w:top w:val="single" w:sz="4" w:space="0" w:color="auto"/>
            </w:tcBorders>
          </w:tcPr>
          <w:p w14:paraId="1B52E4DE" w14:textId="77777777" w:rsidR="00BF7FF2" w:rsidRPr="00BF7FF2" w:rsidRDefault="00BF7FF2" w:rsidP="00BF7FF2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</w:p>
        </w:tc>
        <w:tc>
          <w:tcPr>
            <w:tcW w:w="3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2DA49" w14:textId="77777777" w:rsidR="00BF7FF2" w:rsidRPr="00BF7FF2" w:rsidRDefault="00BF7FF2" w:rsidP="00BF7FF2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BF7FF2">
              <w:rPr>
                <w:rFonts w:eastAsiaTheme="minorEastAsia"/>
                <w:b/>
                <w:bCs/>
              </w:rPr>
              <w:t>Post</w:t>
            </w:r>
            <w:r w:rsidRPr="00BF7FF2">
              <w:rPr>
                <w:rFonts w:eastAsiaTheme="minorEastAsia" w:hint="eastAsia"/>
                <w:b/>
                <w:bCs/>
              </w:rPr>
              <w:t>-</w:t>
            </w:r>
            <w:r w:rsidRPr="00BF7FF2">
              <w:rPr>
                <w:rFonts w:eastAsiaTheme="minorEastAsia"/>
                <w:b/>
                <w:bCs/>
              </w:rPr>
              <w:t xml:space="preserve">Arrhythmia-Diagnosis </w:t>
            </w:r>
          </w:p>
          <w:p w14:paraId="121D00DB" w14:textId="77777777" w:rsidR="00BF7FF2" w:rsidRPr="00BF7FF2" w:rsidRDefault="00BF7FF2" w:rsidP="00BF7FF2">
            <w:pPr>
              <w:spacing w:line="360" w:lineRule="auto"/>
              <w:jc w:val="left"/>
              <w:rPr>
                <w:rFonts w:eastAsiaTheme="minorEastAsia"/>
                <w:b/>
                <w:bCs/>
              </w:rPr>
            </w:pPr>
            <w:r w:rsidRPr="00BF7FF2">
              <w:rPr>
                <w:rFonts w:eastAsiaTheme="minorEastAsia"/>
                <w:b/>
                <w:bCs/>
              </w:rPr>
              <w:t>Annual Decline†</w:t>
            </w:r>
          </w:p>
        </w:tc>
      </w:tr>
      <w:tr w:rsidR="00BF7FF2" w:rsidRPr="00BF7FF2" w14:paraId="39499863" w14:textId="77777777" w:rsidTr="006D7C92">
        <w:trPr>
          <w:trHeight w:val="236"/>
        </w:trPr>
        <w:tc>
          <w:tcPr>
            <w:tcW w:w="3051" w:type="dxa"/>
            <w:tcBorders>
              <w:bottom w:val="single" w:sz="4" w:space="0" w:color="auto"/>
            </w:tcBorders>
          </w:tcPr>
          <w:p w14:paraId="620B6E8C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6B9CD5A3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00BF7FF2">
              <w:rPr>
                <w:rFonts w:eastAsiaTheme="minorEastAsia"/>
                <w:b/>
                <w:bCs/>
                <w:i/>
                <w:iCs/>
              </w:rPr>
              <w:t>β</w:t>
            </w:r>
            <w:r w:rsidRPr="00BF7FF2">
              <w:rPr>
                <w:rFonts w:eastAsiaTheme="minorEastAsia"/>
                <w:b/>
                <w:bCs/>
              </w:rPr>
              <w:t xml:space="preserve"> (95% CI)</w:t>
            </w:r>
            <w:r w:rsidRPr="00BF7FF2">
              <w:rPr>
                <w:kern w:val="0"/>
                <w:szCs w:val="21"/>
              </w:rPr>
              <w:t>‡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ABCB3D0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00BF7FF2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BF7FF2">
              <w:rPr>
                <w:rFonts w:eastAsiaTheme="minorEastAsia"/>
                <w:b/>
                <w:bCs/>
              </w:rPr>
              <w:t xml:space="preserve"> value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344B3E7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45A7C6C6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  <w:b/>
                <w:bCs/>
                <w:i/>
                <w:iCs/>
              </w:rPr>
              <w:t>β</w:t>
            </w:r>
            <w:r w:rsidRPr="00BF7FF2">
              <w:rPr>
                <w:rFonts w:eastAsiaTheme="minorEastAsia"/>
                <w:b/>
                <w:bCs/>
              </w:rPr>
              <w:t xml:space="preserve"> (95% CI)</w:t>
            </w:r>
            <w:r w:rsidRPr="00BF7FF2">
              <w:rPr>
                <w:kern w:val="0"/>
                <w:szCs w:val="21"/>
              </w:rPr>
              <w:t>‡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081839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BF7FF2">
              <w:rPr>
                <w:rFonts w:eastAsiaTheme="minorEastAsia"/>
                <w:b/>
                <w:bCs/>
              </w:rPr>
              <w:t xml:space="preserve"> value</w:t>
            </w:r>
          </w:p>
        </w:tc>
        <w:tc>
          <w:tcPr>
            <w:tcW w:w="306" w:type="dxa"/>
            <w:tcBorders>
              <w:bottom w:val="single" w:sz="4" w:space="0" w:color="auto"/>
            </w:tcBorders>
          </w:tcPr>
          <w:p w14:paraId="13A1A2F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  <w:b/>
                <w:bCs/>
                <w:i/>
                <w:iCs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14:paraId="3AF52A7B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  <w:b/>
                <w:bCs/>
                <w:i/>
                <w:iCs/>
              </w:rPr>
              <w:t>β</w:t>
            </w:r>
            <w:r w:rsidRPr="00BF7FF2">
              <w:rPr>
                <w:rFonts w:eastAsiaTheme="minorEastAsia"/>
                <w:b/>
                <w:bCs/>
              </w:rPr>
              <w:t xml:space="preserve"> (95% CI)</w:t>
            </w:r>
            <w:r w:rsidRPr="00BF7FF2">
              <w:rPr>
                <w:kern w:val="0"/>
                <w:szCs w:val="21"/>
              </w:rPr>
              <w:t>‡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A6B813B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  <w:b/>
                <w:bCs/>
                <w:i/>
                <w:iCs/>
              </w:rPr>
              <w:t>P</w:t>
            </w:r>
            <w:r w:rsidRPr="00BF7FF2">
              <w:rPr>
                <w:rFonts w:eastAsiaTheme="minorEastAsia"/>
                <w:b/>
                <w:bCs/>
              </w:rPr>
              <w:t xml:space="preserve"> value</w:t>
            </w:r>
          </w:p>
        </w:tc>
      </w:tr>
      <w:tr w:rsidR="00BF7FF2" w:rsidRPr="00BF7FF2" w14:paraId="641FDEBE" w14:textId="77777777" w:rsidTr="006D7C92">
        <w:trPr>
          <w:trHeight w:val="209"/>
        </w:trPr>
        <w:tc>
          <w:tcPr>
            <w:tcW w:w="3051" w:type="dxa"/>
            <w:tcBorders>
              <w:top w:val="single" w:sz="4" w:space="0" w:color="auto"/>
            </w:tcBorders>
          </w:tcPr>
          <w:p w14:paraId="5767F3A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Global cognitive Z scores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14:paraId="49FAC713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007 (−0.004 to 0.018)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4B3FE58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232</w:t>
            </w: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783132A8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12715C2F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002 (−0.077 to 0.080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1EA2203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962</w:t>
            </w:r>
          </w:p>
        </w:tc>
        <w:tc>
          <w:tcPr>
            <w:tcW w:w="306" w:type="dxa"/>
            <w:tcBorders>
              <w:top w:val="single" w:sz="4" w:space="0" w:color="auto"/>
            </w:tcBorders>
          </w:tcPr>
          <w:p w14:paraId="2E2783A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759" w:type="dxa"/>
            <w:tcBorders>
              <w:top w:val="single" w:sz="4" w:space="0" w:color="auto"/>
            </w:tcBorders>
          </w:tcPr>
          <w:p w14:paraId="3CF1E70C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36 (−0.056 to −0.016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739813E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kern w:val="0"/>
                <w:szCs w:val="21"/>
              </w:rPr>
              <w:t>&lt;0.001</w:t>
            </w:r>
          </w:p>
        </w:tc>
      </w:tr>
      <w:tr w:rsidR="00BF7FF2" w:rsidRPr="00BF7FF2" w14:paraId="5DE8D058" w14:textId="77777777" w:rsidTr="006D7C92">
        <w:trPr>
          <w:trHeight w:val="236"/>
        </w:trPr>
        <w:tc>
          <w:tcPr>
            <w:tcW w:w="3051" w:type="dxa"/>
          </w:tcPr>
          <w:p w14:paraId="35B11A35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Verbal memory Z scores</w:t>
            </w:r>
          </w:p>
        </w:tc>
        <w:tc>
          <w:tcPr>
            <w:tcW w:w="2567" w:type="dxa"/>
          </w:tcPr>
          <w:p w14:paraId="66472E68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001 (−0.007 to 0.009)</w:t>
            </w:r>
          </w:p>
        </w:tc>
        <w:tc>
          <w:tcPr>
            <w:tcW w:w="970" w:type="dxa"/>
          </w:tcPr>
          <w:p w14:paraId="53CC2CBD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764</w:t>
            </w:r>
          </w:p>
        </w:tc>
        <w:tc>
          <w:tcPr>
            <w:tcW w:w="305" w:type="dxa"/>
          </w:tcPr>
          <w:p w14:paraId="5ADD2A25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606" w:type="dxa"/>
          </w:tcPr>
          <w:p w14:paraId="71A6C553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07 (−0.071 to 0.056)</w:t>
            </w:r>
          </w:p>
        </w:tc>
        <w:tc>
          <w:tcPr>
            <w:tcW w:w="1072" w:type="dxa"/>
          </w:tcPr>
          <w:p w14:paraId="25ECF2F8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823</w:t>
            </w:r>
          </w:p>
        </w:tc>
        <w:tc>
          <w:tcPr>
            <w:tcW w:w="306" w:type="dxa"/>
          </w:tcPr>
          <w:p w14:paraId="0E31EAA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759" w:type="dxa"/>
          </w:tcPr>
          <w:p w14:paraId="2C034130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29 (−0.042 to −0.016)</w:t>
            </w:r>
          </w:p>
        </w:tc>
        <w:tc>
          <w:tcPr>
            <w:tcW w:w="1075" w:type="dxa"/>
          </w:tcPr>
          <w:p w14:paraId="13E89D57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kern w:val="0"/>
                <w:szCs w:val="21"/>
              </w:rPr>
              <w:t>&lt;0.001</w:t>
            </w:r>
          </w:p>
        </w:tc>
      </w:tr>
      <w:tr w:rsidR="00BF7FF2" w:rsidRPr="00BF7FF2" w14:paraId="63F70475" w14:textId="77777777" w:rsidTr="006D7C92">
        <w:trPr>
          <w:trHeight w:val="236"/>
        </w:trPr>
        <w:tc>
          <w:tcPr>
            <w:tcW w:w="3051" w:type="dxa"/>
          </w:tcPr>
          <w:p w14:paraId="478DB395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Semantic ﬂuency Z scores</w:t>
            </w:r>
          </w:p>
        </w:tc>
        <w:tc>
          <w:tcPr>
            <w:tcW w:w="2567" w:type="dxa"/>
          </w:tcPr>
          <w:p w14:paraId="222F3F63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09 (−0.018 to −</w:t>
            </w:r>
            <w:r w:rsidRPr="00BF7FF2">
              <w:rPr>
                <w:rFonts w:asciiTheme="minorHAnsi" w:eastAsiaTheme="minorEastAsia" w:hAnsiTheme="minorHAnsi" w:cstheme="minorBidi"/>
              </w:rPr>
              <w:t xml:space="preserve"> </w:t>
            </w:r>
            <w:r w:rsidRPr="00BF7FF2">
              <w:rPr>
                <w:rFonts w:eastAsiaTheme="minorEastAsia"/>
              </w:rPr>
              <w:t>0.0002)</w:t>
            </w:r>
          </w:p>
        </w:tc>
        <w:tc>
          <w:tcPr>
            <w:tcW w:w="970" w:type="dxa"/>
          </w:tcPr>
          <w:p w14:paraId="099F6DCB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046</w:t>
            </w:r>
          </w:p>
        </w:tc>
        <w:tc>
          <w:tcPr>
            <w:tcW w:w="305" w:type="dxa"/>
          </w:tcPr>
          <w:p w14:paraId="4443BA65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606" w:type="dxa"/>
          </w:tcPr>
          <w:p w14:paraId="755290A0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031 (−0.041 to 0.102)</w:t>
            </w:r>
          </w:p>
        </w:tc>
        <w:tc>
          <w:tcPr>
            <w:tcW w:w="1072" w:type="dxa"/>
          </w:tcPr>
          <w:p w14:paraId="7B834574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400</w:t>
            </w:r>
          </w:p>
        </w:tc>
        <w:tc>
          <w:tcPr>
            <w:tcW w:w="306" w:type="dxa"/>
          </w:tcPr>
          <w:p w14:paraId="760C72BE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759" w:type="dxa"/>
          </w:tcPr>
          <w:p w14:paraId="569AC9C0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07 (−0.041 to 0.102)</w:t>
            </w:r>
          </w:p>
        </w:tc>
        <w:tc>
          <w:tcPr>
            <w:tcW w:w="1075" w:type="dxa"/>
          </w:tcPr>
          <w:p w14:paraId="0B3AA5CB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303</w:t>
            </w:r>
          </w:p>
        </w:tc>
      </w:tr>
      <w:tr w:rsidR="00BF7FF2" w:rsidRPr="00BF7FF2" w14:paraId="37B984E4" w14:textId="77777777" w:rsidTr="006D7C92">
        <w:trPr>
          <w:trHeight w:val="244"/>
        </w:trPr>
        <w:tc>
          <w:tcPr>
            <w:tcW w:w="3051" w:type="dxa"/>
            <w:tcBorders>
              <w:bottom w:val="single" w:sz="4" w:space="0" w:color="auto"/>
            </w:tcBorders>
          </w:tcPr>
          <w:p w14:paraId="1672E0B0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Temporal orientation Z scores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14:paraId="50226DCB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007 (−0.005 to 0.019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3DAE4E1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248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0F8B674E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606" w:type="dxa"/>
            <w:tcBorders>
              <w:bottom w:val="single" w:sz="4" w:space="0" w:color="auto"/>
            </w:tcBorders>
          </w:tcPr>
          <w:p w14:paraId="7206CD76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30 (−0.119 to 0.059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A051591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511</w:t>
            </w:r>
          </w:p>
        </w:tc>
        <w:tc>
          <w:tcPr>
            <w:tcW w:w="306" w:type="dxa"/>
            <w:tcBorders>
              <w:bottom w:val="single" w:sz="4" w:space="0" w:color="auto"/>
            </w:tcBorders>
          </w:tcPr>
          <w:p w14:paraId="00190C29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14:paraId="5BF42203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−0.003 (−0.021 to 0.016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FC9B1DF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0.772</w:t>
            </w:r>
          </w:p>
        </w:tc>
      </w:tr>
      <w:tr w:rsidR="00BF7FF2" w:rsidRPr="00BF7FF2" w14:paraId="254673F5" w14:textId="77777777" w:rsidTr="006D7C92">
        <w:trPr>
          <w:trHeight w:val="260"/>
        </w:trPr>
        <w:tc>
          <w:tcPr>
            <w:tcW w:w="14715" w:type="dxa"/>
            <w:gridSpan w:val="9"/>
            <w:tcBorders>
              <w:top w:val="single" w:sz="4" w:space="0" w:color="auto"/>
            </w:tcBorders>
          </w:tcPr>
          <w:p w14:paraId="632BE03D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</w:rPr>
              <w:t>*Using participants who did not have an incident arrhythmia as the reference group.</w:t>
            </w:r>
          </w:p>
        </w:tc>
      </w:tr>
      <w:tr w:rsidR="00BF7FF2" w:rsidRPr="00BF7FF2" w14:paraId="66118CD6" w14:textId="77777777" w:rsidTr="006D7C92">
        <w:trPr>
          <w:trHeight w:val="260"/>
        </w:trPr>
        <w:tc>
          <w:tcPr>
            <w:tcW w:w="14715" w:type="dxa"/>
            <w:gridSpan w:val="9"/>
          </w:tcPr>
          <w:p w14:paraId="1ADB31C8" w14:textId="77777777" w:rsidR="00BF7FF2" w:rsidRPr="00BF7FF2" w:rsidRDefault="00BF7FF2" w:rsidP="00BF7FF2">
            <w:pPr>
              <w:spacing w:line="360" w:lineRule="auto"/>
              <w:rPr>
                <w:rFonts w:eastAsiaTheme="minorEastAsia"/>
              </w:rPr>
            </w:pPr>
            <w:r w:rsidRPr="00BF7FF2">
              <w:rPr>
                <w:rFonts w:eastAsiaTheme="minorEastAsia"/>
                <w:b/>
                <w:bCs/>
              </w:rPr>
              <w:t>†</w:t>
            </w:r>
            <w:r w:rsidRPr="00BF7FF2">
              <w:rPr>
                <w:rFonts w:eastAsiaTheme="minorEastAsia"/>
              </w:rPr>
              <w:t>Compared with pre-arrhythmias-diagnosis annual decline (reference).</w:t>
            </w:r>
          </w:p>
        </w:tc>
      </w:tr>
      <w:tr w:rsidR="00BF7FF2" w:rsidRPr="00BF7FF2" w14:paraId="34AF8BD1" w14:textId="77777777" w:rsidTr="006D7C92">
        <w:trPr>
          <w:trHeight w:val="260"/>
        </w:trPr>
        <w:tc>
          <w:tcPr>
            <w:tcW w:w="14715" w:type="dxa"/>
            <w:gridSpan w:val="9"/>
          </w:tcPr>
          <w:p w14:paraId="4A54DD03" w14:textId="77777777" w:rsidR="00BF7FF2" w:rsidRPr="00BF7FF2" w:rsidRDefault="00BF7FF2" w:rsidP="00BF7FF2">
            <w:pPr>
              <w:spacing w:line="360" w:lineRule="auto"/>
              <w:rPr>
                <w:kern w:val="0"/>
                <w:szCs w:val="21"/>
              </w:rPr>
            </w:pPr>
            <w:r w:rsidRPr="00BF7FF2">
              <w:rPr>
                <w:kern w:val="0"/>
                <w:szCs w:val="21"/>
              </w:rPr>
              <w:t>‡After adjusting for</w:t>
            </w:r>
            <w:r w:rsidRPr="00BF7FF2">
              <w:rPr>
                <w:rFonts w:hint="eastAsia"/>
                <w:kern w:val="0"/>
                <w:szCs w:val="21"/>
              </w:rPr>
              <w:t xml:space="preserve"> </w:t>
            </w:r>
            <w:r w:rsidRPr="00BF7FF2">
              <w:rPr>
                <w:kern w:val="0"/>
                <w:szCs w:val="21"/>
              </w:rPr>
              <w:t>baseline age, sex, education, living alone, current</w:t>
            </w:r>
            <w:r w:rsidRPr="00BF7FF2">
              <w:rPr>
                <w:rFonts w:hint="eastAsia"/>
                <w:kern w:val="0"/>
                <w:szCs w:val="21"/>
              </w:rPr>
              <w:t xml:space="preserve"> </w:t>
            </w:r>
            <w:r w:rsidRPr="00BF7FF2">
              <w:rPr>
                <w:kern w:val="0"/>
                <w:szCs w:val="21"/>
              </w:rPr>
              <w:t>smoking, alcohol consumption, physical activity, hypertension, diabetes, chronic lung disease,</w:t>
            </w:r>
            <w:r w:rsidRPr="00BF7FF2">
              <w:rPr>
                <w:rFonts w:hint="eastAsia"/>
                <w:kern w:val="0"/>
                <w:szCs w:val="21"/>
              </w:rPr>
              <w:t xml:space="preserve"> </w:t>
            </w:r>
            <w:r w:rsidRPr="00BF7FF2">
              <w:rPr>
                <w:kern w:val="0"/>
                <w:szCs w:val="21"/>
              </w:rPr>
              <w:t>cancer, depression symptoms, and body mass index.</w:t>
            </w:r>
          </w:p>
        </w:tc>
      </w:tr>
    </w:tbl>
    <w:p w14:paraId="3A044630" w14:textId="6C4A1484" w:rsidR="00B95C65" w:rsidRPr="00BF7FF2" w:rsidRDefault="00B95C65">
      <w:pPr>
        <w:rPr>
          <w:szCs w:val="21"/>
        </w:rPr>
      </w:pPr>
    </w:p>
    <w:sectPr w:rsidR="00B95C65" w:rsidRPr="00BF7FF2" w:rsidSect="00CC4F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A0"/>
    <w:rsid w:val="0001317C"/>
    <w:rsid w:val="000513EA"/>
    <w:rsid w:val="000522AD"/>
    <w:rsid w:val="00187B54"/>
    <w:rsid w:val="001A335B"/>
    <w:rsid w:val="001B34BA"/>
    <w:rsid w:val="001F68D7"/>
    <w:rsid w:val="002160EB"/>
    <w:rsid w:val="002421FA"/>
    <w:rsid w:val="00272C60"/>
    <w:rsid w:val="0029719D"/>
    <w:rsid w:val="002A3540"/>
    <w:rsid w:val="002A5B52"/>
    <w:rsid w:val="0032131B"/>
    <w:rsid w:val="003220CB"/>
    <w:rsid w:val="0036565A"/>
    <w:rsid w:val="003731E2"/>
    <w:rsid w:val="003B1D0C"/>
    <w:rsid w:val="003D6255"/>
    <w:rsid w:val="003F1CE3"/>
    <w:rsid w:val="0041667E"/>
    <w:rsid w:val="004268F6"/>
    <w:rsid w:val="00431289"/>
    <w:rsid w:val="00443624"/>
    <w:rsid w:val="004978FF"/>
    <w:rsid w:val="004B55A8"/>
    <w:rsid w:val="004C39FF"/>
    <w:rsid w:val="004E19A0"/>
    <w:rsid w:val="004E4F04"/>
    <w:rsid w:val="004E5F73"/>
    <w:rsid w:val="004F6B52"/>
    <w:rsid w:val="004F76BA"/>
    <w:rsid w:val="00526273"/>
    <w:rsid w:val="0053505D"/>
    <w:rsid w:val="00580551"/>
    <w:rsid w:val="00594EA9"/>
    <w:rsid w:val="005D4A32"/>
    <w:rsid w:val="005E60D7"/>
    <w:rsid w:val="006273BA"/>
    <w:rsid w:val="006C053C"/>
    <w:rsid w:val="007015C8"/>
    <w:rsid w:val="00704132"/>
    <w:rsid w:val="007045F5"/>
    <w:rsid w:val="00771253"/>
    <w:rsid w:val="00771926"/>
    <w:rsid w:val="00782547"/>
    <w:rsid w:val="00796A7E"/>
    <w:rsid w:val="007D0584"/>
    <w:rsid w:val="008340AE"/>
    <w:rsid w:val="00861B95"/>
    <w:rsid w:val="0087341F"/>
    <w:rsid w:val="00895A52"/>
    <w:rsid w:val="008C648C"/>
    <w:rsid w:val="00900255"/>
    <w:rsid w:val="009265DD"/>
    <w:rsid w:val="00952B64"/>
    <w:rsid w:val="00954551"/>
    <w:rsid w:val="009B4ABD"/>
    <w:rsid w:val="00B3526F"/>
    <w:rsid w:val="00B949B2"/>
    <w:rsid w:val="00B95C65"/>
    <w:rsid w:val="00BA5727"/>
    <w:rsid w:val="00BA7CF3"/>
    <w:rsid w:val="00BF7FF2"/>
    <w:rsid w:val="00C23B7E"/>
    <w:rsid w:val="00C25DAB"/>
    <w:rsid w:val="00C31D83"/>
    <w:rsid w:val="00C62EDA"/>
    <w:rsid w:val="00C72D4D"/>
    <w:rsid w:val="00CA3AF1"/>
    <w:rsid w:val="00CB27A1"/>
    <w:rsid w:val="00CC4F24"/>
    <w:rsid w:val="00CE0D27"/>
    <w:rsid w:val="00D53A95"/>
    <w:rsid w:val="00D55D56"/>
    <w:rsid w:val="00D566DB"/>
    <w:rsid w:val="00D637D8"/>
    <w:rsid w:val="00DF27AF"/>
    <w:rsid w:val="00DF3806"/>
    <w:rsid w:val="00E30876"/>
    <w:rsid w:val="00EC480B"/>
    <w:rsid w:val="00ED7E86"/>
    <w:rsid w:val="00EF5DE7"/>
    <w:rsid w:val="00FB2FDC"/>
    <w:rsid w:val="00FD16A2"/>
    <w:rsid w:val="00FD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E868"/>
  <w15:chartTrackingRefBased/>
  <w15:docId w15:val="{B04F6D39-21D4-4992-9B22-83481804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87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5B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qFormat/>
    <w:rsid w:val="007015C8"/>
    <w:rPr>
      <w:rFonts w:ascii="Arial" w:eastAsia="黑体" w:hAnsi="Arial" w:cs="Arial"/>
      <w:sz w:val="20"/>
      <w:szCs w:val="20"/>
    </w:rPr>
  </w:style>
  <w:style w:type="table" w:customStyle="1" w:styleId="1">
    <w:name w:val="网格型1"/>
    <w:basedOn w:val="a1"/>
    <w:next w:val="a3"/>
    <w:uiPriority w:val="39"/>
    <w:rsid w:val="00051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832E5-CA06-4A30-87D2-DB6CDAEDF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5</Pages>
  <Words>2057</Words>
  <Characters>11729</Characters>
  <Application>Microsoft Office Word</Application>
  <DocSecurity>0</DocSecurity>
  <Lines>97</Lines>
  <Paragraphs>27</Paragraphs>
  <ScaleCrop>false</ScaleCrop>
  <Company/>
  <LinksUpToDate>false</LinksUpToDate>
  <CharactersWithSpaces>1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</dc:creator>
  <cp:keywords/>
  <dc:description/>
  <cp:lastModifiedBy>HBL</cp:lastModifiedBy>
  <cp:revision>78</cp:revision>
  <dcterms:created xsi:type="dcterms:W3CDTF">2024-06-11T05:51:00Z</dcterms:created>
  <dcterms:modified xsi:type="dcterms:W3CDTF">2025-05-07T23:55:00Z</dcterms:modified>
</cp:coreProperties>
</file>